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7FF74" w14:textId="35092903" w:rsidR="003E24B9" w:rsidRPr="00B86266" w:rsidRDefault="003E24B9" w:rsidP="003E24B9">
      <w:pPr>
        <w:jc w:val="center"/>
        <w:rPr>
          <w:rFonts w:ascii="Arial" w:hAnsi="Arial" w:cs="Arial"/>
          <w:b/>
          <w:i/>
          <w:color w:val="000000" w:themeColor="text1"/>
        </w:rPr>
      </w:pPr>
      <w:r w:rsidRPr="00B86266">
        <w:rPr>
          <w:rFonts w:ascii="Arial" w:hAnsi="Arial" w:cs="Arial"/>
          <w:b/>
          <w:i/>
          <w:color w:val="000000" w:themeColor="text1"/>
        </w:rPr>
        <w:t>Supplemental Materials</w:t>
      </w:r>
    </w:p>
    <w:p w14:paraId="3B7737A0" w14:textId="77777777" w:rsidR="003E24B9" w:rsidRPr="00B86266" w:rsidRDefault="003E24B9" w:rsidP="003E24B9">
      <w:pPr>
        <w:jc w:val="center"/>
        <w:rPr>
          <w:rFonts w:ascii="Arial" w:hAnsi="Arial" w:cs="Arial"/>
          <w:b/>
          <w:i/>
          <w:color w:val="000000" w:themeColor="text1"/>
        </w:rPr>
      </w:pPr>
    </w:p>
    <w:p w14:paraId="2B2823A8" w14:textId="77777777" w:rsidR="00D935F6" w:rsidRPr="00B86266" w:rsidRDefault="00D935F6" w:rsidP="00D935F6">
      <w:pPr>
        <w:spacing w:before="120" w:after="120" w:line="360" w:lineRule="auto"/>
        <w:jc w:val="center"/>
        <w:rPr>
          <w:rFonts w:ascii="Arial" w:hAnsi="Arial" w:cs="Arial"/>
          <w:i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t>Neuronally-enriched exosomal microRNA-27b mediates acute effects of ibuprofen on reward-related brain activity in healthy adults: a randomized, placebo-controlled, double-blind trial.</w:t>
      </w:r>
    </w:p>
    <w:p w14:paraId="1C35A08E" w14:textId="77777777" w:rsidR="003E24B9" w:rsidRPr="00B86266" w:rsidRDefault="003E24B9" w:rsidP="003E24B9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p w14:paraId="505D209B" w14:textId="77777777" w:rsidR="003E24B9" w:rsidRPr="00B86266" w:rsidRDefault="003E24B9" w:rsidP="003E24B9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iCs/>
          <w:color w:val="000000" w:themeColor="text1"/>
        </w:rPr>
        <w:t>Kaiping Burrows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*</w:t>
      </w:r>
      <w:r w:rsidRPr="00B86266">
        <w:rPr>
          <w:rFonts w:ascii="Arial" w:hAnsi="Arial" w:cs="Arial"/>
          <w:iCs/>
          <w:color w:val="000000" w:themeColor="text1"/>
        </w:rPr>
        <w:t>, Leandra K. Figueroa-Hall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</w:t>
      </w:r>
      <w:r w:rsidRPr="00B86266">
        <w:rPr>
          <w:rFonts w:ascii="Arial" w:hAnsi="Arial" w:cs="Arial"/>
          <w:iCs/>
          <w:color w:val="000000" w:themeColor="text1"/>
        </w:rPr>
        <w:t xml:space="preserve">, </w:t>
      </w:r>
      <w:proofErr w:type="spellStart"/>
      <w:r w:rsidRPr="00B86266">
        <w:rPr>
          <w:rFonts w:ascii="Arial" w:hAnsi="Arial" w:cs="Arial"/>
          <w:iCs/>
          <w:color w:val="000000" w:themeColor="text1"/>
        </w:rPr>
        <w:t>Rayus</w:t>
      </w:r>
      <w:proofErr w:type="spellEnd"/>
      <w:r w:rsidRPr="00B86266">
        <w:rPr>
          <w:rFonts w:ascii="Arial" w:hAnsi="Arial" w:cs="Arial"/>
          <w:iCs/>
          <w:color w:val="000000" w:themeColor="text1"/>
        </w:rPr>
        <w:t xml:space="preserve"> Kuplicki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</w:t>
      </w:r>
      <w:r w:rsidRPr="00B86266">
        <w:rPr>
          <w:rFonts w:ascii="Arial" w:hAnsi="Arial" w:cs="Arial"/>
          <w:iCs/>
          <w:color w:val="000000" w:themeColor="text1"/>
        </w:rPr>
        <w:t>, Jennifer L. Stewart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,2</w:t>
      </w:r>
      <w:r w:rsidRPr="00B86266">
        <w:rPr>
          <w:rFonts w:ascii="Arial" w:hAnsi="Arial" w:cs="Arial"/>
          <w:iCs/>
          <w:color w:val="000000" w:themeColor="text1"/>
        </w:rPr>
        <w:t xml:space="preserve">, </w:t>
      </w:r>
      <w:proofErr w:type="spellStart"/>
      <w:r w:rsidRPr="00B86266">
        <w:rPr>
          <w:rFonts w:ascii="Arial" w:hAnsi="Arial" w:cs="Arial"/>
          <w:iCs/>
          <w:color w:val="000000" w:themeColor="text1"/>
        </w:rPr>
        <w:t>Ahlam</w:t>
      </w:r>
      <w:proofErr w:type="spellEnd"/>
      <w:r w:rsidRPr="00B86266">
        <w:rPr>
          <w:rFonts w:ascii="Arial" w:hAnsi="Arial" w:cs="Arial"/>
          <w:iCs/>
          <w:color w:val="000000" w:themeColor="text1"/>
        </w:rPr>
        <w:t xml:space="preserve"> M. Alarbi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3</w:t>
      </w:r>
      <w:r w:rsidRPr="00B86266">
        <w:rPr>
          <w:rFonts w:ascii="Arial" w:hAnsi="Arial" w:cs="Arial"/>
          <w:iCs/>
          <w:color w:val="000000" w:themeColor="text1"/>
        </w:rPr>
        <w:t>, Rajagopal Ramesh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4</w:t>
      </w:r>
      <w:r w:rsidRPr="00B86266">
        <w:rPr>
          <w:rFonts w:ascii="Arial" w:hAnsi="Arial" w:cs="Arial"/>
          <w:iCs/>
          <w:color w:val="000000" w:themeColor="text1"/>
        </w:rPr>
        <w:t>, Jonathan B. Savitz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,2</w:t>
      </w:r>
      <w:r w:rsidRPr="00B86266">
        <w:rPr>
          <w:rFonts w:ascii="Arial" w:hAnsi="Arial" w:cs="Arial"/>
          <w:iCs/>
          <w:color w:val="000000" w:themeColor="text1"/>
        </w:rPr>
        <w:t>, T. Kent Teague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3,5,6</w:t>
      </w:r>
      <w:r w:rsidRPr="00B86266">
        <w:rPr>
          <w:rFonts w:ascii="Arial" w:hAnsi="Arial" w:cs="Arial"/>
          <w:iCs/>
          <w:color w:val="000000" w:themeColor="text1"/>
        </w:rPr>
        <w:t>, Victoria B. Risbrough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7,8</w:t>
      </w:r>
      <w:r w:rsidRPr="00B86266">
        <w:rPr>
          <w:rFonts w:ascii="Arial" w:hAnsi="Arial" w:cs="Arial"/>
          <w:iCs/>
          <w:color w:val="000000" w:themeColor="text1"/>
        </w:rPr>
        <w:t>, &amp; Martin P. Paulus</w:t>
      </w:r>
      <w:r w:rsidRPr="00B86266">
        <w:rPr>
          <w:rFonts w:ascii="Arial" w:hAnsi="Arial" w:cs="Arial"/>
          <w:iCs/>
          <w:color w:val="000000" w:themeColor="text1"/>
          <w:vertAlign w:val="superscript"/>
        </w:rPr>
        <w:t>1,2</w:t>
      </w:r>
    </w:p>
    <w:p w14:paraId="1FB8BCEB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</w:p>
    <w:p w14:paraId="0D343859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1. Laureate Institute for Brain Research, Tulsa, OK</w:t>
      </w:r>
    </w:p>
    <w:p w14:paraId="276271EB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2. Department of Community Medicine, University of Tulsa, Tulsa, OK</w:t>
      </w:r>
    </w:p>
    <w:p w14:paraId="06B91812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3. Departments of Surgery and Psychiatry, School of Community Medicine, The University of Oklahoma, Tulsa, OK</w:t>
      </w:r>
    </w:p>
    <w:p w14:paraId="05DD19E6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4.Department of Pathology, University of Oklahoma Health Sciences Center, Oklahoma City, OK</w:t>
      </w:r>
    </w:p>
    <w:p w14:paraId="0E37383E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5. Department of Biochemistry and Microbiology, The Oklahoma State University Center for Health Sciences, Tulsa, OK</w:t>
      </w:r>
    </w:p>
    <w:p w14:paraId="77755206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6. Department of Pharmaceutical Sciences, The University of Oklahoma College of Pharmacy, Oklahoma City, OK</w:t>
      </w:r>
    </w:p>
    <w:p w14:paraId="6AD8B686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7. Center of Excellence for Stress and Mental Health, La Jolla, CA</w:t>
      </w:r>
    </w:p>
    <w:p w14:paraId="16DF26BF" w14:textId="77777777" w:rsidR="003E24B9" w:rsidRPr="00B86266" w:rsidRDefault="003E24B9" w:rsidP="003E24B9">
      <w:pPr>
        <w:spacing w:line="360" w:lineRule="auto"/>
        <w:outlineLvl w:val="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8. Department of Psychiatry, University of California, San Diego, La Jolla, CA</w:t>
      </w:r>
    </w:p>
    <w:p w14:paraId="09DE2ECE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</w:p>
    <w:p w14:paraId="2BB637E7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</w:p>
    <w:p w14:paraId="088B730F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Corresponding author:</w:t>
      </w:r>
    </w:p>
    <w:p w14:paraId="68C9CDA1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 xml:space="preserve">Kaiping Burrows, Ph.D. </w:t>
      </w:r>
    </w:p>
    <w:p w14:paraId="20E288C2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Laureate Institute for Brain Research</w:t>
      </w:r>
    </w:p>
    <w:p w14:paraId="2DA54A34" w14:textId="77777777" w:rsidR="003E24B9" w:rsidRPr="00B86266" w:rsidRDefault="003E24B9" w:rsidP="003E24B9">
      <w:pPr>
        <w:spacing w:line="360" w:lineRule="auto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>6655 South Yale Ave, Tulsa, OK. 74136.</w:t>
      </w:r>
    </w:p>
    <w:p w14:paraId="4ED6E7C7" w14:textId="769A0B60" w:rsidR="00172B8F" w:rsidRPr="00B86266" w:rsidRDefault="003E24B9" w:rsidP="00200F56">
      <w:pPr>
        <w:spacing w:line="360" w:lineRule="auto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color w:val="000000" w:themeColor="text1"/>
        </w:rPr>
        <w:t xml:space="preserve">Email: </w:t>
      </w:r>
      <w:hyperlink r:id="rId8" w:history="1">
        <w:r w:rsidRPr="00B86266">
          <w:rPr>
            <w:rStyle w:val="Hyperlink"/>
            <w:rFonts w:ascii="Arial" w:hAnsi="Arial" w:cs="Arial"/>
            <w:color w:val="000000" w:themeColor="text1"/>
          </w:rPr>
          <w:t>kburrows@laureateinstitute.org</w:t>
        </w:r>
      </w:hyperlink>
    </w:p>
    <w:p w14:paraId="0E53740D" w14:textId="48A72B65" w:rsidR="00C82846" w:rsidRPr="00B86266" w:rsidRDefault="00324658" w:rsidP="00B27949">
      <w:pPr>
        <w:pStyle w:val="Default"/>
        <w:spacing w:line="480" w:lineRule="auto"/>
        <w:ind w:left="0" w:firstLine="720"/>
        <w:rPr>
          <w:rFonts w:ascii="Arial" w:hAnsi="Arial" w:cs="Arial"/>
          <w:color w:val="000000" w:themeColor="text1"/>
        </w:rPr>
      </w:pPr>
      <w:r w:rsidRPr="00B86266">
        <w:rPr>
          <w:rFonts w:ascii="Arial" w:hAnsi="Arial" w:cs="Arial"/>
          <w:b/>
          <w:color w:val="000000" w:themeColor="text1"/>
        </w:rPr>
        <w:lastRenderedPageBreak/>
        <w:t>Tables S2</w:t>
      </w:r>
      <w:r w:rsidRPr="00B86266">
        <w:rPr>
          <w:rFonts w:ascii="Arial" w:hAnsi="Arial" w:cs="Arial"/>
          <w:bCs/>
          <w:color w:val="000000" w:themeColor="text1"/>
        </w:rPr>
        <w:t xml:space="preserve"> </w:t>
      </w:r>
      <w:r w:rsidRPr="00B86266">
        <w:rPr>
          <w:rFonts w:ascii="Arial" w:hAnsi="Arial" w:cs="Arial"/>
          <w:b/>
          <w:bCs/>
          <w:color w:val="000000" w:themeColor="text1"/>
        </w:rPr>
        <w:t>through S5</w:t>
      </w:r>
      <w:r w:rsidRPr="00B86266">
        <w:rPr>
          <w:rFonts w:ascii="Arial" w:hAnsi="Arial" w:cs="Arial"/>
          <w:bCs/>
          <w:color w:val="000000" w:themeColor="text1"/>
        </w:rPr>
        <w:t xml:space="preserve"> list all clusters where either a significant main effect of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or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by condition interaction was detected with a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voxelwise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p &lt; 0.001 and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clusterwise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α &lt; 0.01. Bars in the Pattern column represent the slope relating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to percent signal change at each dose of ibuprofen, computed by fitting a linear mixed effects model on the mean beta values extracted from each cluster. Bars are in the order Placebo, 200mg Ibuprofen, and 600mg ibuprofen, with beige indicating a positive slope (increased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was related to increased activation) and blue indicating a negative slope (increased </w:t>
      </w:r>
      <w:proofErr w:type="spellStart"/>
      <w:r w:rsidRPr="00B86266">
        <w:rPr>
          <w:rFonts w:ascii="Arial" w:hAnsi="Arial" w:cs="Arial"/>
          <w:bCs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bCs/>
          <w:color w:val="000000" w:themeColor="text1"/>
        </w:rPr>
        <w:t xml:space="preserve"> was related to decreased activation).  </w:t>
      </w:r>
      <w:r w:rsidRPr="00B86266">
        <w:rPr>
          <w:rFonts w:ascii="Arial" w:hAnsi="Arial" w:cs="Arial"/>
          <w:color w:val="000000" w:themeColor="text1"/>
        </w:rPr>
        <w:t xml:space="preserve">For anticipation of gain trials, there was a significant interaction between condition and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such that the relationship between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and activation was attenuated by ibuprofen in 15 different clusters. In loss anticipation trials, there were several main effects of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27b-3p in four clusters such that higher level of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was associated with lower activation.  Moreover, there were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by condition interactions in 11 clusters, characterized by an enhanced negative association between </w:t>
      </w:r>
      <w:proofErr w:type="spellStart"/>
      <w:r w:rsidRPr="00B86266">
        <w:rPr>
          <w:rFonts w:ascii="Arial" w:hAnsi="Arial" w:cs="Arial"/>
          <w:color w:val="000000" w:themeColor="text1"/>
        </w:rPr>
        <w:t>miR</w:t>
      </w:r>
      <w:proofErr w:type="spellEnd"/>
      <w:r w:rsidRPr="00B86266">
        <w:rPr>
          <w:rFonts w:ascii="Arial" w:hAnsi="Arial" w:cs="Arial"/>
          <w:color w:val="000000" w:themeColor="text1"/>
        </w:rPr>
        <w:t xml:space="preserve"> and activation observed with the 600 mg dose of ibuprofen. Finally, miR-320b showed interactions in 8 mainly visual clusters during gain anticipation, and a main effect in one cluster during loss anticipation. </w:t>
      </w:r>
    </w:p>
    <w:p w14:paraId="5038A44C" w14:textId="2803D2F3" w:rsidR="00F71FEC" w:rsidRPr="00B86266" w:rsidRDefault="00F71FEC" w:rsidP="00B27949">
      <w:pPr>
        <w:pStyle w:val="Default"/>
        <w:spacing w:line="480" w:lineRule="auto"/>
        <w:ind w:left="0" w:firstLine="720"/>
        <w:rPr>
          <w:rFonts w:ascii="Arial" w:hAnsi="Arial" w:cs="Arial"/>
          <w:color w:val="000000" w:themeColor="text1"/>
        </w:rPr>
      </w:pPr>
    </w:p>
    <w:p w14:paraId="35C077DD" w14:textId="33C32CFB" w:rsidR="00F71FEC" w:rsidRPr="00B86266" w:rsidRDefault="00F71FEC" w:rsidP="00B27949">
      <w:pPr>
        <w:pStyle w:val="Default"/>
        <w:spacing w:line="480" w:lineRule="auto"/>
        <w:ind w:left="0" w:firstLine="720"/>
        <w:rPr>
          <w:rFonts w:ascii="Arial" w:hAnsi="Arial" w:cs="Arial"/>
          <w:color w:val="000000" w:themeColor="text1"/>
        </w:rPr>
      </w:pPr>
    </w:p>
    <w:p w14:paraId="61A16EE6" w14:textId="092865F8" w:rsidR="00F71FEC" w:rsidRPr="00B86266" w:rsidRDefault="00F71FEC" w:rsidP="00B27949">
      <w:pPr>
        <w:pStyle w:val="Default"/>
        <w:spacing w:line="480" w:lineRule="auto"/>
        <w:ind w:left="0" w:firstLine="720"/>
        <w:rPr>
          <w:rFonts w:ascii="Arial" w:hAnsi="Arial" w:cs="Arial"/>
          <w:color w:val="000000" w:themeColor="text1"/>
        </w:rPr>
      </w:pPr>
    </w:p>
    <w:p w14:paraId="6DDC8A99" w14:textId="362C53DD" w:rsidR="00F71FEC" w:rsidRPr="00B86266" w:rsidRDefault="00F71FEC" w:rsidP="00B27949">
      <w:pPr>
        <w:pStyle w:val="Default"/>
        <w:spacing w:line="480" w:lineRule="auto"/>
        <w:ind w:left="0" w:firstLine="720"/>
        <w:rPr>
          <w:rFonts w:ascii="Arial" w:hAnsi="Arial" w:cs="Arial"/>
          <w:color w:val="000000" w:themeColor="text1"/>
        </w:rPr>
      </w:pPr>
    </w:p>
    <w:p w14:paraId="602A01D3" w14:textId="54F3E996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S1. NEE </w:t>
      </w:r>
      <w:proofErr w:type="spellStart"/>
      <w:r w:rsidRPr="00B86266">
        <w:rPr>
          <w:rFonts w:ascii="Arial" w:hAnsi="Arial" w:cs="Arial"/>
          <w:b/>
          <w:bCs/>
          <w:color w:val="000000" w:themeColor="text1"/>
        </w:rPr>
        <w:t>MiRs</w:t>
      </w:r>
      <w:proofErr w:type="spellEnd"/>
      <w:r w:rsidRPr="00B86266">
        <w:rPr>
          <w:rFonts w:ascii="Arial" w:hAnsi="Arial" w:cs="Arial"/>
          <w:b/>
          <w:bCs/>
          <w:color w:val="000000" w:themeColor="text1"/>
        </w:rPr>
        <w:t xml:space="preserve"> (n=20)</w:t>
      </w:r>
    </w:p>
    <w:p w14:paraId="4694D39E" w14:textId="77777777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350"/>
        <w:gridCol w:w="1260"/>
        <w:gridCol w:w="1170"/>
        <w:gridCol w:w="990"/>
        <w:gridCol w:w="990"/>
        <w:gridCol w:w="1170"/>
      </w:tblGrid>
      <w:tr w:rsidR="00B86266" w:rsidRPr="00B86266" w14:paraId="5C006B50" w14:textId="77777777" w:rsidTr="0037075D">
        <w:trPr>
          <w:trHeight w:val="54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737A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FDB8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01F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Ibuprofen 200m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445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Ibuprofen 600m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9599F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Repeated ANOV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17DB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00mg vs. 0m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FAFA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600mg vs. 0m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2E7B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600mg vs. 200mg</w:t>
            </w:r>
          </w:p>
        </w:tc>
      </w:tr>
      <w:tr w:rsidR="00B86266" w:rsidRPr="00B86266" w14:paraId="186E377C" w14:textId="77777777" w:rsidTr="0037075D">
        <w:trPr>
          <w:trHeight w:val="54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1C47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9D78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ean (</w:t>
            </w:r>
            <w:proofErr w:type="spellStart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D290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ean (</w:t>
            </w:r>
            <w:proofErr w:type="spellStart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C087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ean (</w:t>
            </w:r>
            <w:proofErr w:type="spellStart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B86266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CF6D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alue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7B3B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alue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619C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alue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76D6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B862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alue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86266" w:rsidRPr="00B86266" w14:paraId="5A593197" w14:textId="77777777" w:rsidTr="0037075D">
        <w:trPr>
          <w:trHeight w:val="320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42C6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let-7a-5p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357EA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70 (0.90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5C2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73 (0.6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1B3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95 (0.5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EF6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1D42F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FEC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503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B86266" w:rsidRPr="00B86266" w14:paraId="7F785C16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4A65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let-7b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C4A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45 (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25B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59 (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F96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73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BE4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756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AE3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A4E3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B86266" w:rsidRPr="00B86266" w14:paraId="4806530C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C7B4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let-7c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72D3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17 (0.7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753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3 (0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927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50 (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4531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AF5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953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09D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B86266" w:rsidRPr="00B86266" w14:paraId="2816F01F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CDA50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let-7f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FF89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94 (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B3C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18 (0.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E91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25 (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93E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1DD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ADD4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F52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B86266" w:rsidRPr="00B86266" w14:paraId="1B0C18E9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95C7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let-7i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B5D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51 (1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6B3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52 (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12A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8 (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3E1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3B9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DDD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F7C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B86266" w:rsidRPr="00B86266" w14:paraId="4C4769D7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5C0A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CAB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88 (0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BB9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18 (0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4E23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18 (0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8D2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195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ED8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0BC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6</w:t>
            </w:r>
          </w:p>
        </w:tc>
      </w:tr>
      <w:tr w:rsidR="00B86266" w:rsidRPr="00B86266" w14:paraId="0FCC22A0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3392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22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596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8 (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1BDC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74 (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453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47 (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AACA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D5E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676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3FD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90</w:t>
            </w:r>
          </w:p>
        </w:tc>
      </w:tr>
      <w:tr w:rsidR="00B86266" w:rsidRPr="00B86266" w14:paraId="0578945E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9049B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26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75C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67 (1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AB2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68 (1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298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83 (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D2A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A25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E01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4E1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52</w:t>
            </w:r>
          </w:p>
        </w:tc>
      </w:tr>
      <w:tr w:rsidR="00B86266" w:rsidRPr="00B86266" w14:paraId="56D887CA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087DA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42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AEC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52 (1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05F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34 (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BFF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53 (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F0C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AC29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C83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D56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79</w:t>
            </w:r>
          </w:p>
        </w:tc>
      </w:tr>
      <w:tr w:rsidR="00B86266" w:rsidRPr="00B86266" w14:paraId="00633C38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E3323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46a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AEF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45 (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019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6 (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DED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9 (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D32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201A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CA3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9CE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B86266" w:rsidRPr="00B86266" w14:paraId="4A5DBF85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D714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6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16F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45 (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33B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42 (1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636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61 (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1316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CF4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D45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04B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B86266" w:rsidRPr="00B86266" w14:paraId="68E2E5CF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2AA2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5501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67 (0.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120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09 (0.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221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36 (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7E8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B487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1E7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03F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68</w:t>
            </w:r>
          </w:p>
        </w:tc>
      </w:tr>
      <w:tr w:rsidR="00B86266" w:rsidRPr="00B86266" w14:paraId="52D8E051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2744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191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393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77 (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C0D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71 (0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F7AA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394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2B5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48F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644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24</w:t>
            </w:r>
          </w:p>
        </w:tc>
      </w:tr>
      <w:tr w:rsidR="00B86266" w:rsidRPr="00B86266" w14:paraId="20336DF6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6C2C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03a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D1A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60 (1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4B8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99 (0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864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5.25 (0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39A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03F5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C29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3BA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B86266" w:rsidRPr="00B86266" w14:paraId="0BC3278E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E317C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03b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47F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02 (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105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16 (1.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C19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55 (0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0F8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645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7E4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301A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B86266" w:rsidRPr="00B86266" w14:paraId="4EE3C8C3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3BCA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05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9FF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74 (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33B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15 (0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54C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29 (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AAA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269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BCC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F7C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41</w:t>
            </w:r>
          </w:p>
        </w:tc>
      </w:tr>
      <w:tr w:rsidR="00B86266" w:rsidRPr="00B86266" w14:paraId="23594E7A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CC84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1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981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(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077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6 (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614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28 (0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F2B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839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1BC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93C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B86266" w:rsidRPr="00B86266" w14:paraId="08881549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6A99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21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45F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06 (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B4BDB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4 (0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E7B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44 (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A16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010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F80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A407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B86266" w:rsidRPr="00B86266" w14:paraId="13981B01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5541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23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803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00 (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BE5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C89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05 (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CAF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CFC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D6A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1BA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B86266" w:rsidRPr="00B86266" w14:paraId="663E2F43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0A039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3b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80A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54 (1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474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63 (0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787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4.09 (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E7C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19D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E37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B1E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B86266" w:rsidRPr="00B86266" w14:paraId="0B99FB73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0723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6a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6B5D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20 (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AB0C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38 (0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9A9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3.64 (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38B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8DD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440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C9B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B86266" w:rsidRPr="00B86266" w14:paraId="6EFBEB85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2466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6b-5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2AA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F35F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1 (0.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4B9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38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04E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8B6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A98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D2A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19</w:t>
            </w:r>
          </w:p>
        </w:tc>
      </w:tr>
      <w:tr w:rsidR="00B86266" w:rsidRPr="00B86266" w14:paraId="12A5F4DF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41C1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27b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6D71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1 (0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6A3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68 (0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4B2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99 (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A6C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D0B8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57C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2132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B86266" w:rsidRPr="00B86266" w14:paraId="0B50E366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D4D9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320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476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E13C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53 (0.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71B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91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7F2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D6C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7C5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12B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B86266" w:rsidRPr="00B86266" w14:paraId="6B490B43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8477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lastRenderedPageBreak/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45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69CD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3 (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25F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13 (1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8B15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2.44 (1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7A2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DAC4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737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482F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59</w:t>
            </w:r>
          </w:p>
        </w:tc>
      </w:tr>
      <w:tr w:rsidR="00B86266" w:rsidRPr="00B86266" w14:paraId="2E33C0A1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20186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92a-3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590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67 (0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67C9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1.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A5D7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49 (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6B96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937E7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6DAA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D6F2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545</w:t>
            </w:r>
          </w:p>
        </w:tc>
      </w:tr>
      <w:tr w:rsidR="00B86266" w:rsidRPr="00B86266" w14:paraId="0E2715D2" w14:textId="77777777" w:rsidTr="0037075D">
        <w:trPr>
          <w:trHeight w:val="320"/>
        </w:trPr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71BB9B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miR-998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36D7F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26 (0.7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08E4F8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27 (0.7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44D2B0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1.66 (0.7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53868D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5D962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573D13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CEDDFE" w14:textId="77777777" w:rsidR="00907157" w:rsidRPr="00B86266" w:rsidRDefault="00907157" w:rsidP="003707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</w:tbl>
    <w:p w14:paraId="0C7CC3C7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  <w:r w:rsidRPr="00B86266">
        <w:rPr>
          <w:rFonts w:ascii="Arial" w:hAnsi="Arial" w:cs="Arial"/>
          <w:color w:val="000000" w:themeColor="text1"/>
          <w:sz w:val="20"/>
          <w:szCs w:val="20"/>
        </w:rPr>
        <w:t xml:space="preserve">Note. </w:t>
      </w:r>
      <w:r w:rsidRPr="00B86266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a </w:t>
      </w:r>
      <w:r w:rsidRPr="00B86266">
        <w:rPr>
          <w:rFonts w:ascii="Arial" w:hAnsi="Arial" w:cs="Arial"/>
          <w:color w:val="000000" w:themeColor="text1"/>
          <w:sz w:val="20"/>
          <w:szCs w:val="20"/>
        </w:rPr>
        <w:t xml:space="preserve">Log-transformed; </w:t>
      </w:r>
      <w:r w:rsidRPr="00B86266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B86266">
        <w:rPr>
          <w:rFonts w:ascii="Arial" w:hAnsi="Arial" w:cs="Arial"/>
          <w:color w:val="000000" w:themeColor="text1"/>
          <w:sz w:val="20"/>
          <w:szCs w:val="20"/>
        </w:rPr>
        <w:t xml:space="preserve">p-values are from repeated ANOVA; </w:t>
      </w:r>
      <w:r w:rsidRPr="00B86266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B86266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B86266">
        <w:rPr>
          <w:rFonts w:ascii="Arial" w:hAnsi="Arial" w:cs="Arial"/>
          <w:color w:val="000000" w:themeColor="text1"/>
          <w:sz w:val="20"/>
          <w:szCs w:val="20"/>
        </w:rPr>
        <w:t>-values are from paired t-test.</w:t>
      </w:r>
    </w:p>
    <w:p w14:paraId="138BABF2" w14:textId="77777777" w:rsidR="007E4B17" w:rsidRPr="00B86266" w:rsidRDefault="007E4B17" w:rsidP="00907157">
      <w:pPr>
        <w:rPr>
          <w:rFonts w:ascii="Arial" w:hAnsi="Arial" w:cs="Arial"/>
          <w:b/>
          <w:bCs/>
          <w:color w:val="000000" w:themeColor="text1"/>
        </w:rPr>
      </w:pPr>
    </w:p>
    <w:p w14:paraId="090D078D" w14:textId="77777777" w:rsidR="00331E71" w:rsidRPr="00B86266" w:rsidRDefault="00331E71" w:rsidP="00907157">
      <w:pPr>
        <w:rPr>
          <w:rFonts w:ascii="Arial" w:hAnsi="Arial" w:cs="Arial"/>
          <w:b/>
          <w:bCs/>
          <w:color w:val="000000" w:themeColor="text1"/>
        </w:rPr>
      </w:pPr>
    </w:p>
    <w:p w14:paraId="6C2D0045" w14:textId="77777777" w:rsidR="00331E71" w:rsidRPr="00B86266" w:rsidRDefault="00331E71" w:rsidP="00907157">
      <w:pPr>
        <w:rPr>
          <w:rFonts w:ascii="Arial" w:hAnsi="Arial" w:cs="Arial"/>
          <w:b/>
          <w:bCs/>
          <w:color w:val="000000" w:themeColor="text1"/>
        </w:rPr>
      </w:pPr>
    </w:p>
    <w:p w14:paraId="148E19C3" w14:textId="2888D817" w:rsidR="00907157" w:rsidRPr="00B86266" w:rsidRDefault="007E4B17" w:rsidP="00907157">
      <w:pPr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t>S</w:t>
      </w:r>
      <w:r w:rsidR="00907157" w:rsidRPr="00B86266">
        <w:rPr>
          <w:rFonts w:ascii="Arial" w:hAnsi="Arial" w:cs="Arial"/>
          <w:b/>
          <w:bCs/>
          <w:color w:val="000000" w:themeColor="text1"/>
        </w:rPr>
        <w:t>upplemental Table S2. miR-27b-3p Effects During MID Gain Anticipation</w:t>
      </w:r>
      <w:r w:rsidR="0050345D" w:rsidRPr="00B86266">
        <w:rPr>
          <w:rFonts w:ascii="Arial" w:hAnsi="Arial" w:cs="Arial"/>
          <w:b/>
          <w:bCs/>
          <w:color w:val="000000" w:themeColor="text1"/>
        </w:rPr>
        <w:t>. The graphical patterns represent the marginal effects of each dose (placebo, ibuprofen 200mg, and ibuprofen 600mg)</w:t>
      </w:r>
    </w:p>
    <w:p w14:paraId="2A7F14B9" w14:textId="77777777" w:rsidR="00907157" w:rsidRPr="00B86266" w:rsidRDefault="00907157" w:rsidP="00907157">
      <w:pPr>
        <w:rPr>
          <w:rFonts w:ascii="Arial" w:hAnsi="Arial" w:cs="Arial"/>
          <w:bCs/>
          <w:color w:val="000000" w:themeColor="text1"/>
        </w:rPr>
      </w:pPr>
    </w:p>
    <w:tbl>
      <w:tblPr>
        <w:tblW w:w="98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960"/>
        <w:gridCol w:w="960"/>
        <w:gridCol w:w="960"/>
        <w:gridCol w:w="960"/>
        <w:gridCol w:w="870"/>
        <w:gridCol w:w="3718"/>
        <w:gridCol w:w="1100"/>
      </w:tblGrid>
      <w:tr w:rsidR="00B86266" w:rsidRPr="00B86266" w14:paraId="3284F05C" w14:textId="77777777" w:rsidTr="0037075D">
        <w:trPr>
          <w:trHeight w:val="290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D09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842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#Voxe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AEB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D6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59C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z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12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Alpha</w:t>
            </w:r>
          </w:p>
        </w:tc>
        <w:tc>
          <w:tcPr>
            <w:tcW w:w="3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3B2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6E0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Pattern</w:t>
            </w:r>
          </w:p>
        </w:tc>
      </w:tr>
      <w:tr w:rsidR="00B86266" w:rsidRPr="00B86266" w14:paraId="2D82DEBA" w14:textId="77777777" w:rsidTr="0037075D">
        <w:trPr>
          <w:trHeight w:val="290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C4A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FC3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3AC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6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9C5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8.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B07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C74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BBA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Middle Frontal Gyrus</w:t>
            </w:r>
          </w:p>
        </w:tc>
        <w:tc>
          <w:tcPr>
            <w:tcW w:w="262" w:type="dxa"/>
            <w:tcBorders>
              <w:top w:val="single" w:sz="4" w:space="0" w:color="auto"/>
            </w:tcBorders>
            <w:vAlign w:val="center"/>
          </w:tcPr>
          <w:p w14:paraId="5B2B770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24D28518" wp14:editId="3B48B971">
                  <wp:extent cx="542290" cy="140335"/>
                  <wp:effectExtent l="0" t="0" r="0" b="0"/>
                  <wp:docPr id="110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0CE42C-6319-4687-B525-AC172CF94E4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0CE42C-6319-4687-B525-AC172CF94E4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343E79CC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0A7577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35E8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E22E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DEB3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6252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AD1B0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3F2695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Lingual Gyrus</w:t>
            </w:r>
          </w:p>
        </w:tc>
        <w:tc>
          <w:tcPr>
            <w:tcW w:w="262" w:type="dxa"/>
            <w:vAlign w:val="center"/>
          </w:tcPr>
          <w:p w14:paraId="55BFA58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FFF0814" wp14:editId="25E5D3EA">
                  <wp:extent cx="558165" cy="127635"/>
                  <wp:effectExtent l="0" t="0" r="0" b="5715"/>
                  <wp:docPr id="111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DB0E9B-86E3-44DB-AB1C-28CF195E4CA2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DB0E9B-86E3-44DB-AB1C-28CF195E4CA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165" cy="12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3158077D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D358B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EEA2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6A92B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8A820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ABAF7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786A4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1915EF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Cuneus</w:t>
            </w:r>
          </w:p>
        </w:tc>
        <w:tc>
          <w:tcPr>
            <w:tcW w:w="262" w:type="dxa"/>
            <w:vAlign w:val="center"/>
          </w:tcPr>
          <w:p w14:paraId="40F5D0C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7CFF7A2B" wp14:editId="6FFEAC5E">
                  <wp:extent cx="535940" cy="153035"/>
                  <wp:effectExtent l="0" t="0" r="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869F6E-9F2F-499D-A6CC-1774FA59146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869F6E-9F2F-499D-A6CC-1774FA59146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940" cy="153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75DA95A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924228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C450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187D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3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542F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5A02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2FE673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04C986E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Superior Parietal Lobule</w:t>
            </w:r>
          </w:p>
        </w:tc>
        <w:tc>
          <w:tcPr>
            <w:tcW w:w="262" w:type="dxa"/>
            <w:vAlign w:val="center"/>
          </w:tcPr>
          <w:p w14:paraId="424976C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18278FF5" wp14:editId="40CA5C95">
                  <wp:extent cx="542290" cy="140335"/>
                  <wp:effectExtent l="0" t="0" r="0" b="0"/>
                  <wp:docPr id="112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7D6E16-8CCA-4398-AF78-C735FA848618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7D6E16-8CCA-4398-AF78-C735FA848618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66999F79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368FF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F339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AA9E0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DC76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8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808F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5DF02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CD3205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Middle Frontal Gyrus</w:t>
            </w:r>
          </w:p>
        </w:tc>
        <w:tc>
          <w:tcPr>
            <w:tcW w:w="262" w:type="dxa"/>
            <w:vAlign w:val="center"/>
          </w:tcPr>
          <w:p w14:paraId="5A8CCCC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2E4E8AE9" wp14:editId="1633CAC3">
                  <wp:extent cx="542290" cy="133985"/>
                  <wp:effectExtent l="0" t="0" r="0" b="0"/>
                  <wp:docPr id="113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D76E83-1B60-4523-A0A7-2BCDDD46104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D76E83-1B60-4523-A0A7-2BCDDD461041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3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55D107C1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87DE5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9935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461B0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873AF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3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D559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6.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F96F7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B366B3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Superior Medial Gyrus</w:t>
            </w:r>
          </w:p>
        </w:tc>
        <w:tc>
          <w:tcPr>
            <w:tcW w:w="262" w:type="dxa"/>
            <w:vAlign w:val="center"/>
          </w:tcPr>
          <w:p w14:paraId="11BB344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BF66491" wp14:editId="167D04B1">
                  <wp:extent cx="539115" cy="162560"/>
                  <wp:effectExtent l="0" t="0" r="0" b="8890"/>
                  <wp:docPr id="52" name="Picture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3CCFAB-8D3F-4A19-940C-6F1B295EA63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3CCFAB-8D3F-4A19-940C-6F1B295EA63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115" cy="16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05F072FD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F2360A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FA74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0587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F47C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1F9C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7.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D59437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747E91E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Middle Occipital Gyrus</w:t>
            </w:r>
          </w:p>
        </w:tc>
        <w:tc>
          <w:tcPr>
            <w:tcW w:w="262" w:type="dxa"/>
            <w:vAlign w:val="center"/>
          </w:tcPr>
          <w:p w14:paraId="36AF80E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529B0FF" wp14:editId="3B781768">
                  <wp:extent cx="542290" cy="124460"/>
                  <wp:effectExtent l="0" t="0" r="0" b="8890"/>
                  <wp:docPr id="53" name="Pictur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794087-7457-475D-9E6A-12ACA380DB4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7794087-7457-475D-9E6A-12ACA380DB4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661E422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478045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A57F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C7B2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DC01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AF17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.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91D18B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C4941F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Putamen</w:t>
            </w:r>
          </w:p>
        </w:tc>
        <w:tc>
          <w:tcPr>
            <w:tcW w:w="262" w:type="dxa"/>
            <w:vAlign w:val="center"/>
          </w:tcPr>
          <w:p w14:paraId="4173E69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926B26C" wp14:editId="2C979135">
                  <wp:extent cx="532765" cy="140335"/>
                  <wp:effectExtent l="0" t="0" r="635" b="0"/>
                  <wp:docPr id="54" name="Picture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E2A8EA-BB12-46EA-AE5F-CE0C9EF3DB66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4E2A8EA-BB12-46EA-AE5F-CE0C9EF3DB66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7D4E7B96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79A57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CEFF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1F942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279F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8D2F7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F62364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5C82F8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Lingual Gyrus</w:t>
            </w:r>
          </w:p>
        </w:tc>
        <w:tc>
          <w:tcPr>
            <w:tcW w:w="262" w:type="dxa"/>
            <w:vAlign w:val="center"/>
          </w:tcPr>
          <w:p w14:paraId="5BD45F0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DAA6C07" wp14:editId="1DFF3737">
                  <wp:extent cx="532765" cy="162560"/>
                  <wp:effectExtent l="0" t="0" r="635" b="8890"/>
                  <wp:docPr id="55" name="Picture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D9D23B-BB60-4B5C-ABA9-28C5E6C2D32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D9D23B-BB60-4B5C-ABA9-28C5E6C2D32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162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2362BDFA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6E826D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7285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2DBA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8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19E4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514F3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8.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1582FB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F2B77A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Middle Temporal Gyrus</w:t>
            </w:r>
          </w:p>
        </w:tc>
        <w:tc>
          <w:tcPr>
            <w:tcW w:w="262" w:type="dxa"/>
            <w:vAlign w:val="center"/>
          </w:tcPr>
          <w:p w14:paraId="019A9C1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2F5F752" wp14:editId="111DE36D">
                  <wp:extent cx="529590" cy="130810"/>
                  <wp:effectExtent l="0" t="0" r="3810" b="2540"/>
                  <wp:docPr id="56" name="Picture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1EE179-E300-4B9C-8A03-3989B72D4EA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1EE179-E300-4B9C-8A03-3989B72D4EA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590" cy="130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2EB5BB6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E1EEC5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CFC9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52F32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5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7DE0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5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D781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6.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94605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4640077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Brain-Stem</w:t>
            </w:r>
          </w:p>
        </w:tc>
        <w:tc>
          <w:tcPr>
            <w:tcW w:w="262" w:type="dxa"/>
            <w:vAlign w:val="center"/>
          </w:tcPr>
          <w:p w14:paraId="216AA29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2AA8FE2" wp14:editId="245EAF4A">
                  <wp:extent cx="529590" cy="137160"/>
                  <wp:effectExtent l="0" t="0" r="3810" b="0"/>
                  <wp:docPr id="57" name="Picture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597271-0B72-44EE-A468-2B67C75F0BA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597271-0B72-44EE-A468-2B67C75F0BA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59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6F690394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2A101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7F3F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16E1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D7AD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E9BB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D7AC5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5BFC6EA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Putamen</w:t>
            </w:r>
          </w:p>
        </w:tc>
        <w:tc>
          <w:tcPr>
            <w:tcW w:w="262" w:type="dxa"/>
            <w:vAlign w:val="center"/>
          </w:tcPr>
          <w:p w14:paraId="7E2F15E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F7769B8" wp14:editId="031FAEC2">
                  <wp:extent cx="545465" cy="153035"/>
                  <wp:effectExtent l="0" t="0" r="6985" b="0"/>
                  <wp:docPr id="58" name="Picture 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DA2605-9CF7-4B9A-9068-20E3C849929E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8DA2605-9CF7-4B9A-9068-20E3C849929E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465" cy="153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6B96810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ABB46E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C6C7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A6C9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25E39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1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994F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7.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CF4918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3D800B6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Superior Occipital Gyrus</w:t>
            </w:r>
          </w:p>
        </w:tc>
        <w:tc>
          <w:tcPr>
            <w:tcW w:w="262" w:type="dxa"/>
            <w:vAlign w:val="center"/>
          </w:tcPr>
          <w:p w14:paraId="7441ADE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71800611" wp14:editId="57759FDB">
                  <wp:extent cx="551815" cy="127635"/>
                  <wp:effectExtent l="0" t="0" r="635" b="5715"/>
                  <wp:docPr id="59" name="Picture 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6A80DF-CA47-4FF8-B58C-2688FA944BF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6A80DF-CA47-4FF8-B58C-2688FA944BF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815" cy="12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22EF8BE9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1D9EC1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292F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0BA23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5B8F3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0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3359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3.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B7CB04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982C73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Cuneus</w:t>
            </w:r>
          </w:p>
        </w:tc>
        <w:tc>
          <w:tcPr>
            <w:tcW w:w="262" w:type="dxa"/>
            <w:vAlign w:val="center"/>
          </w:tcPr>
          <w:p w14:paraId="492170C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68271B2" wp14:editId="65508B09">
                  <wp:extent cx="548640" cy="111760"/>
                  <wp:effectExtent l="0" t="0" r="3810" b="2540"/>
                  <wp:docPr id="60" name="Picture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BEE365-FAEF-4CF6-89D1-1330638C5202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EBEE365-FAEF-4CF6-89D1-1330638C520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5220D41C" w14:textId="77777777" w:rsidTr="0037075D">
        <w:trPr>
          <w:trHeight w:val="290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AD71D6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907F6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4F4C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F460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8DEB7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8FBA5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18" w:type="dxa"/>
            <w:shd w:val="clear" w:color="auto" w:fill="auto"/>
            <w:noWrap/>
            <w:vAlign w:val="center"/>
            <w:hideMark/>
          </w:tcPr>
          <w:p w14:paraId="13EC10E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Cerebellum</w:t>
            </w:r>
          </w:p>
        </w:tc>
        <w:tc>
          <w:tcPr>
            <w:tcW w:w="262" w:type="dxa"/>
            <w:vAlign w:val="center"/>
          </w:tcPr>
          <w:p w14:paraId="6250D5A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DF2BC26" wp14:editId="4428DC84">
                  <wp:extent cx="561340" cy="159385"/>
                  <wp:effectExtent l="0" t="0" r="0" b="0"/>
                  <wp:docPr id="61" name="Picture 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A276B9-CA7C-46BD-A2D9-727EE30B1D9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A276B9-CA7C-46BD-A2D9-727EE30B1D9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340" cy="159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B80D93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  <w:sectPr w:rsidR="00907157" w:rsidRPr="00B86266" w:rsidSect="00D30090">
          <w:headerReference w:type="even" r:id="rId24"/>
          <w:headerReference w:type="default" r:id="rId25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EDAB1A" w14:textId="3996C216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>Supplemental Table S3. miR-27b-3p Effects During MID Loss Anticipation</w:t>
      </w:r>
      <w:r w:rsidR="0050345D" w:rsidRPr="00B86266">
        <w:rPr>
          <w:rFonts w:ascii="Arial" w:hAnsi="Arial" w:cs="Arial"/>
          <w:b/>
          <w:bCs/>
          <w:color w:val="000000" w:themeColor="text1"/>
        </w:rPr>
        <w:t>. The graphical patterns represent the marginal effects of each dose (placebo, ibuprofen 200mg, and ibuprofen 600mg)</w:t>
      </w:r>
    </w:p>
    <w:p w14:paraId="62C9D118" w14:textId="77777777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10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170"/>
        <w:gridCol w:w="990"/>
        <w:gridCol w:w="900"/>
        <w:gridCol w:w="900"/>
        <w:gridCol w:w="990"/>
        <w:gridCol w:w="3405"/>
        <w:gridCol w:w="1095"/>
      </w:tblGrid>
      <w:tr w:rsidR="00B86266" w:rsidRPr="00B86266" w14:paraId="1F8662CE" w14:textId="77777777" w:rsidTr="0037075D">
        <w:trPr>
          <w:trHeight w:val="29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7EF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2C6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#Vox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776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F63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C4F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z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426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Alpha</w:t>
            </w:r>
          </w:p>
        </w:tc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E54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66ED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Pattern</w:t>
            </w:r>
          </w:p>
        </w:tc>
      </w:tr>
      <w:tr w:rsidR="00B86266" w:rsidRPr="00B86266" w14:paraId="79CC6292" w14:textId="77777777" w:rsidTr="0037075D">
        <w:trPr>
          <w:trHeight w:val="29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89492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Mai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7090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172A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881AA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2618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4B6D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B6259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Lingual Gyrus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40CC545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EA07E34" wp14:editId="1E169152">
                  <wp:extent cx="542290" cy="146685"/>
                  <wp:effectExtent l="0" t="0" r="0" b="5715"/>
                  <wp:docPr id="46" name="Picture 4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EFE957-DEF6-4A02-8E4B-1D9CA192792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EFE957-DEF6-4A02-8E4B-1D9CA192792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DFF54DD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</w:tcPr>
          <w:p w14:paraId="30EE7A7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Mai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7DE0C9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94D38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835BA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E60C4D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16BCFB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</w:tcPr>
          <w:p w14:paraId="200C32A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Calcarine Gyrus</w:t>
            </w:r>
          </w:p>
        </w:tc>
        <w:tc>
          <w:tcPr>
            <w:tcW w:w="1095" w:type="dxa"/>
            <w:vAlign w:val="center"/>
          </w:tcPr>
          <w:p w14:paraId="0F006A6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2D1B727" wp14:editId="226C2E22">
                  <wp:extent cx="542290" cy="146685"/>
                  <wp:effectExtent l="0" t="0" r="0" b="5715"/>
                  <wp:docPr id="47" name="Picture 4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5D8DCF-3A8E-4BE8-962D-FB63358B21E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5D8DCF-3A8E-4BE8-962D-FB63358B21E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30D2F12B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</w:tcPr>
          <w:p w14:paraId="6767772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Mai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5281E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4E203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3762C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D65DD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DAEC4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</w:tcPr>
          <w:p w14:paraId="5DA649B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 xml:space="preserve">Left Insula </w:t>
            </w:r>
          </w:p>
        </w:tc>
        <w:tc>
          <w:tcPr>
            <w:tcW w:w="1095" w:type="dxa"/>
            <w:vAlign w:val="center"/>
          </w:tcPr>
          <w:p w14:paraId="4F66ABA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2B329576" wp14:editId="4E9C91CE">
                  <wp:extent cx="542290" cy="140335"/>
                  <wp:effectExtent l="0" t="0" r="0" b="0"/>
                  <wp:docPr id="48" name="Picture 4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F30E8E-3DC0-48B8-BA26-1B2C5AEE6E3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9F30E8E-3DC0-48B8-BA26-1B2C5AEE6E3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1A373F3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</w:tcPr>
          <w:p w14:paraId="277AC28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Mai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84BE6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8A6D8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99DA7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6001E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366EA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</w:tcPr>
          <w:p w14:paraId="75401E8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Insula</w:t>
            </w:r>
          </w:p>
        </w:tc>
        <w:tc>
          <w:tcPr>
            <w:tcW w:w="1095" w:type="dxa"/>
            <w:vAlign w:val="center"/>
          </w:tcPr>
          <w:p w14:paraId="37DF6E9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7925FAE" wp14:editId="756D79DD">
                  <wp:extent cx="539115" cy="146685"/>
                  <wp:effectExtent l="0" t="0" r="0" b="5715"/>
                  <wp:docPr id="49" name="Picture 4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3470B6-5C9D-4486-86C0-AC8ED2B510CD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3470B6-5C9D-4486-86C0-AC8ED2B510C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11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6336A882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A3EED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0FA05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867CA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0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8C6B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9D4A1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9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2FC00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47E783F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Superior Temporal Gyrus</w:t>
            </w:r>
          </w:p>
        </w:tc>
        <w:tc>
          <w:tcPr>
            <w:tcW w:w="1095" w:type="dxa"/>
            <w:vAlign w:val="center"/>
          </w:tcPr>
          <w:p w14:paraId="17BDB0D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3E90375" wp14:editId="1D364FD6">
                  <wp:extent cx="542290" cy="149860"/>
                  <wp:effectExtent l="0" t="0" r="0" b="2540"/>
                  <wp:docPr id="35" name="Pictur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EDA022-1BAD-4426-9140-6BCE16D1F8A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EDA022-1BAD-4426-9140-6BCE16D1F8A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7F2F8CAC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EB731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AB40D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E2C81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6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22708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2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44770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3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98703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30169C5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Lingual Gyrus</w:t>
            </w:r>
          </w:p>
        </w:tc>
        <w:tc>
          <w:tcPr>
            <w:tcW w:w="1095" w:type="dxa"/>
            <w:vAlign w:val="center"/>
          </w:tcPr>
          <w:p w14:paraId="6E77A63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7A17E49" wp14:editId="1976A38B">
                  <wp:extent cx="542290" cy="140335"/>
                  <wp:effectExtent l="0" t="0" r="0" b="0"/>
                  <wp:docPr id="36" name="Picture 3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A983F7-9502-4868-ABB6-BBA6F661B52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A983F7-9502-4868-ABB6-BBA6F661B52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00976C92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34B1D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96B19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26A6D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57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DB9BE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F8313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8454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3DA2376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Rolandic Operculum</w:t>
            </w:r>
          </w:p>
        </w:tc>
        <w:tc>
          <w:tcPr>
            <w:tcW w:w="1095" w:type="dxa"/>
            <w:vAlign w:val="center"/>
          </w:tcPr>
          <w:p w14:paraId="133558A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776CC9FC" wp14:editId="238DB51F">
                  <wp:extent cx="542290" cy="146685"/>
                  <wp:effectExtent l="0" t="0" r="0" b="5715"/>
                  <wp:docPr id="37" name="Picture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BE8E95-8F08-46F4-A665-6D6C1E89E2C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BE8E95-8F08-46F4-A665-6D6C1E89E2C0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49C8A21A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2CC55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9BDCE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76224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8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0D8C4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CA75A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0F571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608BD5C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Superior Temporal Gyrus</w:t>
            </w:r>
          </w:p>
        </w:tc>
        <w:tc>
          <w:tcPr>
            <w:tcW w:w="1095" w:type="dxa"/>
            <w:vAlign w:val="center"/>
          </w:tcPr>
          <w:p w14:paraId="6F9532B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E6A2162" wp14:editId="188F6C25">
                  <wp:extent cx="548640" cy="133985"/>
                  <wp:effectExtent l="0" t="0" r="3810" b="0"/>
                  <wp:docPr id="38" name="Picture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892194-D61C-4883-89E7-030AE1D06AC4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892194-D61C-4883-89E7-030AE1D06AC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13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71AA50A5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FF9BA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04530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F308B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9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A1488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7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7BE1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F4D69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52D9557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Cuneus</w:t>
            </w:r>
          </w:p>
        </w:tc>
        <w:tc>
          <w:tcPr>
            <w:tcW w:w="1095" w:type="dxa"/>
            <w:vAlign w:val="center"/>
          </w:tcPr>
          <w:p w14:paraId="76B0A4A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1347C1E" wp14:editId="658A58F9">
                  <wp:extent cx="551815" cy="149860"/>
                  <wp:effectExtent l="0" t="0" r="635" b="2540"/>
                  <wp:docPr id="39" name="Picture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229C25-A2B4-4627-B3A5-404FC532F2A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229C25-A2B4-4627-B3A5-404FC532F2A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815" cy="14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0C14A7A2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E4B50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0123A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C1CFA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6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47270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B14C0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BF690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402C6D3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Fusiform Gyrus</w:t>
            </w:r>
          </w:p>
        </w:tc>
        <w:tc>
          <w:tcPr>
            <w:tcW w:w="1095" w:type="dxa"/>
            <w:vAlign w:val="center"/>
          </w:tcPr>
          <w:p w14:paraId="036671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7842CA4" wp14:editId="74B13D6E">
                  <wp:extent cx="545465" cy="146685"/>
                  <wp:effectExtent l="0" t="0" r="6985" b="5715"/>
                  <wp:docPr id="40" name="Picture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FA0317-4866-4254-BA10-6A954659635D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3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FA0317-4866-4254-BA10-6A954659635D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46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6600D447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6FA87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9F13C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C5BF3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9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463EC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4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E269E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066D9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46A6C7D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Cerebral White Matter</w:t>
            </w:r>
          </w:p>
        </w:tc>
        <w:tc>
          <w:tcPr>
            <w:tcW w:w="1095" w:type="dxa"/>
            <w:vAlign w:val="center"/>
          </w:tcPr>
          <w:p w14:paraId="074E683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E8EAB75" wp14:editId="52548324">
                  <wp:extent cx="551815" cy="133985"/>
                  <wp:effectExtent l="0" t="0" r="635" b="0"/>
                  <wp:docPr id="41" name="Picture 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46B518-8D8D-4D00-98FA-53F757B20C4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46B518-8D8D-4D00-98FA-53F757B20C41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815" cy="13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2CC30CBF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DCA0E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149F9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3B6B7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96F85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8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C122D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0.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61EBF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60A6517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Cuneus</w:t>
            </w:r>
          </w:p>
        </w:tc>
        <w:tc>
          <w:tcPr>
            <w:tcW w:w="1095" w:type="dxa"/>
            <w:vAlign w:val="center"/>
          </w:tcPr>
          <w:p w14:paraId="67907AC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F37DB8A" wp14:editId="6CEE0057">
                  <wp:extent cx="542290" cy="130810"/>
                  <wp:effectExtent l="0" t="0" r="0" b="2540"/>
                  <wp:docPr id="42" name="Picture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E84355-8D85-4A5B-9FA1-6ACC7E15BF2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E84355-8D85-4A5B-9FA1-6ACC7E15BF2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30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379B5BFC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CCB6C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8DD84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ADD9C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89836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3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83293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D1D7A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624C3C3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Lingual Gyrus</w:t>
            </w:r>
          </w:p>
        </w:tc>
        <w:tc>
          <w:tcPr>
            <w:tcW w:w="1095" w:type="dxa"/>
            <w:vAlign w:val="center"/>
          </w:tcPr>
          <w:p w14:paraId="21AE526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01900730" wp14:editId="0D708067">
                  <wp:extent cx="558165" cy="124460"/>
                  <wp:effectExtent l="0" t="0" r="0" b="8890"/>
                  <wp:docPr id="43" name="Picture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CFE58F-D008-4AF7-8BAF-687654D7A5BA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6CFE58F-D008-4AF7-8BAF-687654D7A5BA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165" cy="12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59FD500D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2498F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0DA52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84DBE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F5CD0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4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C6FBF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BC8FE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16E8E5E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Cuneus</w:t>
            </w:r>
          </w:p>
        </w:tc>
        <w:tc>
          <w:tcPr>
            <w:tcW w:w="1095" w:type="dxa"/>
            <w:vAlign w:val="center"/>
          </w:tcPr>
          <w:p w14:paraId="7FC8EB7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2FFA993B" wp14:editId="3BD5390C">
                  <wp:extent cx="532765" cy="146685"/>
                  <wp:effectExtent l="0" t="0" r="635" b="5715"/>
                  <wp:docPr id="44" name="Picture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D4C8AB-C212-4FD2-A8B4-2C5EB9D6399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D4C8AB-C212-4FD2-A8B4-2C5EB9D6399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2765" cy="146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7157" w:rsidRPr="00B86266" w14:paraId="49333658" w14:textId="77777777" w:rsidTr="0037075D">
        <w:trPr>
          <w:trHeight w:val="29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F4E24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98C82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4379A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61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DD9E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9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BD202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882D1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405" w:type="dxa"/>
            <w:shd w:val="clear" w:color="auto" w:fill="auto"/>
            <w:noWrap/>
            <w:vAlign w:val="center"/>
            <w:hideMark/>
          </w:tcPr>
          <w:p w14:paraId="7836EE3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ight Middle Temporal Gyrus</w:t>
            </w:r>
          </w:p>
        </w:tc>
        <w:tc>
          <w:tcPr>
            <w:tcW w:w="1095" w:type="dxa"/>
            <w:vAlign w:val="center"/>
          </w:tcPr>
          <w:p w14:paraId="6E5EE2E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7DFA63ED" wp14:editId="09D86619">
                  <wp:extent cx="551815" cy="143510"/>
                  <wp:effectExtent l="0" t="0" r="635" b="8890"/>
                  <wp:docPr id="45" name="Picture 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A7EA32-FC3A-4EBA-808F-4A8A0FCDCBC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A7EA32-FC3A-4EBA-808F-4A8A0FCDCBC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815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B8AF00" w14:textId="77777777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</w:p>
    <w:p w14:paraId="641E7574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F8CD6E7" w14:textId="77777777" w:rsidR="00907157" w:rsidRPr="00B86266" w:rsidRDefault="00907157" w:rsidP="00907157">
      <w:pPr>
        <w:spacing w:line="360" w:lineRule="auto"/>
        <w:rPr>
          <w:rFonts w:ascii="Arial" w:hAnsi="Arial" w:cs="Arial"/>
          <w:color w:val="000000" w:themeColor="text1"/>
        </w:rPr>
        <w:sectPr w:rsidR="00907157" w:rsidRPr="00B86266" w:rsidSect="00D300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1D4E1C" w14:textId="7FAD4D04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>Supplemental Table S4. miR-320b Effects During MID Gain Anticipation</w:t>
      </w:r>
      <w:r w:rsidR="0050345D" w:rsidRPr="00B86266">
        <w:rPr>
          <w:rFonts w:ascii="Arial" w:hAnsi="Arial" w:cs="Arial"/>
          <w:b/>
          <w:bCs/>
          <w:color w:val="000000" w:themeColor="text1"/>
        </w:rPr>
        <w:t>. The graphical patterns represent the marginal effects of each dose (placebo, ibuprofen 200mg, and ibuprofen 600mg)</w:t>
      </w:r>
    </w:p>
    <w:p w14:paraId="544A5B1E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577" w:type="dxa"/>
        <w:tblLook w:val="04A0" w:firstRow="1" w:lastRow="0" w:firstColumn="1" w:lastColumn="0" w:noHBand="0" w:noVBand="1"/>
      </w:tblPr>
      <w:tblGrid>
        <w:gridCol w:w="1202"/>
        <w:gridCol w:w="956"/>
        <w:gridCol w:w="956"/>
        <w:gridCol w:w="956"/>
        <w:gridCol w:w="956"/>
        <w:gridCol w:w="956"/>
        <w:gridCol w:w="3349"/>
        <w:gridCol w:w="1086"/>
      </w:tblGrid>
      <w:tr w:rsidR="00B86266" w:rsidRPr="00B86266" w14:paraId="01057C68" w14:textId="77777777" w:rsidTr="0037075D">
        <w:trPr>
          <w:trHeight w:val="290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6AA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AA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#Voxel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AB0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x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223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y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DA6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z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FC5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Alpha</w:t>
            </w: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FFB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D5AE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Pattern</w:t>
            </w:r>
          </w:p>
        </w:tc>
      </w:tr>
      <w:tr w:rsidR="00B86266" w:rsidRPr="00B86266" w14:paraId="1CB1C06A" w14:textId="77777777" w:rsidTr="0037075D">
        <w:trPr>
          <w:trHeight w:val="290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A8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CD9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7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78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0.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04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4A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6.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59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34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A3DF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 Fusiform Gyrus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center"/>
          </w:tcPr>
          <w:p w14:paraId="2D57CF2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DD18F3E" wp14:editId="7B712645">
                  <wp:extent cx="542290" cy="137160"/>
                  <wp:effectExtent l="0" t="0" r="0" b="0"/>
                  <wp:docPr id="51" name="Picture 5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773B4E-4F25-4C87-8CFF-4F65756BE909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773B4E-4F25-4C87-8CFF-4F65756BE909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37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78402A0B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686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66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CD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48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B6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4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DA3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A4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BD3DA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 Middle Temporal Gyrus</w:t>
            </w:r>
          </w:p>
        </w:tc>
        <w:tc>
          <w:tcPr>
            <w:tcW w:w="246" w:type="dxa"/>
            <w:vAlign w:val="center"/>
          </w:tcPr>
          <w:p w14:paraId="266B2A3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3ED622B9" wp14:editId="37FEDE36">
                  <wp:extent cx="539115" cy="140335"/>
                  <wp:effectExtent l="0" t="0" r="0" b="0"/>
                  <wp:docPr id="114" name="Picture 5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DF6810-0760-44BF-8667-295316E91DC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DF6810-0760-44BF-8667-295316E91DC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115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1294DAB6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79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AF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900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97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66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F1A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328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0859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 Superior Parietal Lobule</w:t>
            </w:r>
          </w:p>
        </w:tc>
        <w:tc>
          <w:tcPr>
            <w:tcW w:w="246" w:type="dxa"/>
            <w:vAlign w:val="center"/>
          </w:tcPr>
          <w:p w14:paraId="79C1959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479F90A3" wp14:editId="4F7CA0F2">
                  <wp:extent cx="542290" cy="143510"/>
                  <wp:effectExtent l="0" t="0" r="0" b="8890"/>
                  <wp:docPr id="115" name="Picture 5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6DF463-E317-494B-AA84-E093F70B1CE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6DF463-E317-494B-AA84-E093F70B1CE1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588246B8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092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3AF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0C1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12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E1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70E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EE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DA41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 Precuneus</w:t>
            </w:r>
          </w:p>
        </w:tc>
        <w:tc>
          <w:tcPr>
            <w:tcW w:w="246" w:type="dxa"/>
            <w:vAlign w:val="center"/>
          </w:tcPr>
          <w:p w14:paraId="49BC512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7B3734AF" wp14:editId="0FED1670">
                  <wp:extent cx="535940" cy="149860"/>
                  <wp:effectExtent l="0" t="0" r="0" b="2540"/>
                  <wp:docPr id="116" name="Picture 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C73EA5-C1D4-4E02-80B5-5C86F36850C2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C73EA5-C1D4-4E02-80B5-5C86F36850C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940" cy="14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6DB3FCB1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DCD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997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21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4EE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6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A64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14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257D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 Cuneus</w:t>
            </w:r>
          </w:p>
        </w:tc>
        <w:tc>
          <w:tcPr>
            <w:tcW w:w="246" w:type="dxa"/>
            <w:vAlign w:val="center"/>
          </w:tcPr>
          <w:p w14:paraId="580FB58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158279B7" wp14:editId="49842FB5">
                  <wp:extent cx="545465" cy="143510"/>
                  <wp:effectExtent l="0" t="0" r="6985" b="8890"/>
                  <wp:docPr id="117" name="Picture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6811F5-2088-4206-B34D-1155438CF9A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86811F5-2088-4206-B34D-1155438CF9A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465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00E1B24B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0DC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98AE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20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39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35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8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0C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B5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95D1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 Middle Occipital Gyrus</w:t>
            </w:r>
          </w:p>
        </w:tc>
        <w:tc>
          <w:tcPr>
            <w:tcW w:w="246" w:type="dxa"/>
            <w:vAlign w:val="center"/>
          </w:tcPr>
          <w:p w14:paraId="2E25F2D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6F26FE81" wp14:editId="45FE8D34">
                  <wp:extent cx="542290" cy="130810"/>
                  <wp:effectExtent l="0" t="0" r="0" b="2540"/>
                  <wp:docPr id="118" name="Picture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C56E45-5D25-4825-B8E5-F00C26D654D3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2C56E45-5D25-4825-B8E5-F00C26D654D3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30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86266" w:rsidRPr="00B86266" w14:paraId="51BDCA80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3B6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D5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4B8C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35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DA0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45.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62D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4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AA58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CF58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 Inferior Parietal Lobule</w:t>
            </w:r>
          </w:p>
        </w:tc>
        <w:tc>
          <w:tcPr>
            <w:tcW w:w="246" w:type="dxa"/>
            <w:vAlign w:val="center"/>
          </w:tcPr>
          <w:p w14:paraId="7CF4ADD5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517BE4EC" wp14:editId="190A1431">
                  <wp:extent cx="529590" cy="133985"/>
                  <wp:effectExtent l="0" t="0" r="3810" b="0"/>
                  <wp:docPr id="119" name="Picture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4EA033-8C6B-47ED-ABA0-430A8FA3680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4EA033-8C6B-47ED-ABA0-430A8FA3680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590" cy="133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7157" w:rsidRPr="00B86266" w14:paraId="0B5E2F0C" w14:textId="77777777" w:rsidTr="0037075D">
        <w:trPr>
          <w:trHeight w:val="290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6FBB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Interactio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153F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0E7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9.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95A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70.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8714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-28.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BD37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D499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 Cerebellum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vAlign w:val="center"/>
          </w:tcPr>
          <w:p w14:paraId="02A4E7D3" w14:textId="77777777" w:rsidR="00907157" w:rsidRPr="00B86266" w:rsidRDefault="00907157" w:rsidP="0037075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32B56934" wp14:editId="7491BBB7">
                  <wp:extent cx="535940" cy="140335"/>
                  <wp:effectExtent l="0" t="0" r="0" b="0"/>
                  <wp:docPr id="120" name="Picture 5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446E43-0BD4-4B32-BE0A-C8A17BC763B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D446E43-0BD4-4B32-BE0A-C8A17BC763B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5940" cy="14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3F84FA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4C4CAA" w14:textId="1925F30C" w:rsidR="00C1453A" w:rsidRPr="00B86266" w:rsidRDefault="00C1453A" w:rsidP="00907157">
      <w:pPr>
        <w:rPr>
          <w:rFonts w:ascii="Arial" w:hAnsi="Arial" w:cs="Arial"/>
          <w:b/>
          <w:bCs/>
          <w:color w:val="000000" w:themeColor="text1"/>
        </w:rPr>
      </w:pPr>
    </w:p>
    <w:p w14:paraId="5FE9CC4E" w14:textId="274FA7FA" w:rsidR="00C1453A" w:rsidRPr="00B86266" w:rsidRDefault="00C1453A" w:rsidP="00907157">
      <w:pPr>
        <w:rPr>
          <w:rFonts w:ascii="Arial" w:hAnsi="Arial" w:cs="Arial"/>
          <w:b/>
          <w:bCs/>
          <w:color w:val="000000" w:themeColor="text1"/>
        </w:rPr>
      </w:pPr>
    </w:p>
    <w:p w14:paraId="35EBDAEB" w14:textId="343A2C95" w:rsidR="00C1453A" w:rsidRPr="00B86266" w:rsidRDefault="00C1453A" w:rsidP="00907157">
      <w:pPr>
        <w:rPr>
          <w:rFonts w:ascii="Arial" w:hAnsi="Arial" w:cs="Arial"/>
          <w:b/>
          <w:bCs/>
          <w:color w:val="000000" w:themeColor="text1"/>
        </w:rPr>
      </w:pPr>
    </w:p>
    <w:p w14:paraId="36CD2759" w14:textId="776B454A" w:rsidR="00C1453A" w:rsidRPr="00B86266" w:rsidRDefault="00C1453A" w:rsidP="00907157">
      <w:pPr>
        <w:rPr>
          <w:rFonts w:ascii="Arial" w:hAnsi="Arial" w:cs="Arial"/>
          <w:b/>
          <w:bCs/>
          <w:color w:val="000000" w:themeColor="text1"/>
        </w:rPr>
      </w:pPr>
    </w:p>
    <w:p w14:paraId="694E1E6B" w14:textId="77777777" w:rsidR="00C1453A" w:rsidRPr="00B86266" w:rsidRDefault="00C1453A" w:rsidP="00907157">
      <w:pPr>
        <w:rPr>
          <w:rFonts w:ascii="Arial" w:hAnsi="Arial" w:cs="Arial"/>
          <w:b/>
          <w:bCs/>
          <w:color w:val="000000" w:themeColor="text1"/>
        </w:rPr>
      </w:pPr>
    </w:p>
    <w:p w14:paraId="0E5B6BA6" w14:textId="77777777" w:rsidR="00331E71" w:rsidRPr="00B86266" w:rsidRDefault="00331E71" w:rsidP="00907157">
      <w:pPr>
        <w:rPr>
          <w:rFonts w:ascii="Arial" w:hAnsi="Arial" w:cs="Arial"/>
          <w:b/>
          <w:bCs/>
          <w:color w:val="000000" w:themeColor="text1"/>
        </w:rPr>
      </w:pPr>
    </w:p>
    <w:p w14:paraId="72056F83" w14:textId="191E4F3E" w:rsidR="00907157" w:rsidRPr="00B86266" w:rsidRDefault="00907157" w:rsidP="00907157">
      <w:pPr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t>Supplemental Table S5. miR-320b Effects During MID Loss Anticipation</w:t>
      </w:r>
      <w:r w:rsidR="0050345D" w:rsidRPr="00B86266">
        <w:rPr>
          <w:rFonts w:ascii="Arial" w:hAnsi="Arial" w:cs="Arial"/>
          <w:b/>
          <w:bCs/>
          <w:color w:val="000000" w:themeColor="text1"/>
        </w:rPr>
        <w:t>. The graphical patterns represent the marginal effects of each dose (placebo, ibuprofen 200mg, and ibuprofen 600mg)</w:t>
      </w:r>
    </w:p>
    <w:p w14:paraId="5593E2A9" w14:textId="77777777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0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840"/>
        <w:gridCol w:w="3720"/>
        <w:gridCol w:w="1070"/>
      </w:tblGrid>
      <w:tr w:rsidR="00B86266" w:rsidRPr="00B86266" w14:paraId="5343FEB2" w14:textId="77777777" w:rsidTr="0037075D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40CB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6598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#Voxe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3463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x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8E55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40F3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CM z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7D9A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Alpha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2FD2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71F2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Pattern</w:t>
            </w:r>
          </w:p>
        </w:tc>
      </w:tr>
      <w:tr w:rsidR="00907157" w:rsidRPr="00B86266" w14:paraId="1D19DFAD" w14:textId="77777777" w:rsidTr="0037075D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CBD3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Mai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63B2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A237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17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103E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53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E288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26.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443C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&lt;0.01</w:t>
            </w:r>
          </w:p>
        </w:tc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A0EB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  <w:t>Left Superior Frontal Gyru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193B" w14:textId="77777777" w:rsidR="00907157" w:rsidRPr="00B86266" w:rsidRDefault="00907157" w:rsidP="0037075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IN" w:eastAsia="en-IN"/>
              </w:rPr>
              <w:drawing>
                <wp:inline distT="0" distB="0" distL="0" distR="0" wp14:anchorId="15DB54CB" wp14:editId="1A50A639">
                  <wp:extent cx="542290" cy="143510"/>
                  <wp:effectExtent l="0" t="0" r="0" b="8890"/>
                  <wp:docPr id="126" name="Picture 2" descr="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80195A-E0A2-424A-B177-B4466A52C59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2" descr="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080195A-E0A2-424A-B177-B4466A52C59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" cy="14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86266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</w:tr>
    </w:tbl>
    <w:p w14:paraId="04A6B144" w14:textId="049A784D" w:rsidR="00907157" w:rsidRPr="00B86266" w:rsidRDefault="00907157" w:rsidP="0090715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32F06E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19347ADF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650CB561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485E444A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294A2102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225E5A0E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6EC6AFA9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5F7DD0D1" w14:textId="77777777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74488010" w14:textId="2B45EB6C" w:rsidR="00683013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>Supplemental Figure S1</w:t>
      </w:r>
      <w:r w:rsidR="00683013" w:rsidRPr="00B86266">
        <w:rPr>
          <w:rFonts w:ascii="Arial" w:hAnsi="Arial" w:cs="Arial"/>
          <w:b/>
          <w:bCs/>
          <w:color w:val="000000" w:themeColor="text1"/>
        </w:rPr>
        <w:t xml:space="preserve"> through S3</w:t>
      </w:r>
      <w:r w:rsidR="00683013" w:rsidRPr="00B86266">
        <w:rPr>
          <w:rFonts w:ascii="Arial" w:hAnsi="Arial" w:cs="Arial"/>
          <w:bCs/>
          <w:color w:val="000000" w:themeColor="text1"/>
        </w:rPr>
        <w:t xml:space="preserve"> list original uncropped blot with multiple exposure images for illustrative Western Blot used in Figure 4C.</w:t>
      </w:r>
    </w:p>
    <w:p w14:paraId="0930BC11" w14:textId="77777777" w:rsidR="00683013" w:rsidRPr="00B86266" w:rsidRDefault="00683013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3CEE6209" w14:textId="541B1CB5" w:rsidR="00C1453A" w:rsidRPr="00B86266" w:rsidRDefault="00683013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t>Supplemental Figure S1</w:t>
      </w:r>
      <w:r w:rsidR="00C1453A" w:rsidRPr="00B86266">
        <w:rPr>
          <w:rFonts w:ascii="Arial" w:hAnsi="Arial" w:cs="Arial"/>
          <w:b/>
          <w:bCs/>
          <w:color w:val="000000" w:themeColor="text1"/>
        </w:rPr>
        <w:t>. Original uncropped blot for illustrative Western Blot used in Figure 4C.</w:t>
      </w:r>
      <w:r w:rsidRPr="00B86266">
        <w:rPr>
          <w:rFonts w:ascii="Arial" w:hAnsi="Arial" w:cs="Arial"/>
          <w:b/>
          <w:bCs/>
          <w:color w:val="000000" w:themeColor="text1"/>
        </w:rPr>
        <w:t xml:space="preserve"> The edges of the blot were outlined with black lines. </w:t>
      </w:r>
    </w:p>
    <w:p w14:paraId="6C5501E8" w14:textId="5250C2D3" w:rsidR="00683013" w:rsidRPr="00B86266" w:rsidRDefault="00683013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7F4EF7E2" wp14:editId="2AA9A458">
            <wp:extent cx="5943600" cy="4406265"/>
            <wp:effectExtent l="0" t="0" r="0" b="63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3C0AC" w14:textId="2F292106" w:rsidR="00C1453A" w:rsidRPr="00B86266" w:rsidRDefault="00C1453A" w:rsidP="00C1453A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30AFFB4F" w14:textId="77777777" w:rsidR="00D51DD4" w:rsidRPr="00B86266" w:rsidRDefault="00D51DD4" w:rsidP="005C35DF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085B66D1" w14:textId="77777777" w:rsidR="00D51DD4" w:rsidRPr="00B86266" w:rsidRDefault="00D51DD4" w:rsidP="005C35DF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28BDB303" w14:textId="77777777" w:rsidR="00D51DD4" w:rsidRPr="00B86266" w:rsidRDefault="00D51DD4" w:rsidP="005C35DF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</w:p>
    <w:p w14:paraId="5FE5DA94" w14:textId="49127C2A" w:rsidR="00D51DD4" w:rsidRPr="00B86266" w:rsidRDefault="00D51DD4" w:rsidP="005C35DF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 xml:space="preserve">Supplemental Figure S2. Original </w:t>
      </w:r>
      <w:r w:rsidR="00683013" w:rsidRPr="00B86266">
        <w:rPr>
          <w:rFonts w:ascii="Arial" w:hAnsi="Arial" w:cs="Arial"/>
          <w:b/>
          <w:bCs/>
          <w:color w:val="000000" w:themeColor="text1"/>
        </w:rPr>
        <w:t>uncropped blot</w:t>
      </w:r>
      <w:r w:rsidRPr="00B86266">
        <w:rPr>
          <w:rFonts w:ascii="Arial" w:hAnsi="Arial" w:cs="Arial"/>
          <w:b/>
          <w:bCs/>
          <w:color w:val="000000" w:themeColor="text1"/>
        </w:rPr>
        <w:t xml:space="preserve"> </w:t>
      </w:r>
      <w:r w:rsidR="003F4F42" w:rsidRPr="00B86266">
        <w:rPr>
          <w:rFonts w:ascii="Arial" w:hAnsi="Arial" w:cs="Arial"/>
          <w:b/>
          <w:bCs/>
          <w:color w:val="000000" w:themeColor="text1"/>
        </w:rPr>
        <w:t xml:space="preserve">using different contrast </w:t>
      </w:r>
      <w:r w:rsidRPr="00B86266">
        <w:rPr>
          <w:rFonts w:ascii="Arial" w:hAnsi="Arial" w:cs="Arial"/>
          <w:b/>
          <w:bCs/>
          <w:color w:val="000000" w:themeColor="text1"/>
        </w:rPr>
        <w:t>for illustrative Western Blot used in Figure 4C.</w:t>
      </w:r>
      <w:r w:rsidR="00683013" w:rsidRPr="00B86266">
        <w:rPr>
          <w:rFonts w:ascii="Arial" w:hAnsi="Arial" w:cs="Arial"/>
          <w:b/>
          <w:bCs/>
          <w:color w:val="000000" w:themeColor="text1"/>
        </w:rPr>
        <w:t xml:space="preserve"> The edges of the blot were outlined with black lines.</w:t>
      </w:r>
    </w:p>
    <w:p w14:paraId="653239F0" w14:textId="05D2B8A7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00029C1D" wp14:editId="39801F7B">
            <wp:extent cx="5943600" cy="4546600"/>
            <wp:effectExtent l="0" t="0" r="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graphical user interface&#10;&#10;Description automatically generated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A63AE" w14:textId="15AB4F4D" w:rsidR="00907157" w:rsidRPr="00B86266" w:rsidRDefault="00907157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680DE7E8" w14:textId="78868C30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5CBD16A1" w14:textId="5D1A0ECE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4BB6D964" w14:textId="40BEA207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6C5AB211" w14:textId="6E6E39F9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15B2F2C8" w14:textId="0D1896BC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648AD6B1" w14:textId="4B362AA2" w:rsidR="00683013" w:rsidRPr="00B86266" w:rsidRDefault="00683013" w:rsidP="00683013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color w:val="000000" w:themeColor="text1"/>
        </w:rPr>
        <w:lastRenderedPageBreak/>
        <w:t>Supplemental Figure S3. Original uncropped blot using different contrast for illustrative Western Blot used in Figure 4C. The edges of the blot were outlined with white lines.</w:t>
      </w:r>
    </w:p>
    <w:p w14:paraId="5D8552F3" w14:textId="596EA32C" w:rsidR="00683013" w:rsidRPr="00B86266" w:rsidRDefault="00683013" w:rsidP="00683013">
      <w:pPr>
        <w:pStyle w:val="Default"/>
        <w:spacing w:line="480" w:lineRule="auto"/>
        <w:ind w:left="0"/>
        <w:rPr>
          <w:rFonts w:ascii="Arial" w:hAnsi="Arial" w:cs="Arial"/>
          <w:b/>
          <w:bCs/>
          <w:color w:val="000000" w:themeColor="text1"/>
        </w:rPr>
      </w:pPr>
      <w:r w:rsidRPr="00B86266">
        <w:rPr>
          <w:rFonts w:ascii="Arial" w:hAnsi="Arial" w:cs="Arial"/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0476B378" wp14:editId="1E545123">
            <wp:extent cx="5943600" cy="4412615"/>
            <wp:effectExtent l="0" t="0" r="0" b="0"/>
            <wp:docPr id="6" name="Picture 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medium confidence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66FE" w14:textId="77777777" w:rsidR="00683013" w:rsidRPr="00B86266" w:rsidRDefault="00683013" w:rsidP="005C35DF">
      <w:pPr>
        <w:pStyle w:val="Default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sectPr w:rsidR="00683013" w:rsidRPr="00B86266" w:rsidSect="00907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AAB214" w14:textId="77777777" w:rsidR="003D6798" w:rsidRDefault="003D6798" w:rsidP="00C14200">
      <w:r>
        <w:separator/>
      </w:r>
    </w:p>
  </w:endnote>
  <w:endnote w:type="continuationSeparator" w:id="0">
    <w:p w14:paraId="4270AE6B" w14:textId="77777777" w:rsidR="003D6798" w:rsidRDefault="003D6798" w:rsidP="00C14200">
      <w:r>
        <w:continuationSeparator/>
      </w:r>
    </w:p>
  </w:endnote>
  <w:endnote w:type="continuationNotice" w:id="1">
    <w:p w14:paraId="6BC78849" w14:textId="77777777" w:rsidR="003D6798" w:rsidRDefault="003D67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8782B3" w14:textId="77777777" w:rsidR="003D6798" w:rsidRDefault="003D6798" w:rsidP="00C14200">
      <w:r>
        <w:separator/>
      </w:r>
    </w:p>
  </w:footnote>
  <w:footnote w:type="continuationSeparator" w:id="0">
    <w:p w14:paraId="309800B4" w14:textId="77777777" w:rsidR="003D6798" w:rsidRDefault="003D6798" w:rsidP="00C14200">
      <w:r>
        <w:continuationSeparator/>
      </w:r>
    </w:p>
  </w:footnote>
  <w:footnote w:type="continuationNotice" w:id="1">
    <w:p w14:paraId="3E770FCA" w14:textId="77777777" w:rsidR="003D6798" w:rsidRDefault="003D679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953559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058E35" w14:textId="77777777" w:rsidR="00907157" w:rsidRDefault="00907157" w:rsidP="00364D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2D5542" w14:textId="77777777" w:rsidR="00907157" w:rsidRDefault="00907157" w:rsidP="00A87D6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4458426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29725FD" w14:textId="77777777" w:rsidR="00907157" w:rsidRDefault="00907157" w:rsidP="00364D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6266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B996109" w14:textId="77777777" w:rsidR="00907157" w:rsidRDefault="00907157" w:rsidP="00A87D6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C10D2F"/>
    <w:multiLevelType w:val="hybridMultilevel"/>
    <w:tmpl w:val="01789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4432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2EC90BB6"/>
    <w:multiLevelType w:val="singleLevel"/>
    <w:tmpl w:val="C9FC6B2E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" w15:restartNumberingAfterBreak="0">
    <w:nsid w:val="3E080956"/>
    <w:multiLevelType w:val="hybridMultilevel"/>
    <w:tmpl w:val="C7FEEAC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486647BF"/>
    <w:multiLevelType w:val="hybridMultilevel"/>
    <w:tmpl w:val="7BE0E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B5966"/>
    <w:multiLevelType w:val="hybridMultilevel"/>
    <w:tmpl w:val="D76A8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A5351"/>
    <w:multiLevelType w:val="hybridMultilevel"/>
    <w:tmpl w:val="7292B0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4D26D6"/>
    <w:multiLevelType w:val="hybridMultilevel"/>
    <w:tmpl w:val="0896D7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096056"/>
    <w:multiLevelType w:val="hybridMultilevel"/>
    <w:tmpl w:val="0862105A"/>
    <w:lvl w:ilvl="0" w:tplc="04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8"/>
  </w:num>
  <w:num w:numId="6">
    <w:abstractNumId w:val="0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TK1MDM2MzcwMjFW0lEKTi0uzszPAykwrAUAfnj16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ez0x9vizerd4eeaswp5t2dpx0fwv5saszz&quot;&gt;My EndNote Library-Converted&lt;record-ids&gt;&lt;item&gt;677&lt;/item&gt;&lt;item&gt;1742&lt;/item&gt;&lt;/record-ids&gt;&lt;/item&gt;&lt;/Libraries&gt;"/>
  </w:docVars>
  <w:rsids>
    <w:rsidRoot w:val="00CE79AB"/>
    <w:rsid w:val="0000042B"/>
    <w:rsid w:val="000019AF"/>
    <w:rsid w:val="00002F82"/>
    <w:rsid w:val="000046D0"/>
    <w:rsid w:val="0000478C"/>
    <w:rsid w:val="000055B7"/>
    <w:rsid w:val="00006723"/>
    <w:rsid w:val="00010FFF"/>
    <w:rsid w:val="0001117C"/>
    <w:rsid w:val="00011267"/>
    <w:rsid w:val="0001355D"/>
    <w:rsid w:val="000137BE"/>
    <w:rsid w:val="000141D4"/>
    <w:rsid w:val="00014B3F"/>
    <w:rsid w:val="00014EAF"/>
    <w:rsid w:val="00016A0B"/>
    <w:rsid w:val="0001727F"/>
    <w:rsid w:val="000175B3"/>
    <w:rsid w:val="00017AB3"/>
    <w:rsid w:val="0002082D"/>
    <w:rsid w:val="0002099B"/>
    <w:rsid w:val="000209FB"/>
    <w:rsid w:val="00020ECE"/>
    <w:rsid w:val="00021335"/>
    <w:rsid w:val="0002193A"/>
    <w:rsid w:val="00021AD6"/>
    <w:rsid w:val="000225E6"/>
    <w:rsid w:val="000226BF"/>
    <w:rsid w:val="00023106"/>
    <w:rsid w:val="0002328E"/>
    <w:rsid w:val="000237DE"/>
    <w:rsid w:val="00024002"/>
    <w:rsid w:val="00024D3A"/>
    <w:rsid w:val="00025BFF"/>
    <w:rsid w:val="00025DBD"/>
    <w:rsid w:val="0002640A"/>
    <w:rsid w:val="000269B1"/>
    <w:rsid w:val="00026A71"/>
    <w:rsid w:val="0002776D"/>
    <w:rsid w:val="000315DF"/>
    <w:rsid w:val="00033794"/>
    <w:rsid w:val="000345CF"/>
    <w:rsid w:val="00034D71"/>
    <w:rsid w:val="000353AB"/>
    <w:rsid w:val="00035468"/>
    <w:rsid w:val="0003598C"/>
    <w:rsid w:val="00036133"/>
    <w:rsid w:val="00036765"/>
    <w:rsid w:val="00036F08"/>
    <w:rsid w:val="00040AF3"/>
    <w:rsid w:val="00040BDF"/>
    <w:rsid w:val="0004107E"/>
    <w:rsid w:val="0004186B"/>
    <w:rsid w:val="000420C8"/>
    <w:rsid w:val="00042EC9"/>
    <w:rsid w:val="0004318E"/>
    <w:rsid w:val="00043868"/>
    <w:rsid w:val="00044FC5"/>
    <w:rsid w:val="00046299"/>
    <w:rsid w:val="0004680B"/>
    <w:rsid w:val="00046EFD"/>
    <w:rsid w:val="00046F32"/>
    <w:rsid w:val="00047A9A"/>
    <w:rsid w:val="00051CEB"/>
    <w:rsid w:val="000524FE"/>
    <w:rsid w:val="00052D97"/>
    <w:rsid w:val="000537B6"/>
    <w:rsid w:val="00053A72"/>
    <w:rsid w:val="00054138"/>
    <w:rsid w:val="000550BF"/>
    <w:rsid w:val="00056CE1"/>
    <w:rsid w:val="000574A9"/>
    <w:rsid w:val="00060769"/>
    <w:rsid w:val="00060821"/>
    <w:rsid w:val="00060B66"/>
    <w:rsid w:val="0006145D"/>
    <w:rsid w:val="0006148E"/>
    <w:rsid w:val="000615B2"/>
    <w:rsid w:val="0006161D"/>
    <w:rsid w:val="000628CB"/>
    <w:rsid w:val="000632C6"/>
    <w:rsid w:val="00064281"/>
    <w:rsid w:val="00066964"/>
    <w:rsid w:val="00067180"/>
    <w:rsid w:val="00070960"/>
    <w:rsid w:val="0007263A"/>
    <w:rsid w:val="00074D3E"/>
    <w:rsid w:val="000763F2"/>
    <w:rsid w:val="000765AD"/>
    <w:rsid w:val="00077DE8"/>
    <w:rsid w:val="00080154"/>
    <w:rsid w:val="0008167B"/>
    <w:rsid w:val="0008174C"/>
    <w:rsid w:val="00082615"/>
    <w:rsid w:val="0008343D"/>
    <w:rsid w:val="000835D0"/>
    <w:rsid w:val="00084196"/>
    <w:rsid w:val="00084962"/>
    <w:rsid w:val="000861F3"/>
    <w:rsid w:val="0008765B"/>
    <w:rsid w:val="00087D0E"/>
    <w:rsid w:val="000909A3"/>
    <w:rsid w:val="00092878"/>
    <w:rsid w:val="00093048"/>
    <w:rsid w:val="00093C9B"/>
    <w:rsid w:val="00094FC1"/>
    <w:rsid w:val="00095D3D"/>
    <w:rsid w:val="00097090"/>
    <w:rsid w:val="0009715C"/>
    <w:rsid w:val="00097BC0"/>
    <w:rsid w:val="000A0068"/>
    <w:rsid w:val="000A213D"/>
    <w:rsid w:val="000A43F8"/>
    <w:rsid w:val="000A4480"/>
    <w:rsid w:val="000A479B"/>
    <w:rsid w:val="000A5727"/>
    <w:rsid w:val="000A5F85"/>
    <w:rsid w:val="000A6394"/>
    <w:rsid w:val="000A6874"/>
    <w:rsid w:val="000A738D"/>
    <w:rsid w:val="000A73F8"/>
    <w:rsid w:val="000A774E"/>
    <w:rsid w:val="000A7914"/>
    <w:rsid w:val="000B173C"/>
    <w:rsid w:val="000B2103"/>
    <w:rsid w:val="000B25E6"/>
    <w:rsid w:val="000B2A14"/>
    <w:rsid w:val="000B33A4"/>
    <w:rsid w:val="000B38A4"/>
    <w:rsid w:val="000B4116"/>
    <w:rsid w:val="000B4673"/>
    <w:rsid w:val="000B4E1B"/>
    <w:rsid w:val="000B51E5"/>
    <w:rsid w:val="000B58E0"/>
    <w:rsid w:val="000B7B35"/>
    <w:rsid w:val="000C026E"/>
    <w:rsid w:val="000C049A"/>
    <w:rsid w:val="000C0FE1"/>
    <w:rsid w:val="000C1F78"/>
    <w:rsid w:val="000C3BF2"/>
    <w:rsid w:val="000C420E"/>
    <w:rsid w:val="000C4BFD"/>
    <w:rsid w:val="000C4DFE"/>
    <w:rsid w:val="000C6169"/>
    <w:rsid w:val="000C6C25"/>
    <w:rsid w:val="000C6FEF"/>
    <w:rsid w:val="000C71A4"/>
    <w:rsid w:val="000C7A74"/>
    <w:rsid w:val="000C7A94"/>
    <w:rsid w:val="000C7BE7"/>
    <w:rsid w:val="000C7C83"/>
    <w:rsid w:val="000D0300"/>
    <w:rsid w:val="000D07E8"/>
    <w:rsid w:val="000D0C58"/>
    <w:rsid w:val="000D22D9"/>
    <w:rsid w:val="000D238C"/>
    <w:rsid w:val="000D2B41"/>
    <w:rsid w:val="000D414C"/>
    <w:rsid w:val="000D41FC"/>
    <w:rsid w:val="000D457B"/>
    <w:rsid w:val="000D4EAF"/>
    <w:rsid w:val="000D623D"/>
    <w:rsid w:val="000E0A86"/>
    <w:rsid w:val="000E0B61"/>
    <w:rsid w:val="000E1B1E"/>
    <w:rsid w:val="000E1B6E"/>
    <w:rsid w:val="000E1C28"/>
    <w:rsid w:val="000E2398"/>
    <w:rsid w:val="000E4E22"/>
    <w:rsid w:val="000E5BB2"/>
    <w:rsid w:val="000E604E"/>
    <w:rsid w:val="000E6C3E"/>
    <w:rsid w:val="000E7D77"/>
    <w:rsid w:val="000F0498"/>
    <w:rsid w:val="000F1997"/>
    <w:rsid w:val="000F1EA4"/>
    <w:rsid w:val="000F1F3D"/>
    <w:rsid w:val="000F24F8"/>
    <w:rsid w:val="000F2608"/>
    <w:rsid w:val="000F35F5"/>
    <w:rsid w:val="000F460A"/>
    <w:rsid w:val="000F4D3D"/>
    <w:rsid w:val="000F55BA"/>
    <w:rsid w:val="000F5694"/>
    <w:rsid w:val="000F5BFB"/>
    <w:rsid w:val="000F5D8E"/>
    <w:rsid w:val="000F61FB"/>
    <w:rsid w:val="000F6628"/>
    <w:rsid w:val="000F7FBA"/>
    <w:rsid w:val="00101FEC"/>
    <w:rsid w:val="0010357E"/>
    <w:rsid w:val="0010474C"/>
    <w:rsid w:val="00104961"/>
    <w:rsid w:val="001057CE"/>
    <w:rsid w:val="0010613B"/>
    <w:rsid w:val="00106E66"/>
    <w:rsid w:val="00110A2F"/>
    <w:rsid w:val="00110B3E"/>
    <w:rsid w:val="00110C1F"/>
    <w:rsid w:val="00110DB8"/>
    <w:rsid w:val="00115BF0"/>
    <w:rsid w:val="00121F9A"/>
    <w:rsid w:val="0012237A"/>
    <w:rsid w:val="00122F16"/>
    <w:rsid w:val="00123B60"/>
    <w:rsid w:val="00124C95"/>
    <w:rsid w:val="001265F0"/>
    <w:rsid w:val="00126674"/>
    <w:rsid w:val="0012745E"/>
    <w:rsid w:val="00130549"/>
    <w:rsid w:val="001305B0"/>
    <w:rsid w:val="00130CBF"/>
    <w:rsid w:val="00130D04"/>
    <w:rsid w:val="00130FCA"/>
    <w:rsid w:val="00131346"/>
    <w:rsid w:val="001326F5"/>
    <w:rsid w:val="00134BCB"/>
    <w:rsid w:val="00135B6E"/>
    <w:rsid w:val="00136115"/>
    <w:rsid w:val="001371AD"/>
    <w:rsid w:val="00137B0C"/>
    <w:rsid w:val="00137C36"/>
    <w:rsid w:val="00140D97"/>
    <w:rsid w:val="0014109C"/>
    <w:rsid w:val="001413D6"/>
    <w:rsid w:val="00141E00"/>
    <w:rsid w:val="00142420"/>
    <w:rsid w:val="00142813"/>
    <w:rsid w:val="001433FB"/>
    <w:rsid w:val="001434BE"/>
    <w:rsid w:val="00143994"/>
    <w:rsid w:val="00143C5B"/>
    <w:rsid w:val="00143D40"/>
    <w:rsid w:val="00143D61"/>
    <w:rsid w:val="001459B2"/>
    <w:rsid w:val="00145E5E"/>
    <w:rsid w:val="0014610E"/>
    <w:rsid w:val="00146409"/>
    <w:rsid w:val="00146625"/>
    <w:rsid w:val="00147254"/>
    <w:rsid w:val="00147A77"/>
    <w:rsid w:val="00147BCE"/>
    <w:rsid w:val="0015042D"/>
    <w:rsid w:val="00150BDB"/>
    <w:rsid w:val="00152783"/>
    <w:rsid w:val="00154FE4"/>
    <w:rsid w:val="00155A3B"/>
    <w:rsid w:val="00157F6E"/>
    <w:rsid w:val="00160A26"/>
    <w:rsid w:val="00160F16"/>
    <w:rsid w:val="0016189B"/>
    <w:rsid w:val="00163514"/>
    <w:rsid w:val="00163966"/>
    <w:rsid w:val="00163A2D"/>
    <w:rsid w:val="00163F2E"/>
    <w:rsid w:val="001643AC"/>
    <w:rsid w:val="001646DD"/>
    <w:rsid w:val="00166262"/>
    <w:rsid w:val="001668B9"/>
    <w:rsid w:val="00166944"/>
    <w:rsid w:val="00166A8B"/>
    <w:rsid w:val="00167660"/>
    <w:rsid w:val="00167ED9"/>
    <w:rsid w:val="00167FBA"/>
    <w:rsid w:val="00170DFA"/>
    <w:rsid w:val="001713F8"/>
    <w:rsid w:val="0017160A"/>
    <w:rsid w:val="00171DA8"/>
    <w:rsid w:val="00172115"/>
    <w:rsid w:val="00172960"/>
    <w:rsid w:val="00172B8F"/>
    <w:rsid w:val="0017374E"/>
    <w:rsid w:val="00173BBA"/>
    <w:rsid w:val="00173D29"/>
    <w:rsid w:val="0017496C"/>
    <w:rsid w:val="00174A48"/>
    <w:rsid w:val="00175D3A"/>
    <w:rsid w:val="00176DEC"/>
    <w:rsid w:val="001802F2"/>
    <w:rsid w:val="0018052A"/>
    <w:rsid w:val="001810BD"/>
    <w:rsid w:val="001811A8"/>
    <w:rsid w:val="001812D3"/>
    <w:rsid w:val="00181654"/>
    <w:rsid w:val="00182052"/>
    <w:rsid w:val="00182CA2"/>
    <w:rsid w:val="001849F9"/>
    <w:rsid w:val="00185A2B"/>
    <w:rsid w:val="00187288"/>
    <w:rsid w:val="00187684"/>
    <w:rsid w:val="00190064"/>
    <w:rsid w:val="00190540"/>
    <w:rsid w:val="00194366"/>
    <w:rsid w:val="00195C6D"/>
    <w:rsid w:val="00196375"/>
    <w:rsid w:val="001A17A7"/>
    <w:rsid w:val="001A1CF4"/>
    <w:rsid w:val="001A2AE1"/>
    <w:rsid w:val="001A3102"/>
    <w:rsid w:val="001A3966"/>
    <w:rsid w:val="001A5215"/>
    <w:rsid w:val="001A592D"/>
    <w:rsid w:val="001A64F8"/>
    <w:rsid w:val="001A73A1"/>
    <w:rsid w:val="001A7D58"/>
    <w:rsid w:val="001B14BC"/>
    <w:rsid w:val="001B1E0A"/>
    <w:rsid w:val="001B26D6"/>
    <w:rsid w:val="001B2E2E"/>
    <w:rsid w:val="001B3098"/>
    <w:rsid w:val="001B450F"/>
    <w:rsid w:val="001B4BC3"/>
    <w:rsid w:val="001B5E0E"/>
    <w:rsid w:val="001B5F40"/>
    <w:rsid w:val="001B610C"/>
    <w:rsid w:val="001B684F"/>
    <w:rsid w:val="001B6EF4"/>
    <w:rsid w:val="001B708E"/>
    <w:rsid w:val="001C06FD"/>
    <w:rsid w:val="001C27F6"/>
    <w:rsid w:val="001C30F4"/>
    <w:rsid w:val="001C3356"/>
    <w:rsid w:val="001C37DC"/>
    <w:rsid w:val="001C3C2B"/>
    <w:rsid w:val="001C45CC"/>
    <w:rsid w:val="001C4E96"/>
    <w:rsid w:val="001C5A47"/>
    <w:rsid w:val="001C5A9A"/>
    <w:rsid w:val="001C6F1B"/>
    <w:rsid w:val="001C752C"/>
    <w:rsid w:val="001C7D91"/>
    <w:rsid w:val="001D0F0E"/>
    <w:rsid w:val="001D145F"/>
    <w:rsid w:val="001D1A73"/>
    <w:rsid w:val="001D2327"/>
    <w:rsid w:val="001D41D9"/>
    <w:rsid w:val="001D5290"/>
    <w:rsid w:val="001D6686"/>
    <w:rsid w:val="001E035F"/>
    <w:rsid w:val="001E08FD"/>
    <w:rsid w:val="001E1016"/>
    <w:rsid w:val="001E18F2"/>
    <w:rsid w:val="001E1F5A"/>
    <w:rsid w:val="001E366E"/>
    <w:rsid w:val="001E3B44"/>
    <w:rsid w:val="001E50A8"/>
    <w:rsid w:val="001E52E8"/>
    <w:rsid w:val="001E6509"/>
    <w:rsid w:val="001E68D9"/>
    <w:rsid w:val="001E6D44"/>
    <w:rsid w:val="001F1AF1"/>
    <w:rsid w:val="001F41AA"/>
    <w:rsid w:val="001F4536"/>
    <w:rsid w:val="001F693E"/>
    <w:rsid w:val="001F7417"/>
    <w:rsid w:val="00200768"/>
    <w:rsid w:val="00200B7F"/>
    <w:rsid w:val="00200F56"/>
    <w:rsid w:val="00201055"/>
    <w:rsid w:val="0020253B"/>
    <w:rsid w:val="002053F9"/>
    <w:rsid w:val="00205830"/>
    <w:rsid w:val="00205F1D"/>
    <w:rsid w:val="002076BB"/>
    <w:rsid w:val="002104FC"/>
    <w:rsid w:val="00211B24"/>
    <w:rsid w:val="002138B8"/>
    <w:rsid w:val="00213ED1"/>
    <w:rsid w:val="002146DD"/>
    <w:rsid w:val="002153E0"/>
    <w:rsid w:val="00216FCF"/>
    <w:rsid w:val="00217EA7"/>
    <w:rsid w:val="00221261"/>
    <w:rsid w:val="00222962"/>
    <w:rsid w:val="002233F3"/>
    <w:rsid w:val="0022375B"/>
    <w:rsid w:val="002248CA"/>
    <w:rsid w:val="0022644A"/>
    <w:rsid w:val="002278A7"/>
    <w:rsid w:val="00230916"/>
    <w:rsid w:val="002317C8"/>
    <w:rsid w:val="00234859"/>
    <w:rsid w:val="00235D47"/>
    <w:rsid w:val="00236C80"/>
    <w:rsid w:val="00237E5B"/>
    <w:rsid w:val="0024029B"/>
    <w:rsid w:val="002419EF"/>
    <w:rsid w:val="00244CF8"/>
    <w:rsid w:val="00245DFB"/>
    <w:rsid w:val="00246E55"/>
    <w:rsid w:val="0024708C"/>
    <w:rsid w:val="00250234"/>
    <w:rsid w:val="002503BD"/>
    <w:rsid w:val="002507FD"/>
    <w:rsid w:val="00252381"/>
    <w:rsid w:val="0025276E"/>
    <w:rsid w:val="002537E8"/>
    <w:rsid w:val="00255C8F"/>
    <w:rsid w:val="00256670"/>
    <w:rsid w:val="00256695"/>
    <w:rsid w:val="0025780D"/>
    <w:rsid w:val="00260D89"/>
    <w:rsid w:val="00260DF7"/>
    <w:rsid w:val="00260F8E"/>
    <w:rsid w:val="00261E51"/>
    <w:rsid w:val="00262341"/>
    <w:rsid w:val="00262C26"/>
    <w:rsid w:val="0026405F"/>
    <w:rsid w:val="00264AEE"/>
    <w:rsid w:val="00264D43"/>
    <w:rsid w:val="00265AC3"/>
    <w:rsid w:val="002661DC"/>
    <w:rsid w:val="0026621E"/>
    <w:rsid w:val="0026688C"/>
    <w:rsid w:val="00266DF3"/>
    <w:rsid w:val="00267A77"/>
    <w:rsid w:val="00270709"/>
    <w:rsid w:val="0027086E"/>
    <w:rsid w:val="00270C3B"/>
    <w:rsid w:val="00270E58"/>
    <w:rsid w:val="002714BD"/>
    <w:rsid w:val="00273B5E"/>
    <w:rsid w:val="0027411D"/>
    <w:rsid w:val="00274FFD"/>
    <w:rsid w:val="0027592B"/>
    <w:rsid w:val="00280FAC"/>
    <w:rsid w:val="0028156C"/>
    <w:rsid w:val="00282040"/>
    <w:rsid w:val="00282D09"/>
    <w:rsid w:val="00284791"/>
    <w:rsid w:val="00284990"/>
    <w:rsid w:val="00286DCF"/>
    <w:rsid w:val="0029065C"/>
    <w:rsid w:val="0029107E"/>
    <w:rsid w:val="00291572"/>
    <w:rsid w:val="0029169F"/>
    <w:rsid w:val="002925B2"/>
    <w:rsid w:val="0029374B"/>
    <w:rsid w:val="00294BEB"/>
    <w:rsid w:val="00295C51"/>
    <w:rsid w:val="002A0F19"/>
    <w:rsid w:val="002A18F8"/>
    <w:rsid w:val="002A2367"/>
    <w:rsid w:val="002A2DD8"/>
    <w:rsid w:val="002A3AF0"/>
    <w:rsid w:val="002A40FA"/>
    <w:rsid w:val="002A4E62"/>
    <w:rsid w:val="002A5F55"/>
    <w:rsid w:val="002A68D2"/>
    <w:rsid w:val="002B0017"/>
    <w:rsid w:val="002B0B93"/>
    <w:rsid w:val="002B0C52"/>
    <w:rsid w:val="002B16D4"/>
    <w:rsid w:val="002B2237"/>
    <w:rsid w:val="002B38C9"/>
    <w:rsid w:val="002B3AEC"/>
    <w:rsid w:val="002B5010"/>
    <w:rsid w:val="002B62B2"/>
    <w:rsid w:val="002B75EE"/>
    <w:rsid w:val="002B7B31"/>
    <w:rsid w:val="002C005A"/>
    <w:rsid w:val="002C011E"/>
    <w:rsid w:val="002C0F40"/>
    <w:rsid w:val="002C1DE1"/>
    <w:rsid w:val="002C3909"/>
    <w:rsid w:val="002C397E"/>
    <w:rsid w:val="002C4791"/>
    <w:rsid w:val="002C5208"/>
    <w:rsid w:val="002C643D"/>
    <w:rsid w:val="002C7ED9"/>
    <w:rsid w:val="002D1855"/>
    <w:rsid w:val="002D1870"/>
    <w:rsid w:val="002D1F79"/>
    <w:rsid w:val="002D280C"/>
    <w:rsid w:val="002D3887"/>
    <w:rsid w:val="002D512B"/>
    <w:rsid w:val="002D51CF"/>
    <w:rsid w:val="002D5E78"/>
    <w:rsid w:val="002D791E"/>
    <w:rsid w:val="002E1671"/>
    <w:rsid w:val="002E22C6"/>
    <w:rsid w:val="002E2AD6"/>
    <w:rsid w:val="002E3A02"/>
    <w:rsid w:val="002E5C35"/>
    <w:rsid w:val="002E5F87"/>
    <w:rsid w:val="002E69D6"/>
    <w:rsid w:val="002E708A"/>
    <w:rsid w:val="002F0F61"/>
    <w:rsid w:val="002F1764"/>
    <w:rsid w:val="002F1A09"/>
    <w:rsid w:val="002F2C25"/>
    <w:rsid w:val="002F2EA0"/>
    <w:rsid w:val="002F3296"/>
    <w:rsid w:val="002F46FD"/>
    <w:rsid w:val="002F53DA"/>
    <w:rsid w:val="002F56CC"/>
    <w:rsid w:val="002F5A7B"/>
    <w:rsid w:val="002F61F6"/>
    <w:rsid w:val="002F6B30"/>
    <w:rsid w:val="002F71B5"/>
    <w:rsid w:val="00300143"/>
    <w:rsid w:val="00300964"/>
    <w:rsid w:val="00301D2E"/>
    <w:rsid w:val="0030341F"/>
    <w:rsid w:val="00303942"/>
    <w:rsid w:val="0030564F"/>
    <w:rsid w:val="003058D3"/>
    <w:rsid w:val="00306048"/>
    <w:rsid w:val="003071F5"/>
    <w:rsid w:val="00307290"/>
    <w:rsid w:val="0030749D"/>
    <w:rsid w:val="00307F75"/>
    <w:rsid w:val="003122C8"/>
    <w:rsid w:val="00313722"/>
    <w:rsid w:val="00313760"/>
    <w:rsid w:val="003137B4"/>
    <w:rsid w:val="003143D1"/>
    <w:rsid w:val="0031539F"/>
    <w:rsid w:val="0031581A"/>
    <w:rsid w:val="00317270"/>
    <w:rsid w:val="00317664"/>
    <w:rsid w:val="00321C8F"/>
    <w:rsid w:val="00322607"/>
    <w:rsid w:val="00322F4E"/>
    <w:rsid w:val="00324658"/>
    <w:rsid w:val="0032628A"/>
    <w:rsid w:val="003262D0"/>
    <w:rsid w:val="003262ED"/>
    <w:rsid w:val="00327524"/>
    <w:rsid w:val="00330B45"/>
    <w:rsid w:val="00331E71"/>
    <w:rsid w:val="003331DA"/>
    <w:rsid w:val="00333A18"/>
    <w:rsid w:val="00333CEC"/>
    <w:rsid w:val="00334053"/>
    <w:rsid w:val="00334EAA"/>
    <w:rsid w:val="00335A8D"/>
    <w:rsid w:val="00335D7C"/>
    <w:rsid w:val="00337031"/>
    <w:rsid w:val="00337637"/>
    <w:rsid w:val="003418B5"/>
    <w:rsid w:val="00341D68"/>
    <w:rsid w:val="00342156"/>
    <w:rsid w:val="00342501"/>
    <w:rsid w:val="00343244"/>
    <w:rsid w:val="003433C9"/>
    <w:rsid w:val="003439FE"/>
    <w:rsid w:val="00345C7E"/>
    <w:rsid w:val="0034645E"/>
    <w:rsid w:val="00347EF3"/>
    <w:rsid w:val="003513EA"/>
    <w:rsid w:val="0035207B"/>
    <w:rsid w:val="00352650"/>
    <w:rsid w:val="003529F0"/>
    <w:rsid w:val="00352B53"/>
    <w:rsid w:val="00353449"/>
    <w:rsid w:val="00353CD7"/>
    <w:rsid w:val="00353FD8"/>
    <w:rsid w:val="00355CB4"/>
    <w:rsid w:val="00356C86"/>
    <w:rsid w:val="003604A2"/>
    <w:rsid w:val="00360542"/>
    <w:rsid w:val="00360804"/>
    <w:rsid w:val="00360E11"/>
    <w:rsid w:val="00361117"/>
    <w:rsid w:val="0036155E"/>
    <w:rsid w:val="00361998"/>
    <w:rsid w:val="003628FE"/>
    <w:rsid w:val="003631D3"/>
    <w:rsid w:val="003638FC"/>
    <w:rsid w:val="00364D07"/>
    <w:rsid w:val="00364DFA"/>
    <w:rsid w:val="00366260"/>
    <w:rsid w:val="00366518"/>
    <w:rsid w:val="00372541"/>
    <w:rsid w:val="003727CE"/>
    <w:rsid w:val="00374423"/>
    <w:rsid w:val="0037493A"/>
    <w:rsid w:val="00374D5D"/>
    <w:rsid w:val="00376594"/>
    <w:rsid w:val="00376EB6"/>
    <w:rsid w:val="003776B9"/>
    <w:rsid w:val="00377FE2"/>
    <w:rsid w:val="00380A76"/>
    <w:rsid w:val="003811D7"/>
    <w:rsid w:val="00381452"/>
    <w:rsid w:val="00381A9A"/>
    <w:rsid w:val="0038253E"/>
    <w:rsid w:val="003857D8"/>
    <w:rsid w:val="00387203"/>
    <w:rsid w:val="0039187C"/>
    <w:rsid w:val="00394278"/>
    <w:rsid w:val="0039475A"/>
    <w:rsid w:val="00397450"/>
    <w:rsid w:val="0039756C"/>
    <w:rsid w:val="0039757C"/>
    <w:rsid w:val="003976DF"/>
    <w:rsid w:val="003A1BF6"/>
    <w:rsid w:val="003A1E59"/>
    <w:rsid w:val="003A43BD"/>
    <w:rsid w:val="003A4C18"/>
    <w:rsid w:val="003A4CEA"/>
    <w:rsid w:val="003A5318"/>
    <w:rsid w:val="003A66A4"/>
    <w:rsid w:val="003A73EC"/>
    <w:rsid w:val="003A7B6C"/>
    <w:rsid w:val="003B01A4"/>
    <w:rsid w:val="003B0BF8"/>
    <w:rsid w:val="003B0E69"/>
    <w:rsid w:val="003B32C1"/>
    <w:rsid w:val="003B41C6"/>
    <w:rsid w:val="003B602A"/>
    <w:rsid w:val="003B6FA3"/>
    <w:rsid w:val="003C209B"/>
    <w:rsid w:val="003C36B7"/>
    <w:rsid w:val="003C4383"/>
    <w:rsid w:val="003C513F"/>
    <w:rsid w:val="003C6ABF"/>
    <w:rsid w:val="003C6F81"/>
    <w:rsid w:val="003D05C1"/>
    <w:rsid w:val="003D0694"/>
    <w:rsid w:val="003D15C1"/>
    <w:rsid w:val="003D24A4"/>
    <w:rsid w:val="003D26CF"/>
    <w:rsid w:val="003D2E51"/>
    <w:rsid w:val="003D36F4"/>
    <w:rsid w:val="003D38A7"/>
    <w:rsid w:val="003D41A1"/>
    <w:rsid w:val="003D536C"/>
    <w:rsid w:val="003D54A2"/>
    <w:rsid w:val="003D5DCF"/>
    <w:rsid w:val="003D5F9A"/>
    <w:rsid w:val="003D6798"/>
    <w:rsid w:val="003D6880"/>
    <w:rsid w:val="003D7458"/>
    <w:rsid w:val="003D7B2F"/>
    <w:rsid w:val="003E0382"/>
    <w:rsid w:val="003E0642"/>
    <w:rsid w:val="003E1051"/>
    <w:rsid w:val="003E19E8"/>
    <w:rsid w:val="003E24B9"/>
    <w:rsid w:val="003E294B"/>
    <w:rsid w:val="003E39FE"/>
    <w:rsid w:val="003E4032"/>
    <w:rsid w:val="003E4588"/>
    <w:rsid w:val="003E4C1B"/>
    <w:rsid w:val="003E6AD4"/>
    <w:rsid w:val="003E6BA8"/>
    <w:rsid w:val="003E6D9D"/>
    <w:rsid w:val="003E711D"/>
    <w:rsid w:val="003E74E9"/>
    <w:rsid w:val="003E7726"/>
    <w:rsid w:val="003F03C4"/>
    <w:rsid w:val="003F0AA5"/>
    <w:rsid w:val="003F0AE2"/>
    <w:rsid w:val="003F0D38"/>
    <w:rsid w:val="003F1160"/>
    <w:rsid w:val="003F20CA"/>
    <w:rsid w:val="003F22F3"/>
    <w:rsid w:val="003F352A"/>
    <w:rsid w:val="003F37CD"/>
    <w:rsid w:val="003F3922"/>
    <w:rsid w:val="003F4302"/>
    <w:rsid w:val="003F4F42"/>
    <w:rsid w:val="003F52EF"/>
    <w:rsid w:val="003F5643"/>
    <w:rsid w:val="003F6165"/>
    <w:rsid w:val="00400F89"/>
    <w:rsid w:val="00401690"/>
    <w:rsid w:val="004020A4"/>
    <w:rsid w:val="00402D58"/>
    <w:rsid w:val="00404197"/>
    <w:rsid w:val="00404408"/>
    <w:rsid w:val="004046FF"/>
    <w:rsid w:val="0040500A"/>
    <w:rsid w:val="0040622B"/>
    <w:rsid w:val="004065B6"/>
    <w:rsid w:val="00406660"/>
    <w:rsid w:val="0041081F"/>
    <w:rsid w:val="004109A2"/>
    <w:rsid w:val="00412656"/>
    <w:rsid w:val="004126C7"/>
    <w:rsid w:val="00414FEB"/>
    <w:rsid w:val="00415032"/>
    <w:rsid w:val="00416120"/>
    <w:rsid w:val="004163C6"/>
    <w:rsid w:val="00416C78"/>
    <w:rsid w:val="004213F1"/>
    <w:rsid w:val="00421D9E"/>
    <w:rsid w:val="00422D30"/>
    <w:rsid w:val="00426ED1"/>
    <w:rsid w:val="00430C86"/>
    <w:rsid w:val="00431985"/>
    <w:rsid w:val="00432D4B"/>
    <w:rsid w:val="00433846"/>
    <w:rsid w:val="00433F90"/>
    <w:rsid w:val="00434C53"/>
    <w:rsid w:val="00434E61"/>
    <w:rsid w:val="0043507E"/>
    <w:rsid w:val="00437C93"/>
    <w:rsid w:val="00441C71"/>
    <w:rsid w:val="004425F3"/>
    <w:rsid w:val="00442C31"/>
    <w:rsid w:val="0044360B"/>
    <w:rsid w:val="00444E1B"/>
    <w:rsid w:val="00444E79"/>
    <w:rsid w:val="00444F3B"/>
    <w:rsid w:val="004450BE"/>
    <w:rsid w:val="00445888"/>
    <w:rsid w:val="004473B9"/>
    <w:rsid w:val="00447CF7"/>
    <w:rsid w:val="00450503"/>
    <w:rsid w:val="0045099D"/>
    <w:rsid w:val="0045252B"/>
    <w:rsid w:val="0045282E"/>
    <w:rsid w:val="00452D60"/>
    <w:rsid w:val="0045427A"/>
    <w:rsid w:val="00454609"/>
    <w:rsid w:val="004570F6"/>
    <w:rsid w:val="0045731A"/>
    <w:rsid w:val="004573C1"/>
    <w:rsid w:val="004605AC"/>
    <w:rsid w:val="0046253D"/>
    <w:rsid w:val="00462A22"/>
    <w:rsid w:val="00462B1B"/>
    <w:rsid w:val="00464945"/>
    <w:rsid w:val="00464A11"/>
    <w:rsid w:val="0046552F"/>
    <w:rsid w:val="004671FA"/>
    <w:rsid w:val="0046742B"/>
    <w:rsid w:val="00470B13"/>
    <w:rsid w:val="00470DA9"/>
    <w:rsid w:val="004720BB"/>
    <w:rsid w:val="0047303E"/>
    <w:rsid w:val="00473A3A"/>
    <w:rsid w:val="004748B7"/>
    <w:rsid w:val="004748FD"/>
    <w:rsid w:val="00477A5F"/>
    <w:rsid w:val="00480215"/>
    <w:rsid w:val="004803D9"/>
    <w:rsid w:val="00481C82"/>
    <w:rsid w:val="004827DA"/>
    <w:rsid w:val="00482AF9"/>
    <w:rsid w:val="00483248"/>
    <w:rsid w:val="00485E9C"/>
    <w:rsid w:val="00486AFD"/>
    <w:rsid w:val="00486D40"/>
    <w:rsid w:val="004903DF"/>
    <w:rsid w:val="004904A8"/>
    <w:rsid w:val="004928F7"/>
    <w:rsid w:val="0049328C"/>
    <w:rsid w:val="004943DB"/>
    <w:rsid w:val="004953F9"/>
    <w:rsid w:val="00495E4B"/>
    <w:rsid w:val="00496B15"/>
    <w:rsid w:val="00496D5F"/>
    <w:rsid w:val="00497072"/>
    <w:rsid w:val="00497672"/>
    <w:rsid w:val="004A4190"/>
    <w:rsid w:val="004A47C5"/>
    <w:rsid w:val="004A4BAF"/>
    <w:rsid w:val="004A4CF9"/>
    <w:rsid w:val="004A5353"/>
    <w:rsid w:val="004A587D"/>
    <w:rsid w:val="004A5E24"/>
    <w:rsid w:val="004B0D68"/>
    <w:rsid w:val="004B210C"/>
    <w:rsid w:val="004B2BBA"/>
    <w:rsid w:val="004B38C6"/>
    <w:rsid w:val="004B3C7F"/>
    <w:rsid w:val="004B4120"/>
    <w:rsid w:val="004B4308"/>
    <w:rsid w:val="004B4AB8"/>
    <w:rsid w:val="004B5317"/>
    <w:rsid w:val="004B5D59"/>
    <w:rsid w:val="004B6A97"/>
    <w:rsid w:val="004C00C2"/>
    <w:rsid w:val="004C0F11"/>
    <w:rsid w:val="004C265C"/>
    <w:rsid w:val="004C2BCD"/>
    <w:rsid w:val="004C326F"/>
    <w:rsid w:val="004C4118"/>
    <w:rsid w:val="004C42B2"/>
    <w:rsid w:val="004C4BA1"/>
    <w:rsid w:val="004C4FA4"/>
    <w:rsid w:val="004C6BA5"/>
    <w:rsid w:val="004C7E3F"/>
    <w:rsid w:val="004D0FBA"/>
    <w:rsid w:val="004D11CD"/>
    <w:rsid w:val="004D1EE4"/>
    <w:rsid w:val="004D2547"/>
    <w:rsid w:val="004D3782"/>
    <w:rsid w:val="004D38F3"/>
    <w:rsid w:val="004D3D23"/>
    <w:rsid w:val="004D4231"/>
    <w:rsid w:val="004D4718"/>
    <w:rsid w:val="004D529D"/>
    <w:rsid w:val="004D53B8"/>
    <w:rsid w:val="004E09DB"/>
    <w:rsid w:val="004E3479"/>
    <w:rsid w:val="004E3FBD"/>
    <w:rsid w:val="004E53F5"/>
    <w:rsid w:val="004E5818"/>
    <w:rsid w:val="004E6B56"/>
    <w:rsid w:val="004E7F9F"/>
    <w:rsid w:val="004F02B0"/>
    <w:rsid w:val="004F0D96"/>
    <w:rsid w:val="004F2986"/>
    <w:rsid w:val="004F4461"/>
    <w:rsid w:val="004F520B"/>
    <w:rsid w:val="004F7631"/>
    <w:rsid w:val="005017CD"/>
    <w:rsid w:val="00503411"/>
    <w:rsid w:val="0050345D"/>
    <w:rsid w:val="005036C4"/>
    <w:rsid w:val="00506482"/>
    <w:rsid w:val="005105A1"/>
    <w:rsid w:val="0051064C"/>
    <w:rsid w:val="00510AA2"/>
    <w:rsid w:val="00510F33"/>
    <w:rsid w:val="00511061"/>
    <w:rsid w:val="005117AE"/>
    <w:rsid w:val="00512F0E"/>
    <w:rsid w:val="005130C4"/>
    <w:rsid w:val="00513C44"/>
    <w:rsid w:val="005140EC"/>
    <w:rsid w:val="0051414A"/>
    <w:rsid w:val="00514814"/>
    <w:rsid w:val="005158DE"/>
    <w:rsid w:val="00516319"/>
    <w:rsid w:val="00516805"/>
    <w:rsid w:val="005177DC"/>
    <w:rsid w:val="005210C8"/>
    <w:rsid w:val="005232E3"/>
    <w:rsid w:val="0052492E"/>
    <w:rsid w:val="00525A96"/>
    <w:rsid w:val="00525B34"/>
    <w:rsid w:val="00525ED1"/>
    <w:rsid w:val="005265C9"/>
    <w:rsid w:val="0052772B"/>
    <w:rsid w:val="00527F1C"/>
    <w:rsid w:val="005301C5"/>
    <w:rsid w:val="00530B37"/>
    <w:rsid w:val="0053147D"/>
    <w:rsid w:val="00532F1C"/>
    <w:rsid w:val="005330FA"/>
    <w:rsid w:val="00533375"/>
    <w:rsid w:val="00533442"/>
    <w:rsid w:val="0053352C"/>
    <w:rsid w:val="00533E23"/>
    <w:rsid w:val="00534958"/>
    <w:rsid w:val="005363E6"/>
    <w:rsid w:val="00536DAE"/>
    <w:rsid w:val="00536F88"/>
    <w:rsid w:val="005373F7"/>
    <w:rsid w:val="0054012D"/>
    <w:rsid w:val="005403A8"/>
    <w:rsid w:val="00540DF0"/>
    <w:rsid w:val="00542C84"/>
    <w:rsid w:val="00542EB0"/>
    <w:rsid w:val="00542FE3"/>
    <w:rsid w:val="00544A8D"/>
    <w:rsid w:val="00544DCC"/>
    <w:rsid w:val="00545A49"/>
    <w:rsid w:val="00545E6B"/>
    <w:rsid w:val="005468E4"/>
    <w:rsid w:val="00547509"/>
    <w:rsid w:val="00547878"/>
    <w:rsid w:val="005503FC"/>
    <w:rsid w:val="0055276A"/>
    <w:rsid w:val="00552D09"/>
    <w:rsid w:val="00553071"/>
    <w:rsid w:val="00560370"/>
    <w:rsid w:val="005604FF"/>
    <w:rsid w:val="005608B5"/>
    <w:rsid w:val="005615BE"/>
    <w:rsid w:val="0056203C"/>
    <w:rsid w:val="0056236D"/>
    <w:rsid w:val="00563DEC"/>
    <w:rsid w:val="005651A8"/>
    <w:rsid w:val="005659E2"/>
    <w:rsid w:val="00566938"/>
    <w:rsid w:val="00566F6E"/>
    <w:rsid w:val="00567243"/>
    <w:rsid w:val="0056757B"/>
    <w:rsid w:val="0057012A"/>
    <w:rsid w:val="00570DBB"/>
    <w:rsid w:val="00571246"/>
    <w:rsid w:val="005722F8"/>
    <w:rsid w:val="00572B7F"/>
    <w:rsid w:val="005739A6"/>
    <w:rsid w:val="00574458"/>
    <w:rsid w:val="005756F2"/>
    <w:rsid w:val="0057573F"/>
    <w:rsid w:val="0057604F"/>
    <w:rsid w:val="00576099"/>
    <w:rsid w:val="005760EA"/>
    <w:rsid w:val="00576304"/>
    <w:rsid w:val="00580D09"/>
    <w:rsid w:val="00582304"/>
    <w:rsid w:val="0058365F"/>
    <w:rsid w:val="005845F7"/>
    <w:rsid w:val="00584D81"/>
    <w:rsid w:val="005853F3"/>
    <w:rsid w:val="00585494"/>
    <w:rsid w:val="00586730"/>
    <w:rsid w:val="00590A6E"/>
    <w:rsid w:val="00592016"/>
    <w:rsid w:val="00592EB2"/>
    <w:rsid w:val="00593313"/>
    <w:rsid w:val="00593D47"/>
    <w:rsid w:val="00594766"/>
    <w:rsid w:val="00594801"/>
    <w:rsid w:val="00595AEC"/>
    <w:rsid w:val="005975EC"/>
    <w:rsid w:val="00597A16"/>
    <w:rsid w:val="005A04E8"/>
    <w:rsid w:val="005A1BB3"/>
    <w:rsid w:val="005A2F06"/>
    <w:rsid w:val="005A2F5F"/>
    <w:rsid w:val="005A381A"/>
    <w:rsid w:val="005A4494"/>
    <w:rsid w:val="005A4733"/>
    <w:rsid w:val="005A4792"/>
    <w:rsid w:val="005A53E5"/>
    <w:rsid w:val="005A773B"/>
    <w:rsid w:val="005B1DFC"/>
    <w:rsid w:val="005B398C"/>
    <w:rsid w:val="005B3B21"/>
    <w:rsid w:val="005B4E5A"/>
    <w:rsid w:val="005B537C"/>
    <w:rsid w:val="005B5C37"/>
    <w:rsid w:val="005C030F"/>
    <w:rsid w:val="005C06D3"/>
    <w:rsid w:val="005C0F31"/>
    <w:rsid w:val="005C23FF"/>
    <w:rsid w:val="005C2685"/>
    <w:rsid w:val="005C2AEB"/>
    <w:rsid w:val="005C339C"/>
    <w:rsid w:val="005C35DF"/>
    <w:rsid w:val="005D07D0"/>
    <w:rsid w:val="005D21E5"/>
    <w:rsid w:val="005D26E7"/>
    <w:rsid w:val="005D28A3"/>
    <w:rsid w:val="005D2E87"/>
    <w:rsid w:val="005D3069"/>
    <w:rsid w:val="005D31BA"/>
    <w:rsid w:val="005D403E"/>
    <w:rsid w:val="005D5ADF"/>
    <w:rsid w:val="005D6546"/>
    <w:rsid w:val="005D66E1"/>
    <w:rsid w:val="005D68F3"/>
    <w:rsid w:val="005D6AFA"/>
    <w:rsid w:val="005E0215"/>
    <w:rsid w:val="005E0962"/>
    <w:rsid w:val="005E16D0"/>
    <w:rsid w:val="005E1B4D"/>
    <w:rsid w:val="005E1E34"/>
    <w:rsid w:val="005E28FF"/>
    <w:rsid w:val="005E297B"/>
    <w:rsid w:val="005E2A00"/>
    <w:rsid w:val="005E3120"/>
    <w:rsid w:val="005E35F8"/>
    <w:rsid w:val="005E39B2"/>
    <w:rsid w:val="005E39B6"/>
    <w:rsid w:val="005E3DCE"/>
    <w:rsid w:val="005E514A"/>
    <w:rsid w:val="005E5828"/>
    <w:rsid w:val="005E5886"/>
    <w:rsid w:val="005E5C2B"/>
    <w:rsid w:val="005E5C51"/>
    <w:rsid w:val="005E6537"/>
    <w:rsid w:val="005E7B88"/>
    <w:rsid w:val="005F051F"/>
    <w:rsid w:val="005F13BF"/>
    <w:rsid w:val="005F2A75"/>
    <w:rsid w:val="005F357E"/>
    <w:rsid w:val="005F36D5"/>
    <w:rsid w:val="005F38F5"/>
    <w:rsid w:val="005F46B7"/>
    <w:rsid w:val="005F6283"/>
    <w:rsid w:val="005F7701"/>
    <w:rsid w:val="0060052D"/>
    <w:rsid w:val="00600BA0"/>
    <w:rsid w:val="006010EE"/>
    <w:rsid w:val="00601706"/>
    <w:rsid w:val="0060234D"/>
    <w:rsid w:val="00602863"/>
    <w:rsid w:val="0060416A"/>
    <w:rsid w:val="006048D4"/>
    <w:rsid w:val="00605F74"/>
    <w:rsid w:val="00607649"/>
    <w:rsid w:val="00607A22"/>
    <w:rsid w:val="006102C6"/>
    <w:rsid w:val="00610CCD"/>
    <w:rsid w:val="00611846"/>
    <w:rsid w:val="00612A38"/>
    <w:rsid w:val="00612F3E"/>
    <w:rsid w:val="00614E41"/>
    <w:rsid w:val="006158E9"/>
    <w:rsid w:val="00616AEB"/>
    <w:rsid w:val="00616EBF"/>
    <w:rsid w:val="006172CB"/>
    <w:rsid w:val="006201CE"/>
    <w:rsid w:val="00620637"/>
    <w:rsid w:val="00620C66"/>
    <w:rsid w:val="00621520"/>
    <w:rsid w:val="00621986"/>
    <w:rsid w:val="00621BD7"/>
    <w:rsid w:val="00622564"/>
    <w:rsid w:val="00624D66"/>
    <w:rsid w:val="0062523F"/>
    <w:rsid w:val="006269AF"/>
    <w:rsid w:val="006275A1"/>
    <w:rsid w:val="00631A34"/>
    <w:rsid w:val="006327B1"/>
    <w:rsid w:val="00632903"/>
    <w:rsid w:val="006330E3"/>
    <w:rsid w:val="006342B6"/>
    <w:rsid w:val="0063455E"/>
    <w:rsid w:val="00634EC4"/>
    <w:rsid w:val="00635E66"/>
    <w:rsid w:val="00636982"/>
    <w:rsid w:val="006370F9"/>
    <w:rsid w:val="00637874"/>
    <w:rsid w:val="00637D8F"/>
    <w:rsid w:val="00640451"/>
    <w:rsid w:val="00640803"/>
    <w:rsid w:val="00640A8B"/>
    <w:rsid w:val="00640FB7"/>
    <w:rsid w:val="0064254C"/>
    <w:rsid w:val="0064352F"/>
    <w:rsid w:val="006460F9"/>
    <w:rsid w:val="00646C3A"/>
    <w:rsid w:val="006471D4"/>
    <w:rsid w:val="00647458"/>
    <w:rsid w:val="006502CC"/>
    <w:rsid w:val="00650F08"/>
    <w:rsid w:val="006512E7"/>
    <w:rsid w:val="00652343"/>
    <w:rsid w:val="00652689"/>
    <w:rsid w:val="006538DE"/>
    <w:rsid w:val="00653B5F"/>
    <w:rsid w:val="00654B7B"/>
    <w:rsid w:val="0065558C"/>
    <w:rsid w:val="00655A24"/>
    <w:rsid w:val="00656B1D"/>
    <w:rsid w:val="00657687"/>
    <w:rsid w:val="006621B8"/>
    <w:rsid w:val="006622DE"/>
    <w:rsid w:val="006622E4"/>
    <w:rsid w:val="006626AB"/>
    <w:rsid w:val="006631BF"/>
    <w:rsid w:val="006636BC"/>
    <w:rsid w:val="00663F66"/>
    <w:rsid w:val="0066497A"/>
    <w:rsid w:val="00665783"/>
    <w:rsid w:val="006659BC"/>
    <w:rsid w:val="00670579"/>
    <w:rsid w:val="006712ED"/>
    <w:rsid w:val="00671399"/>
    <w:rsid w:val="00672BFB"/>
    <w:rsid w:val="00672DD3"/>
    <w:rsid w:val="00673130"/>
    <w:rsid w:val="00673A8B"/>
    <w:rsid w:val="006751AA"/>
    <w:rsid w:val="00675781"/>
    <w:rsid w:val="00680758"/>
    <w:rsid w:val="00681C6D"/>
    <w:rsid w:val="006821C7"/>
    <w:rsid w:val="00683013"/>
    <w:rsid w:val="006830D7"/>
    <w:rsid w:val="00683B54"/>
    <w:rsid w:val="00683B8B"/>
    <w:rsid w:val="00683DBA"/>
    <w:rsid w:val="00684EE4"/>
    <w:rsid w:val="0068507B"/>
    <w:rsid w:val="006866FA"/>
    <w:rsid w:val="00686AE0"/>
    <w:rsid w:val="00686C45"/>
    <w:rsid w:val="00686E34"/>
    <w:rsid w:val="00690ED2"/>
    <w:rsid w:val="006910D7"/>
    <w:rsid w:val="006917E3"/>
    <w:rsid w:val="00693429"/>
    <w:rsid w:val="00693B66"/>
    <w:rsid w:val="00693E0C"/>
    <w:rsid w:val="00694A8B"/>
    <w:rsid w:val="00695E8C"/>
    <w:rsid w:val="00696553"/>
    <w:rsid w:val="00696A88"/>
    <w:rsid w:val="006A0231"/>
    <w:rsid w:val="006A0F69"/>
    <w:rsid w:val="006A1A36"/>
    <w:rsid w:val="006A3F29"/>
    <w:rsid w:val="006A40C9"/>
    <w:rsid w:val="006A4AA4"/>
    <w:rsid w:val="006A5163"/>
    <w:rsid w:val="006A5779"/>
    <w:rsid w:val="006A5900"/>
    <w:rsid w:val="006A631F"/>
    <w:rsid w:val="006A6D60"/>
    <w:rsid w:val="006A7076"/>
    <w:rsid w:val="006B0090"/>
    <w:rsid w:val="006B058B"/>
    <w:rsid w:val="006B1156"/>
    <w:rsid w:val="006B35BE"/>
    <w:rsid w:val="006B5EC5"/>
    <w:rsid w:val="006B68B8"/>
    <w:rsid w:val="006B7AB9"/>
    <w:rsid w:val="006C0A0D"/>
    <w:rsid w:val="006C0EA6"/>
    <w:rsid w:val="006C1A95"/>
    <w:rsid w:val="006C1F9E"/>
    <w:rsid w:val="006C27B1"/>
    <w:rsid w:val="006C3C8F"/>
    <w:rsid w:val="006C51C2"/>
    <w:rsid w:val="006C572A"/>
    <w:rsid w:val="006C5C43"/>
    <w:rsid w:val="006C6574"/>
    <w:rsid w:val="006C6FD0"/>
    <w:rsid w:val="006C78F6"/>
    <w:rsid w:val="006D03C5"/>
    <w:rsid w:val="006D0A8F"/>
    <w:rsid w:val="006D0BDF"/>
    <w:rsid w:val="006D1BFB"/>
    <w:rsid w:val="006D1E3A"/>
    <w:rsid w:val="006D28FB"/>
    <w:rsid w:val="006D3C32"/>
    <w:rsid w:val="006D42FF"/>
    <w:rsid w:val="006D516A"/>
    <w:rsid w:val="006D560D"/>
    <w:rsid w:val="006D578C"/>
    <w:rsid w:val="006D64C4"/>
    <w:rsid w:val="006D6508"/>
    <w:rsid w:val="006D6715"/>
    <w:rsid w:val="006D690D"/>
    <w:rsid w:val="006D6E91"/>
    <w:rsid w:val="006D7B4F"/>
    <w:rsid w:val="006E00CF"/>
    <w:rsid w:val="006E0B02"/>
    <w:rsid w:val="006E2010"/>
    <w:rsid w:val="006E28EC"/>
    <w:rsid w:val="006E38AB"/>
    <w:rsid w:val="006E3BA4"/>
    <w:rsid w:val="006E4B4F"/>
    <w:rsid w:val="006E5A2C"/>
    <w:rsid w:val="006E5A93"/>
    <w:rsid w:val="006F0099"/>
    <w:rsid w:val="006F0829"/>
    <w:rsid w:val="006F0C9A"/>
    <w:rsid w:val="006F0CBB"/>
    <w:rsid w:val="006F1FB8"/>
    <w:rsid w:val="006F27EE"/>
    <w:rsid w:val="006F2F77"/>
    <w:rsid w:val="006F3395"/>
    <w:rsid w:val="006F35B4"/>
    <w:rsid w:val="006F3759"/>
    <w:rsid w:val="006F3CEE"/>
    <w:rsid w:val="006F3ED1"/>
    <w:rsid w:val="006F44FC"/>
    <w:rsid w:val="006F58A3"/>
    <w:rsid w:val="006F6670"/>
    <w:rsid w:val="006F6BD5"/>
    <w:rsid w:val="006F6E5A"/>
    <w:rsid w:val="006F7C12"/>
    <w:rsid w:val="0070080C"/>
    <w:rsid w:val="007010B3"/>
    <w:rsid w:val="007011AC"/>
    <w:rsid w:val="00701377"/>
    <w:rsid w:val="00702113"/>
    <w:rsid w:val="00702308"/>
    <w:rsid w:val="007027AA"/>
    <w:rsid w:val="00702E54"/>
    <w:rsid w:val="00704149"/>
    <w:rsid w:val="0070433D"/>
    <w:rsid w:val="00704F1C"/>
    <w:rsid w:val="007071B9"/>
    <w:rsid w:val="00707396"/>
    <w:rsid w:val="007100A3"/>
    <w:rsid w:val="0071101F"/>
    <w:rsid w:val="0071131B"/>
    <w:rsid w:val="00712001"/>
    <w:rsid w:val="00712512"/>
    <w:rsid w:val="00712F3E"/>
    <w:rsid w:val="00713A38"/>
    <w:rsid w:val="0071428E"/>
    <w:rsid w:val="007148B3"/>
    <w:rsid w:val="0071553C"/>
    <w:rsid w:val="00716371"/>
    <w:rsid w:val="00716594"/>
    <w:rsid w:val="00716C4D"/>
    <w:rsid w:val="00717C7F"/>
    <w:rsid w:val="007202CF"/>
    <w:rsid w:val="007214BB"/>
    <w:rsid w:val="00723382"/>
    <w:rsid w:val="00724788"/>
    <w:rsid w:val="00724C50"/>
    <w:rsid w:val="00724F74"/>
    <w:rsid w:val="00725295"/>
    <w:rsid w:val="007254AC"/>
    <w:rsid w:val="00725655"/>
    <w:rsid w:val="0072571C"/>
    <w:rsid w:val="007267C9"/>
    <w:rsid w:val="007270CD"/>
    <w:rsid w:val="007311A9"/>
    <w:rsid w:val="00731BCD"/>
    <w:rsid w:val="00733A78"/>
    <w:rsid w:val="00734047"/>
    <w:rsid w:val="0073423B"/>
    <w:rsid w:val="007360A4"/>
    <w:rsid w:val="00736140"/>
    <w:rsid w:val="00741BDE"/>
    <w:rsid w:val="00741D6B"/>
    <w:rsid w:val="007424FD"/>
    <w:rsid w:val="007428EA"/>
    <w:rsid w:val="00743607"/>
    <w:rsid w:val="00744622"/>
    <w:rsid w:val="00745DEB"/>
    <w:rsid w:val="00746C54"/>
    <w:rsid w:val="00751AE7"/>
    <w:rsid w:val="00751C09"/>
    <w:rsid w:val="00752954"/>
    <w:rsid w:val="00752BB8"/>
    <w:rsid w:val="0075301A"/>
    <w:rsid w:val="00753D02"/>
    <w:rsid w:val="00755F22"/>
    <w:rsid w:val="00756B87"/>
    <w:rsid w:val="0076125F"/>
    <w:rsid w:val="00761563"/>
    <w:rsid w:val="00761A42"/>
    <w:rsid w:val="00761B72"/>
    <w:rsid w:val="00762693"/>
    <w:rsid w:val="00762C08"/>
    <w:rsid w:val="00763CC0"/>
    <w:rsid w:val="00765226"/>
    <w:rsid w:val="007657CA"/>
    <w:rsid w:val="007662C1"/>
    <w:rsid w:val="00766585"/>
    <w:rsid w:val="0076687E"/>
    <w:rsid w:val="00766FDA"/>
    <w:rsid w:val="007671D4"/>
    <w:rsid w:val="00770632"/>
    <w:rsid w:val="007710A2"/>
    <w:rsid w:val="00771597"/>
    <w:rsid w:val="007715C7"/>
    <w:rsid w:val="00772197"/>
    <w:rsid w:val="0077346E"/>
    <w:rsid w:val="007734B9"/>
    <w:rsid w:val="00776287"/>
    <w:rsid w:val="00777187"/>
    <w:rsid w:val="00780B1B"/>
    <w:rsid w:val="00781127"/>
    <w:rsid w:val="00781662"/>
    <w:rsid w:val="00781BEE"/>
    <w:rsid w:val="00781D84"/>
    <w:rsid w:val="00782980"/>
    <w:rsid w:val="007830BE"/>
    <w:rsid w:val="00783C0C"/>
    <w:rsid w:val="00784A02"/>
    <w:rsid w:val="00785D5E"/>
    <w:rsid w:val="00785F0E"/>
    <w:rsid w:val="0078621E"/>
    <w:rsid w:val="00786E44"/>
    <w:rsid w:val="0078726F"/>
    <w:rsid w:val="0079034B"/>
    <w:rsid w:val="00791485"/>
    <w:rsid w:val="00793134"/>
    <w:rsid w:val="00793550"/>
    <w:rsid w:val="00794505"/>
    <w:rsid w:val="0079532D"/>
    <w:rsid w:val="0079562A"/>
    <w:rsid w:val="00797858"/>
    <w:rsid w:val="007A0246"/>
    <w:rsid w:val="007A064F"/>
    <w:rsid w:val="007A0985"/>
    <w:rsid w:val="007A1C5C"/>
    <w:rsid w:val="007A1DB3"/>
    <w:rsid w:val="007A245C"/>
    <w:rsid w:val="007A2F32"/>
    <w:rsid w:val="007A3BC3"/>
    <w:rsid w:val="007A4B51"/>
    <w:rsid w:val="007A4B77"/>
    <w:rsid w:val="007A5C5F"/>
    <w:rsid w:val="007A6ABE"/>
    <w:rsid w:val="007A7664"/>
    <w:rsid w:val="007B0BE5"/>
    <w:rsid w:val="007B0C2D"/>
    <w:rsid w:val="007B0C80"/>
    <w:rsid w:val="007B14B2"/>
    <w:rsid w:val="007B2BBA"/>
    <w:rsid w:val="007B3050"/>
    <w:rsid w:val="007B3413"/>
    <w:rsid w:val="007B3FF0"/>
    <w:rsid w:val="007B48A9"/>
    <w:rsid w:val="007C1438"/>
    <w:rsid w:val="007C16E2"/>
    <w:rsid w:val="007C1B18"/>
    <w:rsid w:val="007C1B89"/>
    <w:rsid w:val="007C2789"/>
    <w:rsid w:val="007C3789"/>
    <w:rsid w:val="007C4924"/>
    <w:rsid w:val="007C73B2"/>
    <w:rsid w:val="007C74B3"/>
    <w:rsid w:val="007D0F97"/>
    <w:rsid w:val="007D156B"/>
    <w:rsid w:val="007D1835"/>
    <w:rsid w:val="007D4B8E"/>
    <w:rsid w:val="007D4E0F"/>
    <w:rsid w:val="007D5BF7"/>
    <w:rsid w:val="007D5C50"/>
    <w:rsid w:val="007D5C6F"/>
    <w:rsid w:val="007D6EC6"/>
    <w:rsid w:val="007E12D1"/>
    <w:rsid w:val="007E1EB2"/>
    <w:rsid w:val="007E4196"/>
    <w:rsid w:val="007E4B17"/>
    <w:rsid w:val="007E4BD7"/>
    <w:rsid w:val="007E571E"/>
    <w:rsid w:val="007E585C"/>
    <w:rsid w:val="007E5A14"/>
    <w:rsid w:val="007E6447"/>
    <w:rsid w:val="007E6799"/>
    <w:rsid w:val="007E7032"/>
    <w:rsid w:val="007E7B74"/>
    <w:rsid w:val="007F08C5"/>
    <w:rsid w:val="007F0D4F"/>
    <w:rsid w:val="007F24A1"/>
    <w:rsid w:val="007F34B1"/>
    <w:rsid w:val="007F3E4E"/>
    <w:rsid w:val="007F4409"/>
    <w:rsid w:val="007F4A02"/>
    <w:rsid w:val="007F4AB7"/>
    <w:rsid w:val="007F5D6D"/>
    <w:rsid w:val="007F5E20"/>
    <w:rsid w:val="007F6C79"/>
    <w:rsid w:val="007F7C73"/>
    <w:rsid w:val="008007A4"/>
    <w:rsid w:val="00800F09"/>
    <w:rsid w:val="00802EE2"/>
    <w:rsid w:val="00803D1A"/>
    <w:rsid w:val="0080548D"/>
    <w:rsid w:val="00805B81"/>
    <w:rsid w:val="008063B3"/>
    <w:rsid w:val="00807750"/>
    <w:rsid w:val="00807C12"/>
    <w:rsid w:val="008108C1"/>
    <w:rsid w:val="00810E20"/>
    <w:rsid w:val="00811DF6"/>
    <w:rsid w:val="00811E59"/>
    <w:rsid w:val="0081270B"/>
    <w:rsid w:val="008135D9"/>
    <w:rsid w:val="0081374C"/>
    <w:rsid w:val="00814442"/>
    <w:rsid w:val="00814BC2"/>
    <w:rsid w:val="00815FA4"/>
    <w:rsid w:val="0081693B"/>
    <w:rsid w:val="00816EFA"/>
    <w:rsid w:val="0081710E"/>
    <w:rsid w:val="008175D0"/>
    <w:rsid w:val="00817D8B"/>
    <w:rsid w:val="0082209C"/>
    <w:rsid w:val="00823614"/>
    <w:rsid w:val="00824D70"/>
    <w:rsid w:val="008250E8"/>
    <w:rsid w:val="00826A85"/>
    <w:rsid w:val="00827AA1"/>
    <w:rsid w:val="008303FC"/>
    <w:rsid w:val="00830498"/>
    <w:rsid w:val="00830C59"/>
    <w:rsid w:val="00831600"/>
    <w:rsid w:val="00832C7A"/>
    <w:rsid w:val="00833285"/>
    <w:rsid w:val="008334CA"/>
    <w:rsid w:val="00833A9F"/>
    <w:rsid w:val="00833E36"/>
    <w:rsid w:val="00834AD4"/>
    <w:rsid w:val="00834F46"/>
    <w:rsid w:val="008351EA"/>
    <w:rsid w:val="00835849"/>
    <w:rsid w:val="00836AAE"/>
    <w:rsid w:val="008370DD"/>
    <w:rsid w:val="008375E6"/>
    <w:rsid w:val="00837779"/>
    <w:rsid w:val="008400CC"/>
    <w:rsid w:val="0084110A"/>
    <w:rsid w:val="008418D5"/>
    <w:rsid w:val="00842EB1"/>
    <w:rsid w:val="008432A8"/>
    <w:rsid w:val="00843A11"/>
    <w:rsid w:val="008466CA"/>
    <w:rsid w:val="008471C2"/>
    <w:rsid w:val="008473F9"/>
    <w:rsid w:val="00850B93"/>
    <w:rsid w:val="008510B8"/>
    <w:rsid w:val="008516D6"/>
    <w:rsid w:val="00851830"/>
    <w:rsid w:val="00852ADB"/>
    <w:rsid w:val="00852F57"/>
    <w:rsid w:val="00854BAA"/>
    <w:rsid w:val="00861EDB"/>
    <w:rsid w:val="00863F57"/>
    <w:rsid w:val="00864ADC"/>
    <w:rsid w:val="00865246"/>
    <w:rsid w:val="00865F28"/>
    <w:rsid w:val="0087070D"/>
    <w:rsid w:val="00870C70"/>
    <w:rsid w:val="0087341B"/>
    <w:rsid w:val="008735C2"/>
    <w:rsid w:val="008739CA"/>
    <w:rsid w:val="00873AF7"/>
    <w:rsid w:val="008747DE"/>
    <w:rsid w:val="00874D2B"/>
    <w:rsid w:val="00874E0F"/>
    <w:rsid w:val="0087750D"/>
    <w:rsid w:val="008777E0"/>
    <w:rsid w:val="0088083F"/>
    <w:rsid w:val="00880D81"/>
    <w:rsid w:val="00881A67"/>
    <w:rsid w:val="00881D57"/>
    <w:rsid w:val="0088253F"/>
    <w:rsid w:val="008830B6"/>
    <w:rsid w:val="00885716"/>
    <w:rsid w:val="0088697A"/>
    <w:rsid w:val="00887871"/>
    <w:rsid w:val="00887C40"/>
    <w:rsid w:val="008901B6"/>
    <w:rsid w:val="008908ED"/>
    <w:rsid w:val="00892241"/>
    <w:rsid w:val="008927DD"/>
    <w:rsid w:val="0089305B"/>
    <w:rsid w:val="00893796"/>
    <w:rsid w:val="008939C6"/>
    <w:rsid w:val="00894645"/>
    <w:rsid w:val="0089505E"/>
    <w:rsid w:val="00896A61"/>
    <w:rsid w:val="0089795C"/>
    <w:rsid w:val="008A0A07"/>
    <w:rsid w:val="008A0C1E"/>
    <w:rsid w:val="008A2471"/>
    <w:rsid w:val="008A4004"/>
    <w:rsid w:val="008A413A"/>
    <w:rsid w:val="008A47EB"/>
    <w:rsid w:val="008A5186"/>
    <w:rsid w:val="008A5BA1"/>
    <w:rsid w:val="008A6218"/>
    <w:rsid w:val="008A6335"/>
    <w:rsid w:val="008A67FB"/>
    <w:rsid w:val="008A6EBB"/>
    <w:rsid w:val="008A7836"/>
    <w:rsid w:val="008B02D2"/>
    <w:rsid w:val="008B12DA"/>
    <w:rsid w:val="008B337F"/>
    <w:rsid w:val="008B37CB"/>
    <w:rsid w:val="008B403D"/>
    <w:rsid w:val="008B412B"/>
    <w:rsid w:val="008B45FB"/>
    <w:rsid w:val="008B52F9"/>
    <w:rsid w:val="008B6272"/>
    <w:rsid w:val="008B62DF"/>
    <w:rsid w:val="008B6BF0"/>
    <w:rsid w:val="008B6CB7"/>
    <w:rsid w:val="008B71BC"/>
    <w:rsid w:val="008B7A26"/>
    <w:rsid w:val="008C0D46"/>
    <w:rsid w:val="008C177E"/>
    <w:rsid w:val="008C1FBF"/>
    <w:rsid w:val="008C3788"/>
    <w:rsid w:val="008C533F"/>
    <w:rsid w:val="008C6184"/>
    <w:rsid w:val="008C792A"/>
    <w:rsid w:val="008C7AAE"/>
    <w:rsid w:val="008D0114"/>
    <w:rsid w:val="008D0686"/>
    <w:rsid w:val="008D1387"/>
    <w:rsid w:val="008D3A44"/>
    <w:rsid w:val="008D4604"/>
    <w:rsid w:val="008D49A9"/>
    <w:rsid w:val="008D5390"/>
    <w:rsid w:val="008D5764"/>
    <w:rsid w:val="008D7456"/>
    <w:rsid w:val="008D7FD5"/>
    <w:rsid w:val="008E0F68"/>
    <w:rsid w:val="008E16F5"/>
    <w:rsid w:val="008E3F77"/>
    <w:rsid w:val="008E52EF"/>
    <w:rsid w:val="008E600A"/>
    <w:rsid w:val="008E6545"/>
    <w:rsid w:val="008E67FD"/>
    <w:rsid w:val="008E73BD"/>
    <w:rsid w:val="008E7649"/>
    <w:rsid w:val="008E7EBE"/>
    <w:rsid w:val="008F00C4"/>
    <w:rsid w:val="008F0664"/>
    <w:rsid w:val="008F1EE7"/>
    <w:rsid w:val="008F2539"/>
    <w:rsid w:val="008F2E5A"/>
    <w:rsid w:val="008F3842"/>
    <w:rsid w:val="008F7868"/>
    <w:rsid w:val="00900D8F"/>
    <w:rsid w:val="0090253C"/>
    <w:rsid w:val="009026D8"/>
    <w:rsid w:val="009046DA"/>
    <w:rsid w:val="00904A1A"/>
    <w:rsid w:val="00904C6C"/>
    <w:rsid w:val="00906F54"/>
    <w:rsid w:val="00907157"/>
    <w:rsid w:val="009074DA"/>
    <w:rsid w:val="00907CE3"/>
    <w:rsid w:val="00911272"/>
    <w:rsid w:val="009154F1"/>
    <w:rsid w:val="00916053"/>
    <w:rsid w:val="00916B32"/>
    <w:rsid w:val="00916BCC"/>
    <w:rsid w:val="009174A9"/>
    <w:rsid w:val="00917555"/>
    <w:rsid w:val="0091793E"/>
    <w:rsid w:val="00917CA2"/>
    <w:rsid w:val="00921229"/>
    <w:rsid w:val="009215E3"/>
    <w:rsid w:val="00921781"/>
    <w:rsid w:val="009230A0"/>
    <w:rsid w:val="009248B8"/>
    <w:rsid w:val="00925F36"/>
    <w:rsid w:val="00926A14"/>
    <w:rsid w:val="009277CA"/>
    <w:rsid w:val="00927B2C"/>
    <w:rsid w:val="00927F29"/>
    <w:rsid w:val="009302D5"/>
    <w:rsid w:val="00930E28"/>
    <w:rsid w:val="0093183A"/>
    <w:rsid w:val="00932274"/>
    <w:rsid w:val="00932656"/>
    <w:rsid w:val="00932F93"/>
    <w:rsid w:val="0093373B"/>
    <w:rsid w:val="009352D9"/>
    <w:rsid w:val="00935B99"/>
    <w:rsid w:val="009365E0"/>
    <w:rsid w:val="009365E6"/>
    <w:rsid w:val="00936B86"/>
    <w:rsid w:val="00940145"/>
    <w:rsid w:val="009405DF"/>
    <w:rsid w:val="009407ED"/>
    <w:rsid w:val="00940E42"/>
    <w:rsid w:val="00941CE7"/>
    <w:rsid w:val="0094267B"/>
    <w:rsid w:val="00942C20"/>
    <w:rsid w:val="009432A0"/>
    <w:rsid w:val="009437CD"/>
    <w:rsid w:val="00943AD8"/>
    <w:rsid w:val="00943C7B"/>
    <w:rsid w:val="009452BB"/>
    <w:rsid w:val="00945D05"/>
    <w:rsid w:val="00945DFA"/>
    <w:rsid w:val="009464C0"/>
    <w:rsid w:val="00946942"/>
    <w:rsid w:val="009469C7"/>
    <w:rsid w:val="0094704A"/>
    <w:rsid w:val="00947953"/>
    <w:rsid w:val="009500DF"/>
    <w:rsid w:val="00950988"/>
    <w:rsid w:val="00950A04"/>
    <w:rsid w:val="009511DD"/>
    <w:rsid w:val="00951262"/>
    <w:rsid w:val="009519F6"/>
    <w:rsid w:val="00951E71"/>
    <w:rsid w:val="009529B8"/>
    <w:rsid w:val="00952F38"/>
    <w:rsid w:val="0095328F"/>
    <w:rsid w:val="00953341"/>
    <w:rsid w:val="00953BEB"/>
    <w:rsid w:val="009541D0"/>
    <w:rsid w:val="00954A09"/>
    <w:rsid w:val="00954BC7"/>
    <w:rsid w:val="0095610E"/>
    <w:rsid w:val="00956D7F"/>
    <w:rsid w:val="00956E98"/>
    <w:rsid w:val="0095711C"/>
    <w:rsid w:val="00957AE5"/>
    <w:rsid w:val="00957C8E"/>
    <w:rsid w:val="00957FFE"/>
    <w:rsid w:val="00961BFF"/>
    <w:rsid w:val="00962EF9"/>
    <w:rsid w:val="00963397"/>
    <w:rsid w:val="00963592"/>
    <w:rsid w:val="00963CFC"/>
    <w:rsid w:val="0096490A"/>
    <w:rsid w:val="00964FAB"/>
    <w:rsid w:val="00965AB8"/>
    <w:rsid w:val="00966919"/>
    <w:rsid w:val="00967012"/>
    <w:rsid w:val="009670CA"/>
    <w:rsid w:val="009674CF"/>
    <w:rsid w:val="009702DB"/>
    <w:rsid w:val="009711B7"/>
    <w:rsid w:val="0097125F"/>
    <w:rsid w:val="00971487"/>
    <w:rsid w:val="009722D0"/>
    <w:rsid w:val="009726B4"/>
    <w:rsid w:val="00972E60"/>
    <w:rsid w:val="009730B0"/>
    <w:rsid w:val="00973C0A"/>
    <w:rsid w:val="009743AB"/>
    <w:rsid w:val="00975A1E"/>
    <w:rsid w:val="00975EBD"/>
    <w:rsid w:val="009807E8"/>
    <w:rsid w:val="009809B5"/>
    <w:rsid w:val="00981323"/>
    <w:rsid w:val="009825A6"/>
    <w:rsid w:val="00983477"/>
    <w:rsid w:val="00983836"/>
    <w:rsid w:val="00983C75"/>
    <w:rsid w:val="00984DBA"/>
    <w:rsid w:val="00985F5E"/>
    <w:rsid w:val="00987C74"/>
    <w:rsid w:val="00990247"/>
    <w:rsid w:val="00991A72"/>
    <w:rsid w:val="00991FCC"/>
    <w:rsid w:val="00992277"/>
    <w:rsid w:val="00992E10"/>
    <w:rsid w:val="009937F8"/>
    <w:rsid w:val="00993A4E"/>
    <w:rsid w:val="0099489A"/>
    <w:rsid w:val="00995047"/>
    <w:rsid w:val="00997357"/>
    <w:rsid w:val="009A12FC"/>
    <w:rsid w:val="009A1581"/>
    <w:rsid w:val="009A2164"/>
    <w:rsid w:val="009A2BB4"/>
    <w:rsid w:val="009A30AF"/>
    <w:rsid w:val="009A3B97"/>
    <w:rsid w:val="009A5887"/>
    <w:rsid w:val="009A593D"/>
    <w:rsid w:val="009A63C6"/>
    <w:rsid w:val="009B0C2E"/>
    <w:rsid w:val="009B143B"/>
    <w:rsid w:val="009B1561"/>
    <w:rsid w:val="009B3A35"/>
    <w:rsid w:val="009B42C4"/>
    <w:rsid w:val="009B5086"/>
    <w:rsid w:val="009B52D1"/>
    <w:rsid w:val="009B77E4"/>
    <w:rsid w:val="009B7A7F"/>
    <w:rsid w:val="009B7D71"/>
    <w:rsid w:val="009C0109"/>
    <w:rsid w:val="009C2AAE"/>
    <w:rsid w:val="009C3EE2"/>
    <w:rsid w:val="009C6292"/>
    <w:rsid w:val="009C6B3A"/>
    <w:rsid w:val="009C6D8C"/>
    <w:rsid w:val="009C7515"/>
    <w:rsid w:val="009C75C1"/>
    <w:rsid w:val="009C7877"/>
    <w:rsid w:val="009C7FB2"/>
    <w:rsid w:val="009D01E8"/>
    <w:rsid w:val="009D2054"/>
    <w:rsid w:val="009D2292"/>
    <w:rsid w:val="009D3BA9"/>
    <w:rsid w:val="009D431C"/>
    <w:rsid w:val="009D534F"/>
    <w:rsid w:val="009D5B70"/>
    <w:rsid w:val="009D7A90"/>
    <w:rsid w:val="009E0171"/>
    <w:rsid w:val="009E0436"/>
    <w:rsid w:val="009E1136"/>
    <w:rsid w:val="009E1721"/>
    <w:rsid w:val="009E2B71"/>
    <w:rsid w:val="009E2C6D"/>
    <w:rsid w:val="009E4E88"/>
    <w:rsid w:val="009E632C"/>
    <w:rsid w:val="009E66FC"/>
    <w:rsid w:val="009E7A97"/>
    <w:rsid w:val="009F0073"/>
    <w:rsid w:val="009F09B7"/>
    <w:rsid w:val="009F09F4"/>
    <w:rsid w:val="009F1EF4"/>
    <w:rsid w:val="009F360A"/>
    <w:rsid w:val="009F46BC"/>
    <w:rsid w:val="009F470F"/>
    <w:rsid w:val="009F4A20"/>
    <w:rsid w:val="009F74BA"/>
    <w:rsid w:val="00A004EE"/>
    <w:rsid w:val="00A00C09"/>
    <w:rsid w:val="00A011D8"/>
    <w:rsid w:val="00A02E89"/>
    <w:rsid w:val="00A05ACA"/>
    <w:rsid w:val="00A05F30"/>
    <w:rsid w:val="00A060EC"/>
    <w:rsid w:val="00A072F7"/>
    <w:rsid w:val="00A074D9"/>
    <w:rsid w:val="00A10349"/>
    <w:rsid w:val="00A11070"/>
    <w:rsid w:val="00A123D5"/>
    <w:rsid w:val="00A12764"/>
    <w:rsid w:val="00A12F5E"/>
    <w:rsid w:val="00A13049"/>
    <w:rsid w:val="00A1413D"/>
    <w:rsid w:val="00A168F0"/>
    <w:rsid w:val="00A16A03"/>
    <w:rsid w:val="00A16DD5"/>
    <w:rsid w:val="00A1747A"/>
    <w:rsid w:val="00A17570"/>
    <w:rsid w:val="00A17E49"/>
    <w:rsid w:val="00A20299"/>
    <w:rsid w:val="00A20701"/>
    <w:rsid w:val="00A20AF5"/>
    <w:rsid w:val="00A20C80"/>
    <w:rsid w:val="00A22A72"/>
    <w:rsid w:val="00A23691"/>
    <w:rsid w:val="00A240BE"/>
    <w:rsid w:val="00A242BB"/>
    <w:rsid w:val="00A24349"/>
    <w:rsid w:val="00A24602"/>
    <w:rsid w:val="00A24DB2"/>
    <w:rsid w:val="00A24EDB"/>
    <w:rsid w:val="00A252EE"/>
    <w:rsid w:val="00A2584F"/>
    <w:rsid w:val="00A2699B"/>
    <w:rsid w:val="00A303AE"/>
    <w:rsid w:val="00A324E3"/>
    <w:rsid w:val="00A32BB3"/>
    <w:rsid w:val="00A34CE8"/>
    <w:rsid w:val="00A34D49"/>
    <w:rsid w:val="00A36ED2"/>
    <w:rsid w:val="00A40235"/>
    <w:rsid w:val="00A406D3"/>
    <w:rsid w:val="00A40DB1"/>
    <w:rsid w:val="00A419AB"/>
    <w:rsid w:val="00A43E7A"/>
    <w:rsid w:val="00A44830"/>
    <w:rsid w:val="00A451B3"/>
    <w:rsid w:val="00A4733A"/>
    <w:rsid w:val="00A501A5"/>
    <w:rsid w:val="00A50C28"/>
    <w:rsid w:val="00A50D93"/>
    <w:rsid w:val="00A52C36"/>
    <w:rsid w:val="00A52C67"/>
    <w:rsid w:val="00A532E3"/>
    <w:rsid w:val="00A53F31"/>
    <w:rsid w:val="00A540B2"/>
    <w:rsid w:val="00A5609D"/>
    <w:rsid w:val="00A56BBD"/>
    <w:rsid w:val="00A5753B"/>
    <w:rsid w:val="00A61919"/>
    <w:rsid w:val="00A64839"/>
    <w:rsid w:val="00A64B20"/>
    <w:rsid w:val="00A64F7F"/>
    <w:rsid w:val="00A652A5"/>
    <w:rsid w:val="00A66541"/>
    <w:rsid w:val="00A66CED"/>
    <w:rsid w:val="00A66D0D"/>
    <w:rsid w:val="00A67208"/>
    <w:rsid w:val="00A71CAF"/>
    <w:rsid w:val="00A72E16"/>
    <w:rsid w:val="00A73E2A"/>
    <w:rsid w:val="00A7424C"/>
    <w:rsid w:val="00A742FE"/>
    <w:rsid w:val="00A744A0"/>
    <w:rsid w:val="00A74F21"/>
    <w:rsid w:val="00A754CD"/>
    <w:rsid w:val="00A7647F"/>
    <w:rsid w:val="00A76AD7"/>
    <w:rsid w:val="00A76E0C"/>
    <w:rsid w:val="00A77AD0"/>
    <w:rsid w:val="00A81413"/>
    <w:rsid w:val="00A8179E"/>
    <w:rsid w:val="00A823E9"/>
    <w:rsid w:val="00A83261"/>
    <w:rsid w:val="00A83B40"/>
    <w:rsid w:val="00A84001"/>
    <w:rsid w:val="00A84243"/>
    <w:rsid w:val="00A8442C"/>
    <w:rsid w:val="00A85121"/>
    <w:rsid w:val="00A85558"/>
    <w:rsid w:val="00A87905"/>
    <w:rsid w:val="00A87D64"/>
    <w:rsid w:val="00A90231"/>
    <w:rsid w:val="00A91361"/>
    <w:rsid w:val="00A917E4"/>
    <w:rsid w:val="00A91D0C"/>
    <w:rsid w:val="00A91FE4"/>
    <w:rsid w:val="00A92586"/>
    <w:rsid w:val="00A927EB"/>
    <w:rsid w:val="00A93D43"/>
    <w:rsid w:val="00A94559"/>
    <w:rsid w:val="00A966D0"/>
    <w:rsid w:val="00A97387"/>
    <w:rsid w:val="00A977C3"/>
    <w:rsid w:val="00AA0A3C"/>
    <w:rsid w:val="00AA142F"/>
    <w:rsid w:val="00AA2027"/>
    <w:rsid w:val="00AA2A30"/>
    <w:rsid w:val="00AA2A96"/>
    <w:rsid w:val="00AA2E9F"/>
    <w:rsid w:val="00AA4130"/>
    <w:rsid w:val="00AA477E"/>
    <w:rsid w:val="00AA5C4A"/>
    <w:rsid w:val="00AA610B"/>
    <w:rsid w:val="00AA62B1"/>
    <w:rsid w:val="00AA663A"/>
    <w:rsid w:val="00AA66E3"/>
    <w:rsid w:val="00AA710C"/>
    <w:rsid w:val="00AA7AB7"/>
    <w:rsid w:val="00AB0050"/>
    <w:rsid w:val="00AB0F3A"/>
    <w:rsid w:val="00AB15FF"/>
    <w:rsid w:val="00AB1E03"/>
    <w:rsid w:val="00AB2196"/>
    <w:rsid w:val="00AB2551"/>
    <w:rsid w:val="00AB26E2"/>
    <w:rsid w:val="00AB2C69"/>
    <w:rsid w:val="00AB6366"/>
    <w:rsid w:val="00AB7313"/>
    <w:rsid w:val="00AB7B4B"/>
    <w:rsid w:val="00AB7C94"/>
    <w:rsid w:val="00AB7DA1"/>
    <w:rsid w:val="00AC01EB"/>
    <w:rsid w:val="00AC0660"/>
    <w:rsid w:val="00AC1192"/>
    <w:rsid w:val="00AC333B"/>
    <w:rsid w:val="00AC3D19"/>
    <w:rsid w:val="00AC45FD"/>
    <w:rsid w:val="00AC50A6"/>
    <w:rsid w:val="00AC516E"/>
    <w:rsid w:val="00AC5597"/>
    <w:rsid w:val="00AC646F"/>
    <w:rsid w:val="00AD08B2"/>
    <w:rsid w:val="00AD0BA7"/>
    <w:rsid w:val="00AD18FC"/>
    <w:rsid w:val="00AD1DB6"/>
    <w:rsid w:val="00AD2ADF"/>
    <w:rsid w:val="00AD378B"/>
    <w:rsid w:val="00AD5411"/>
    <w:rsid w:val="00AD677E"/>
    <w:rsid w:val="00AD6A81"/>
    <w:rsid w:val="00AD790F"/>
    <w:rsid w:val="00AD79DE"/>
    <w:rsid w:val="00AD7D4D"/>
    <w:rsid w:val="00AD7FCE"/>
    <w:rsid w:val="00AE0628"/>
    <w:rsid w:val="00AE06B3"/>
    <w:rsid w:val="00AE09C6"/>
    <w:rsid w:val="00AE0F69"/>
    <w:rsid w:val="00AE331C"/>
    <w:rsid w:val="00AE4574"/>
    <w:rsid w:val="00AE5D97"/>
    <w:rsid w:val="00AE6022"/>
    <w:rsid w:val="00AE7CD8"/>
    <w:rsid w:val="00AF033D"/>
    <w:rsid w:val="00AF0C1F"/>
    <w:rsid w:val="00AF33A3"/>
    <w:rsid w:val="00AF4323"/>
    <w:rsid w:val="00AF4848"/>
    <w:rsid w:val="00AF4C63"/>
    <w:rsid w:val="00AF7D73"/>
    <w:rsid w:val="00B004E7"/>
    <w:rsid w:val="00B00EBE"/>
    <w:rsid w:val="00B01359"/>
    <w:rsid w:val="00B03089"/>
    <w:rsid w:val="00B04402"/>
    <w:rsid w:val="00B04C76"/>
    <w:rsid w:val="00B064AC"/>
    <w:rsid w:val="00B067E0"/>
    <w:rsid w:val="00B07920"/>
    <w:rsid w:val="00B07BAD"/>
    <w:rsid w:val="00B07BE1"/>
    <w:rsid w:val="00B07D6E"/>
    <w:rsid w:val="00B10C7E"/>
    <w:rsid w:val="00B10D67"/>
    <w:rsid w:val="00B11174"/>
    <w:rsid w:val="00B11DDE"/>
    <w:rsid w:val="00B11DEC"/>
    <w:rsid w:val="00B12141"/>
    <w:rsid w:val="00B13F50"/>
    <w:rsid w:val="00B143D2"/>
    <w:rsid w:val="00B145E0"/>
    <w:rsid w:val="00B14974"/>
    <w:rsid w:val="00B179D3"/>
    <w:rsid w:val="00B21A2A"/>
    <w:rsid w:val="00B21E59"/>
    <w:rsid w:val="00B22DA1"/>
    <w:rsid w:val="00B23D17"/>
    <w:rsid w:val="00B24239"/>
    <w:rsid w:val="00B2449E"/>
    <w:rsid w:val="00B2469B"/>
    <w:rsid w:val="00B24794"/>
    <w:rsid w:val="00B25409"/>
    <w:rsid w:val="00B2603E"/>
    <w:rsid w:val="00B261B1"/>
    <w:rsid w:val="00B26D13"/>
    <w:rsid w:val="00B27949"/>
    <w:rsid w:val="00B27F6C"/>
    <w:rsid w:val="00B30CE8"/>
    <w:rsid w:val="00B3166C"/>
    <w:rsid w:val="00B31812"/>
    <w:rsid w:val="00B323B0"/>
    <w:rsid w:val="00B3296B"/>
    <w:rsid w:val="00B33BF9"/>
    <w:rsid w:val="00B33D6A"/>
    <w:rsid w:val="00B35E60"/>
    <w:rsid w:val="00B371F4"/>
    <w:rsid w:val="00B3722A"/>
    <w:rsid w:val="00B37E5C"/>
    <w:rsid w:val="00B4069A"/>
    <w:rsid w:val="00B42461"/>
    <w:rsid w:val="00B445A0"/>
    <w:rsid w:val="00B44EF0"/>
    <w:rsid w:val="00B45C51"/>
    <w:rsid w:val="00B47295"/>
    <w:rsid w:val="00B473A4"/>
    <w:rsid w:val="00B47F43"/>
    <w:rsid w:val="00B510E2"/>
    <w:rsid w:val="00B51C31"/>
    <w:rsid w:val="00B53258"/>
    <w:rsid w:val="00B551F2"/>
    <w:rsid w:val="00B56256"/>
    <w:rsid w:val="00B565D9"/>
    <w:rsid w:val="00B56888"/>
    <w:rsid w:val="00B57303"/>
    <w:rsid w:val="00B574D9"/>
    <w:rsid w:val="00B57AB2"/>
    <w:rsid w:val="00B57DFE"/>
    <w:rsid w:val="00B602E8"/>
    <w:rsid w:val="00B60BB8"/>
    <w:rsid w:val="00B61BDA"/>
    <w:rsid w:val="00B625E2"/>
    <w:rsid w:val="00B629EE"/>
    <w:rsid w:val="00B62DA8"/>
    <w:rsid w:val="00B63AA8"/>
    <w:rsid w:val="00B65163"/>
    <w:rsid w:val="00B66CFA"/>
    <w:rsid w:val="00B67778"/>
    <w:rsid w:val="00B67DEB"/>
    <w:rsid w:val="00B7042E"/>
    <w:rsid w:val="00B704B2"/>
    <w:rsid w:val="00B711D0"/>
    <w:rsid w:val="00B719B0"/>
    <w:rsid w:val="00B71BED"/>
    <w:rsid w:val="00B72181"/>
    <w:rsid w:val="00B743F1"/>
    <w:rsid w:val="00B747AE"/>
    <w:rsid w:val="00B7519F"/>
    <w:rsid w:val="00B75466"/>
    <w:rsid w:val="00B80B50"/>
    <w:rsid w:val="00B8177D"/>
    <w:rsid w:val="00B825F7"/>
    <w:rsid w:val="00B82E9E"/>
    <w:rsid w:val="00B841DE"/>
    <w:rsid w:val="00B84802"/>
    <w:rsid w:val="00B848A4"/>
    <w:rsid w:val="00B84923"/>
    <w:rsid w:val="00B84BA2"/>
    <w:rsid w:val="00B8501C"/>
    <w:rsid w:val="00B85D5B"/>
    <w:rsid w:val="00B86266"/>
    <w:rsid w:val="00B86DCD"/>
    <w:rsid w:val="00B86EFC"/>
    <w:rsid w:val="00B86F88"/>
    <w:rsid w:val="00B906FE"/>
    <w:rsid w:val="00B909D4"/>
    <w:rsid w:val="00B90F07"/>
    <w:rsid w:val="00B90FCD"/>
    <w:rsid w:val="00B91825"/>
    <w:rsid w:val="00B9196A"/>
    <w:rsid w:val="00B92D6F"/>
    <w:rsid w:val="00B93880"/>
    <w:rsid w:val="00B94095"/>
    <w:rsid w:val="00B943C8"/>
    <w:rsid w:val="00B9449E"/>
    <w:rsid w:val="00B9484B"/>
    <w:rsid w:val="00B949B7"/>
    <w:rsid w:val="00B9501E"/>
    <w:rsid w:val="00B956A5"/>
    <w:rsid w:val="00BA032C"/>
    <w:rsid w:val="00BA16CC"/>
    <w:rsid w:val="00BA1F43"/>
    <w:rsid w:val="00BA4CEE"/>
    <w:rsid w:val="00BA60F0"/>
    <w:rsid w:val="00BA6318"/>
    <w:rsid w:val="00BA6AB0"/>
    <w:rsid w:val="00BA72ED"/>
    <w:rsid w:val="00BA797A"/>
    <w:rsid w:val="00BA7AF5"/>
    <w:rsid w:val="00BB020C"/>
    <w:rsid w:val="00BB03A8"/>
    <w:rsid w:val="00BB0541"/>
    <w:rsid w:val="00BB0A79"/>
    <w:rsid w:val="00BB3121"/>
    <w:rsid w:val="00BB31A3"/>
    <w:rsid w:val="00BB4E77"/>
    <w:rsid w:val="00BC10C5"/>
    <w:rsid w:val="00BC2E88"/>
    <w:rsid w:val="00BC4678"/>
    <w:rsid w:val="00BC67BE"/>
    <w:rsid w:val="00BC7A51"/>
    <w:rsid w:val="00BD031F"/>
    <w:rsid w:val="00BD0E93"/>
    <w:rsid w:val="00BD13C5"/>
    <w:rsid w:val="00BD2334"/>
    <w:rsid w:val="00BD25DC"/>
    <w:rsid w:val="00BD2C52"/>
    <w:rsid w:val="00BD3153"/>
    <w:rsid w:val="00BD32F7"/>
    <w:rsid w:val="00BD5A53"/>
    <w:rsid w:val="00BD6BD2"/>
    <w:rsid w:val="00BD791D"/>
    <w:rsid w:val="00BE0F4E"/>
    <w:rsid w:val="00BE10C0"/>
    <w:rsid w:val="00BE125A"/>
    <w:rsid w:val="00BE1265"/>
    <w:rsid w:val="00BE14F0"/>
    <w:rsid w:val="00BE1795"/>
    <w:rsid w:val="00BE475E"/>
    <w:rsid w:val="00BE4DE5"/>
    <w:rsid w:val="00BE544E"/>
    <w:rsid w:val="00BE6697"/>
    <w:rsid w:val="00BF1A11"/>
    <w:rsid w:val="00BF1D14"/>
    <w:rsid w:val="00BF2923"/>
    <w:rsid w:val="00BF2CD1"/>
    <w:rsid w:val="00BF3464"/>
    <w:rsid w:val="00BF3695"/>
    <w:rsid w:val="00BF3D93"/>
    <w:rsid w:val="00BF490B"/>
    <w:rsid w:val="00BF61B2"/>
    <w:rsid w:val="00BF6263"/>
    <w:rsid w:val="00C0039D"/>
    <w:rsid w:val="00C00FD4"/>
    <w:rsid w:val="00C013E1"/>
    <w:rsid w:val="00C0274D"/>
    <w:rsid w:val="00C02AC3"/>
    <w:rsid w:val="00C03343"/>
    <w:rsid w:val="00C03561"/>
    <w:rsid w:val="00C04513"/>
    <w:rsid w:val="00C057F0"/>
    <w:rsid w:val="00C0655C"/>
    <w:rsid w:val="00C066D6"/>
    <w:rsid w:val="00C06FED"/>
    <w:rsid w:val="00C0752F"/>
    <w:rsid w:val="00C1224A"/>
    <w:rsid w:val="00C1279F"/>
    <w:rsid w:val="00C12AFD"/>
    <w:rsid w:val="00C139BE"/>
    <w:rsid w:val="00C139C1"/>
    <w:rsid w:val="00C14200"/>
    <w:rsid w:val="00C1453A"/>
    <w:rsid w:val="00C14DD5"/>
    <w:rsid w:val="00C15587"/>
    <w:rsid w:val="00C16344"/>
    <w:rsid w:val="00C16C19"/>
    <w:rsid w:val="00C173AA"/>
    <w:rsid w:val="00C201AF"/>
    <w:rsid w:val="00C2051E"/>
    <w:rsid w:val="00C205F5"/>
    <w:rsid w:val="00C20ECF"/>
    <w:rsid w:val="00C214AF"/>
    <w:rsid w:val="00C21BD7"/>
    <w:rsid w:val="00C22A8F"/>
    <w:rsid w:val="00C22B89"/>
    <w:rsid w:val="00C22FAE"/>
    <w:rsid w:val="00C241E5"/>
    <w:rsid w:val="00C243E6"/>
    <w:rsid w:val="00C2475C"/>
    <w:rsid w:val="00C24855"/>
    <w:rsid w:val="00C25498"/>
    <w:rsid w:val="00C303E0"/>
    <w:rsid w:val="00C316EB"/>
    <w:rsid w:val="00C32C09"/>
    <w:rsid w:val="00C336DC"/>
    <w:rsid w:val="00C33DA5"/>
    <w:rsid w:val="00C344FB"/>
    <w:rsid w:val="00C35DAD"/>
    <w:rsid w:val="00C3615D"/>
    <w:rsid w:val="00C36F6F"/>
    <w:rsid w:val="00C37234"/>
    <w:rsid w:val="00C40063"/>
    <w:rsid w:val="00C40505"/>
    <w:rsid w:val="00C40F13"/>
    <w:rsid w:val="00C414A4"/>
    <w:rsid w:val="00C418DD"/>
    <w:rsid w:val="00C43666"/>
    <w:rsid w:val="00C45471"/>
    <w:rsid w:val="00C45807"/>
    <w:rsid w:val="00C4613C"/>
    <w:rsid w:val="00C461DB"/>
    <w:rsid w:val="00C475E9"/>
    <w:rsid w:val="00C51A2E"/>
    <w:rsid w:val="00C52121"/>
    <w:rsid w:val="00C56C1E"/>
    <w:rsid w:val="00C5760E"/>
    <w:rsid w:val="00C61C29"/>
    <w:rsid w:val="00C61E7B"/>
    <w:rsid w:val="00C62731"/>
    <w:rsid w:val="00C629FD"/>
    <w:rsid w:val="00C631AD"/>
    <w:rsid w:val="00C6481B"/>
    <w:rsid w:val="00C6496F"/>
    <w:rsid w:val="00C657E9"/>
    <w:rsid w:val="00C65C1B"/>
    <w:rsid w:val="00C666BC"/>
    <w:rsid w:val="00C66AB0"/>
    <w:rsid w:val="00C672C7"/>
    <w:rsid w:val="00C676A0"/>
    <w:rsid w:val="00C677C5"/>
    <w:rsid w:val="00C67BFF"/>
    <w:rsid w:val="00C70A7B"/>
    <w:rsid w:val="00C729DC"/>
    <w:rsid w:val="00C72A5E"/>
    <w:rsid w:val="00C72B7A"/>
    <w:rsid w:val="00C73699"/>
    <w:rsid w:val="00C73B63"/>
    <w:rsid w:val="00C74BE5"/>
    <w:rsid w:val="00C77055"/>
    <w:rsid w:val="00C77283"/>
    <w:rsid w:val="00C7766C"/>
    <w:rsid w:val="00C80678"/>
    <w:rsid w:val="00C8116F"/>
    <w:rsid w:val="00C82846"/>
    <w:rsid w:val="00C8447F"/>
    <w:rsid w:val="00C86064"/>
    <w:rsid w:val="00C87D43"/>
    <w:rsid w:val="00C90247"/>
    <w:rsid w:val="00C91B4A"/>
    <w:rsid w:val="00C92625"/>
    <w:rsid w:val="00C9279D"/>
    <w:rsid w:val="00C9326B"/>
    <w:rsid w:val="00C93677"/>
    <w:rsid w:val="00C962FA"/>
    <w:rsid w:val="00C96746"/>
    <w:rsid w:val="00C96D06"/>
    <w:rsid w:val="00C972FD"/>
    <w:rsid w:val="00C977EA"/>
    <w:rsid w:val="00CA028C"/>
    <w:rsid w:val="00CA04F0"/>
    <w:rsid w:val="00CA05C3"/>
    <w:rsid w:val="00CA155E"/>
    <w:rsid w:val="00CA163D"/>
    <w:rsid w:val="00CA18B4"/>
    <w:rsid w:val="00CA2916"/>
    <w:rsid w:val="00CA3B46"/>
    <w:rsid w:val="00CA6055"/>
    <w:rsid w:val="00CA640D"/>
    <w:rsid w:val="00CA7D31"/>
    <w:rsid w:val="00CB07C8"/>
    <w:rsid w:val="00CB35D7"/>
    <w:rsid w:val="00CB37AA"/>
    <w:rsid w:val="00CB3AC3"/>
    <w:rsid w:val="00CB42FB"/>
    <w:rsid w:val="00CB4E6C"/>
    <w:rsid w:val="00CB6935"/>
    <w:rsid w:val="00CB6F72"/>
    <w:rsid w:val="00CB7C49"/>
    <w:rsid w:val="00CC0D03"/>
    <w:rsid w:val="00CC2076"/>
    <w:rsid w:val="00CC2659"/>
    <w:rsid w:val="00CC2E15"/>
    <w:rsid w:val="00CC5290"/>
    <w:rsid w:val="00CC56A4"/>
    <w:rsid w:val="00CC56CF"/>
    <w:rsid w:val="00CC5AEF"/>
    <w:rsid w:val="00CC5BCA"/>
    <w:rsid w:val="00CC60FE"/>
    <w:rsid w:val="00CC696E"/>
    <w:rsid w:val="00CC6F0A"/>
    <w:rsid w:val="00CD14F3"/>
    <w:rsid w:val="00CD1D2F"/>
    <w:rsid w:val="00CD2260"/>
    <w:rsid w:val="00CD2E5B"/>
    <w:rsid w:val="00CD37CA"/>
    <w:rsid w:val="00CD5482"/>
    <w:rsid w:val="00CD5D5A"/>
    <w:rsid w:val="00CD61AD"/>
    <w:rsid w:val="00CD6735"/>
    <w:rsid w:val="00CD73F8"/>
    <w:rsid w:val="00CE119F"/>
    <w:rsid w:val="00CE1412"/>
    <w:rsid w:val="00CE2167"/>
    <w:rsid w:val="00CE49CD"/>
    <w:rsid w:val="00CE51C8"/>
    <w:rsid w:val="00CE5410"/>
    <w:rsid w:val="00CE6FD0"/>
    <w:rsid w:val="00CE7418"/>
    <w:rsid w:val="00CE791F"/>
    <w:rsid w:val="00CE79AB"/>
    <w:rsid w:val="00CE79D3"/>
    <w:rsid w:val="00CE7E3F"/>
    <w:rsid w:val="00CF0522"/>
    <w:rsid w:val="00CF0A53"/>
    <w:rsid w:val="00CF0A8D"/>
    <w:rsid w:val="00CF0D41"/>
    <w:rsid w:val="00CF1225"/>
    <w:rsid w:val="00CF1819"/>
    <w:rsid w:val="00CF238A"/>
    <w:rsid w:val="00CF4567"/>
    <w:rsid w:val="00CF47F9"/>
    <w:rsid w:val="00CF5814"/>
    <w:rsid w:val="00CF5D07"/>
    <w:rsid w:val="00CF5DF6"/>
    <w:rsid w:val="00D01764"/>
    <w:rsid w:val="00D017E5"/>
    <w:rsid w:val="00D02F0A"/>
    <w:rsid w:val="00D03687"/>
    <w:rsid w:val="00D046DA"/>
    <w:rsid w:val="00D048F0"/>
    <w:rsid w:val="00D049A3"/>
    <w:rsid w:val="00D04C99"/>
    <w:rsid w:val="00D106F0"/>
    <w:rsid w:val="00D10A1D"/>
    <w:rsid w:val="00D10C9B"/>
    <w:rsid w:val="00D11879"/>
    <w:rsid w:val="00D121C3"/>
    <w:rsid w:val="00D12BA9"/>
    <w:rsid w:val="00D14E4F"/>
    <w:rsid w:val="00D1566B"/>
    <w:rsid w:val="00D15C7E"/>
    <w:rsid w:val="00D16F9A"/>
    <w:rsid w:val="00D1738E"/>
    <w:rsid w:val="00D20000"/>
    <w:rsid w:val="00D207B4"/>
    <w:rsid w:val="00D2096A"/>
    <w:rsid w:val="00D21A5A"/>
    <w:rsid w:val="00D21E2D"/>
    <w:rsid w:val="00D259DF"/>
    <w:rsid w:val="00D30035"/>
    <w:rsid w:val="00D30090"/>
    <w:rsid w:val="00D304BC"/>
    <w:rsid w:val="00D332F9"/>
    <w:rsid w:val="00D33311"/>
    <w:rsid w:val="00D3429B"/>
    <w:rsid w:val="00D347EC"/>
    <w:rsid w:val="00D34DF7"/>
    <w:rsid w:val="00D34F01"/>
    <w:rsid w:val="00D35410"/>
    <w:rsid w:val="00D356D0"/>
    <w:rsid w:val="00D3570D"/>
    <w:rsid w:val="00D365B8"/>
    <w:rsid w:val="00D36BA6"/>
    <w:rsid w:val="00D43669"/>
    <w:rsid w:val="00D43C59"/>
    <w:rsid w:val="00D451CE"/>
    <w:rsid w:val="00D45DBD"/>
    <w:rsid w:val="00D472A9"/>
    <w:rsid w:val="00D51209"/>
    <w:rsid w:val="00D51DD4"/>
    <w:rsid w:val="00D51FA5"/>
    <w:rsid w:val="00D52E2B"/>
    <w:rsid w:val="00D5347C"/>
    <w:rsid w:val="00D5490F"/>
    <w:rsid w:val="00D55138"/>
    <w:rsid w:val="00D55559"/>
    <w:rsid w:val="00D555DB"/>
    <w:rsid w:val="00D56845"/>
    <w:rsid w:val="00D56FAE"/>
    <w:rsid w:val="00D5700A"/>
    <w:rsid w:val="00D60031"/>
    <w:rsid w:val="00D61A04"/>
    <w:rsid w:val="00D62423"/>
    <w:rsid w:val="00D6467F"/>
    <w:rsid w:val="00D64C62"/>
    <w:rsid w:val="00D667F3"/>
    <w:rsid w:val="00D67023"/>
    <w:rsid w:val="00D67803"/>
    <w:rsid w:val="00D7012D"/>
    <w:rsid w:val="00D71443"/>
    <w:rsid w:val="00D71B2E"/>
    <w:rsid w:val="00D71FA8"/>
    <w:rsid w:val="00D724A5"/>
    <w:rsid w:val="00D72965"/>
    <w:rsid w:val="00D74013"/>
    <w:rsid w:val="00D74380"/>
    <w:rsid w:val="00D753E6"/>
    <w:rsid w:val="00D75E27"/>
    <w:rsid w:val="00D7608A"/>
    <w:rsid w:val="00D76920"/>
    <w:rsid w:val="00D76F19"/>
    <w:rsid w:val="00D80EC4"/>
    <w:rsid w:val="00D81201"/>
    <w:rsid w:val="00D8139B"/>
    <w:rsid w:val="00D82213"/>
    <w:rsid w:val="00D8253F"/>
    <w:rsid w:val="00D82DF4"/>
    <w:rsid w:val="00D835C2"/>
    <w:rsid w:val="00D84D8E"/>
    <w:rsid w:val="00D84D8F"/>
    <w:rsid w:val="00D85BE1"/>
    <w:rsid w:val="00D86453"/>
    <w:rsid w:val="00D866BE"/>
    <w:rsid w:val="00D866E2"/>
    <w:rsid w:val="00D86B39"/>
    <w:rsid w:val="00D86DEA"/>
    <w:rsid w:val="00D86EC3"/>
    <w:rsid w:val="00D9145A"/>
    <w:rsid w:val="00D92BFE"/>
    <w:rsid w:val="00D935F6"/>
    <w:rsid w:val="00D93AC3"/>
    <w:rsid w:val="00D94A46"/>
    <w:rsid w:val="00D953E8"/>
    <w:rsid w:val="00D95F03"/>
    <w:rsid w:val="00D96643"/>
    <w:rsid w:val="00D9679C"/>
    <w:rsid w:val="00DA16D6"/>
    <w:rsid w:val="00DA183C"/>
    <w:rsid w:val="00DA2421"/>
    <w:rsid w:val="00DA4E57"/>
    <w:rsid w:val="00DA54E6"/>
    <w:rsid w:val="00DA6BA9"/>
    <w:rsid w:val="00DA7278"/>
    <w:rsid w:val="00DA7B92"/>
    <w:rsid w:val="00DA7C25"/>
    <w:rsid w:val="00DB14D3"/>
    <w:rsid w:val="00DB16A7"/>
    <w:rsid w:val="00DB28D0"/>
    <w:rsid w:val="00DB2EA2"/>
    <w:rsid w:val="00DB2F6D"/>
    <w:rsid w:val="00DB3304"/>
    <w:rsid w:val="00DB355F"/>
    <w:rsid w:val="00DB5DBB"/>
    <w:rsid w:val="00DB71D0"/>
    <w:rsid w:val="00DB7F6A"/>
    <w:rsid w:val="00DC0740"/>
    <w:rsid w:val="00DC1FCF"/>
    <w:rsid w:val="00DC4C74"/>
    <w:rsid w:val="00DC5B06"/>
    <w:rsid w:val="00DC5F32"/>
    <w:rsid w:val="00DC6D37"/>
    <w:rsid w:val="00DC7DFE"/>
    <w:rsid w:val="00DD0D11"/>
    <w:rsid w:val="00DD1578"/>
    <w:rsid w:val="00DD1626"/>
    <w:rsid w:val="00DD1A4F"/>
    <w:rsid w:val="00DD21D5"/>
    <w:rsid w:val="00DD25B1"/>
    <w:rsid w:val="00DD2830"/>
    <w:rsid w:val="00DD2B95"/>
    <w:rsid w:val="00DD31D8"/>
    <w:rsid w:val="00DD3623"/>
    <w:rsid w:val="00DD4B71"/>
    <w:rsid w:val="00DD572C"/>
    <w:rsid w:val="00DD587E"/>
    <w:rsid w:val="00DD5C6B"/>
    <w:rsid w:val="00DD70FF"/>
    <w:rsid w:val="00DE2406"/>
    <w:rsid w:val="00DE27B9"/>
    <w:rsid w:val="00DE304B"/>
    <w:rsid w:val="00DE56E9"/>
    <w:rsid w:val="00DE5888"/>
    <w:rsid w:val="00DE6389"/>
    <w:rsid w:val="00DE65B3"/>
    <w:rsid w:val="00DE6C4D"/>
    <w:rsid w:val="00DF130D"/>
    <w:rsid w:val="00DF244C"/>
    <w:rsid w:val="00DF273C"/>
    <w:rsid w:val="00DF2964"/>
    <w:rsid w:val="00DF52BC"/>
    <w:rsid w:val="00DF55B1"/>
    <w:rsid w:val="00DF6194"/>
    <w:rsid w:val="00DF7728"/>
    <w:rsid w:val="00DF7E0C"/>
    <w:rsid w:val="00E002A3"/>
    <w:rsid w:val="00E028B0"/>
    <w:rsid w:val="00E033A5"/>
    <w:rsid w:val="00E03E24"/>
    <w:rsid w:val="00E04499"/>
    <w:rsid w:val="00E05858"/>
    <w:rsid w:val="00E05D2C"/>
    <w:rsid w:val="00E06E16"/>
    <w:rsid w:val="00E074E6"/>
    <w:rsid w:val="00E07A68"/>
    <w:rsid w:val="00E1105B"/>
    <w:rsid w:val="00E11139"/>
    <w:rsid w:val="00E11CDA"/>
    <w:rsid w:val="00E12834"/>
    <w:rsid w:val="00E12978"/>
    <w:rsid w:val="00E12B03"/>
    <w:rsid w:val="00E130AD"/>
    <w:rsid w:val="00E1541B"/>
    <w:rsid w:val="00E15829"/>
    <w:rsid w:val="00E16C08"/>
    <w:rsid w:val="00E20316"/>
    <w:rsid w:val="00E2065A"/>
    <w:rsid w:val="00E21373"/>
    <w:rsid w:val="00E21C8D"/>
    <w:rsid w:val="00E22C4E"/>
    <w:rsid w:val="00E22E96"/>
    <w:rsid w:val="00E24C1E"/>
    <w:rsid w:val="00E25129"/>
    <w:rsid w:val="00E25C3F"/>
    <w:rsid w:val="00E31430"/>
    <w:rsid w:val="00E32502"/>
    <w:rsid w:val="00E3335D"/>
    <w:rsid w:val="00E339A9"/>
    <w:rsid w:val="00E33F4A"/>
    <w:rsid w:val="00E34BE9"/>
    <w:rsid w:val="00E40886"/>
    <w:rsid w:val="00E41793"/>
    <w:rsid w:val="00E42EE2"/>
    <w:rsid w:val="00E44B29"/>
    <w:rsid w:val="00E44E7E"/>
    <w:rsid w:val="00E456EF"/>
    <w:rsid w:val="00E45B86"/>
    <w:rsid w:val="00E4625B"/>
    <w:rsid w:val="00E46917"/>
    <w:rsid w:val="00E46E4E"/>
    <w:rsid w:val="00E47026"/>
    <w:rsid w:val="00E50CF0"/>
    <w:rsid w:val="00E51222"/>
    <w:rsid w:val="00E54B6D"/>
    <w:rsid w:val="00E55326"/>
    <w:rsid w:val="00E55974"/>
    <w:rsid w:val="00E5636B"/>
    <w:rsid w:val="00E5708C"/>
    <w:rsid w:val="00E57736"/>
    <w:rsid w:val="00E57AD0"/>
    <w:rsid w:val="00E57E38"/>
    <w:rsid w:val="00E61510"/>
    <w:rsid w:val="00E63468"/>
    <w:rsid w:val="00E63AE0"/>
    <w:rsid w:val="00E640D2"/>
    <w:rsid w:val="00E641D6"/>
    <w:rsid w:val="00E64E70"/>
    <w:rsid w:val="00E66A6A"/>
    <w:rsid w:val="00E670A1"/>
    <w:rsid w:val="00E7038E"/>
    <w:rsid w:val="00E71331"/>
    <w:rsid w:val="00E719AE"/>
    <w:rsid w:val="00E72181"/>
    <w:rsid w:val="00E73137"/>
    <w:rsid w:val="00E73AC5"/>
    <w:rsid w:val="00E74984"/>
    <w:rsid w:val="00E75E70"/>
    <w:rsid w:val="00E7611C"/>
    <w:rsid w:val="00E76333"/>
    <w:rsid w:val="00E76C91"/>
    <w:rsid w:val="00E77796"/>
    <w:rsid w:val="00E80101"/>
    <w:rsid w:val="00E80F36"/>
    <w:rsid w:val="00E8113C"/>
    <w:rsid w:val="00E81657"/>
    <w:rsid w:val="00E81D11"/>
    <w:rsid w:val="00E828F4"/>
    <w:rsid w:val="00E8293E"/>
    <w:rsid w:val="00E82D5A"/>
    <w:rsid w:val="00E82F64"/>
    <w:rsid w:val="00E84119"/>
    <w:rsid w:val="00E85732"/>
    <w:rsid w:val="00E868D3"/>
    <w:rsid w:val="00E87A91"/>
    <w:rsid w:val="00E900EC"/>
    <w:rsid w:val="00E90DA3"/>
    <w:rsid w:val="00E92A95"/>
    <w:rsid w:val="00E92B41"/>
    <w:rsid w:val="00E93B0A"/>
    <w:rsid w:val="00E96CB2"/>
    <w:rsid w:val="00E97C5F"/>
    <w:rsid w:val="00EA0B37"/>
    <w:rsid w:val="00EA419C"/>
    <w:rsid w:val="00EA42B1"/>
    <w:rsid w:val="00EA4886"/>
    <w:rsid w:val="00EA6103"/>
    <w:rsid w:val="00EB0EAE"/>
    <w:rsid w:val="00EB1B04"/>
    <w:rsid w:val="00EB1F8C"/>
    <w:rsid w:val="00EB223F"/>
    <w:rsid w:val="00EB3D71"/>
    <w:rsid w:val="00EB4855"/>
    <w:rsid w:val="00EB5855"/>
    <w:rsid w:val="00EB671C"/>
    <w:rsid w:val="00EB69D1"/>
    <w:rsid w:val="00EB6A26"/>
    <w:rsid w:val="00EB6C03"/>
    <w:rsid w:val="00EB71B4"/>
    <w:rsid w:val="00EC10FB"/>
    <w:rsid w:val="00EC2065"/>
    <w:rsid w:val="00EC342E"/>
    <w:rsid w:val="00EC34C4"/>
    <w:rsid w:val="00EC3C08"/>
    <w:rsid w:val="00EC4893"/>
    <w:rsid w:val="00EC5E17"/>
    <w:rsid w:val="00EC77DC"/>
    <w:rsid w:val="00EC7B84"/>
    <w:rsid w:val="00ED0768"/>
    <w:rsid w:val="00ED10C3"/>
    <w:rsid w:val="00ED1FEA"/>
    <w:rsid w:val="00ED3FF9"/>
    <w:rsid w:val="00ED45B4"/>
    <w:rsid w:val="00ED4791"/>
    <w:rsid w:val="00ED4C75"/>
    <w:rsid w:val="00ED60C1"/>
    <w:rsid w:val="00ED7397"/>
    <w:rsid w:val="00ED7502"/>
    <w:rsid w:val="00EE12DF"/>
    <w:rsid w:val="00EE1776"/>
    <w:rsid w:val="00EE2499"/>
    <w:rsid w:val="00EE28BB"/>
    <w:rsid w:val="00EE3055"/>
    <w:rsid w:val="00EE3D1C"/>
    <w:rsid w:val="00EE5141"/>
    <w:rsid w:val="00EE5B6B"/>
    <w:rsid w:val="00EE6ED5"/>
    <w:rsid w:val="00EE71EC"/>
    <w:rsid w:val="00EF040A"/>
    <w:rsid w:val="00EF0CF2"/>
    <w:rsid w:val="00EF0ED2"/>
    <w:rsid w:val="00EF15AC"/>
    <w:rsid w:val="00EF1D3E"/>
    <w:rsid w:val="00EF29A6"/>
    <w:rsid w:val="00EF30D3"/>
    <w:rsid w:val="00EF4D14"/>
    <w:rsid w:val="00EF52A7"/>
    <w:rsid w:val="00EF534A"/>
    <w:rsid w:val="00EF5DA5"/>
    <w:rsid w:val="00EF64E4"/>
    <w:rsid w:val="00EF6518"/>
    <w:rsid w:val="00EF6DB1"/>
    <w:rsid w:val="00EF769E"/>
    <w:rsid w:val="00EF76B5"/>
    <w:rsid w:val="00F00BBC"/>
    <w:rsid w:val="00F017C0"/>
    <w:rsid w:val="00F02364"/>
    <w:rsid w:val="00F0284F"/>
    <w:rsid w:val="00F02DA2"/>
    <w:rsid w:val="00F0349E"/>
    <w:rsid w:val="00F037D5"/>
    <w:rsid w:val="00F04269"/>
    <w:rsid w:val="00F04E49"/>
    <w:rsid w:val="00F077B2"/>
    <w:rsid w:val="00F07C4A"/>
    <w:rsid w:val="00F101C1"/>
    <w:rsid w:val="00F11797"/>
    <w:rsid w:val="00F11FD8"/>
    <w:rsid w:val="00F14E64"/>
    <w:rsid w:val="00F15028"/>
    <w:rsid w:val="00F15B61"/>
    <w:rsid w:val="00F169D4"/>
    <w:rsid w:val="00F17B5C"/>
    <w:rsid w:val="00F17C84"/>
    <w:rsid w:val="00F219B8"/>
    <w:rsid w:val="00F227E3"/>
    <w:rsid w:val="00F2298E"/>
    <w:rsid w:val="00F22CCA"/>
    <w:rsid w:val="00F22D6D"/>
    <w:rsid w:val="00F23503"/>
    <w:rsid w:val="00F24F57"/>
    <w:rsid w:val="00F25358"/>
    <w:rsid w:val="00F259E2"/>
    <w:rsid w:val="00F270B5"/>
    <w:rsid w:val="00F32354"/>
    <w:rsid w:val="00F33395"/>
    <w:rsid w:val="00F33B53"/>
    <w:rsid w:val="00F361A9"/>
    <w:rsid w:val="00F368AB"/>
    <w:rsid w:val="00F36D67"/>
    <w:rsid w:val="00F36D6F"/>
    <w:rsid w:val="00F41423"/>
    <w:rsid w:val="00F4200F"/>
    <w:rsid w:val="00F43DD8"/>
    <w:rsid w:val="00F4428A"/>
    <w:rsid w:val="00F44622"/>
    <w:rsid w:val="00F44713"/>
    <w:rsid w:val="00F44F2B"/>
    <w:rsid w:val="00F45236"/>
    <w:rsid w:val="00F45FB0"/>
    <w:rsid w:val="00F5145A"/>
    <w:rsid w:val="00F51856"/>
    <w:rsid w:val="00F523B3"/>
    <w:rsid w:val="00F528E0"/>
    <w:rsid w:val="00F52E5A"/>
    <w:rsid w:val="00F54B55"/>
    <w:rsid w:val="00F5635B"/>
    <w:rsid w:val="00F56BB6"/>
    <w:rsid w:val="00F62622"/>
    <w:rsid w:val="00F62D81"/>
    <w:rsid w:val="00F65101"/>
    <w:rsid w:val="00F65339"/>
    <w:rsid w:val="00F71FEC"/>
    <w:rsid w:val="00F72909"/>
    <w:rsid w:val="00F7426D"/>
    <w:rsid w:val="00F74A0F"/>
    <w:rsid w:val="00F74FA7"/>
    <w:rsid w:val="00F77A6A"/>
    <w:rsid w:val="00F803B9"/>
    <w:rsid w:val="00F83230"/>
    <w:rsid w:val="00F833E5"/>
    <w:rsid w:val="00F84726"/>
    <w:rsid w:val="00F85A3F"/>
    <w:rsid w:val="00F85D21"/>
    <w:rsid w:val="00F906FA"/>
    <w:rsid w:val="00F910B7"/>
    <w:rsid w:val="00F91A63"/>
    <w:rsid w:val="00F947B4"/>
    <w:rsid w:val="00F94953"/>
    <w:rsid w:val="00F94E8C"/>
    <w:rsid w:val="00FA02B7"/>
    <w:rsid w:val="00FA0BF1"/>
    <w:rsid w:val="00FA0D87"/>
    <w:rsid w:val="00FA1258"/>
    <w:rsid w:val="00FA134F"/>
    <w:rsid w:val="00FA14EF"/>
    <w:rsid w:val="00FA4317"/>
    <w:rsid w:val="00FA4490"/>
    <w:rsid w:val="00FA491B"/>
    <w:rsid w:val="00FA5298"/>
    <w:rsid w:val="00FA5861"/>
    <w:rsid w:val="00FA6119"/>
    <w:rsid w:val="00FA6A8D"/>
    <w:rsid w:val="00FB097E"/>
    <w:rsid w:val="00FB22CE"/>
    <w:rsid w:val="00FB2620"/>
    <w:rsid w:val="00FB41AB"/>
    <w:rsid w:val="00FB42D2"/>
    <w:rsid w:val="00FB549C"/>
    <w:rsid w:val="00FB5DF9"/>
    <w:rsid w:val="00FB7129"/>
    <w:rsid w:val="00FC040A"/>
    <w:rsid w:val="00FC0A4C"/>
    <w:rsid w:val="00FC0ABC"/>
    <w:rsid w:val="00FC10AD"/>
    <w:rsid w:val="00FC21AE"/>
    <w:rsid w:val="00FC3E67"/>
    <w:rsid w:val="00FC3E82"/>
    <w:rsid w:val="00FC407A"/>
    <w:rsid w:val="00FC41E2"/>
    <w:rsid w:val="00FC4B40"/>
    <w:rsid w:val="00FC4F87"/>
    <w:rsid w:val="00FC556E"/>
    <w:rsid w:val="00FC59A9"/>
    <w:rsid w:val="00FC69E7"/>
    <w:rsid w:val="00FC6D74"/>
    <w:rsid w:val="00FC70FE"/>
    <w:rsid w:val="00FC7B77"/>
    <w:rsid w:val="00FD0E42"/>
    <w:rsid w:val="00FD1985"/>
    <w:rsid w:val="00FD1B0F"/>
    <w:rsid w:val="00FD2771"/>
    <w:rsid w:val="00FD2964"/>
    <w:rsid w:val="00FD4B3B"/>
    <w:rsid w:val="00FD58EE"/>
    <w:rsid w:val="00FD793F"/>
    <w:rsid w:val="00FE056B"/>
    <w:rsid w:val="00FE160B"/>
    <w:rsid w:val="00FE1799"/>
    <w:rsid w:val="00FE1F5B"/>
    <w:rsid w:val="00FE2072"/>
    <w:rsid w:val="00FE2DE7"/>
    <w:rsid w:val="00FE3A43"/>
    <w:rsid w:val="00FE7B0A"/>
    <w:rsid w:val="00FF06A5"/>
    <w:rsid w:val="00FF0AB2"/>
    <w:rsid w:val="00FF2584"/>
    <w:rsid w:val="00FF2D11"/>
    <w:rsid w:val="00FF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F348B"/>
  <w15:chartTrackingRefBased/>
  <w15:docId w15:val="{B233D0DC-D67A-4493-8C5C-4603E718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D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3049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B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276E"/>
    <w:rPr>
      <w:color w:val="0000FF"/>
      <w:u w:val="single"/>
    </w:rPr>
  </w:style>
  <w:style w:type="paragraph" w:customStyle="1" w:styleId="Default">
    <w:name w:val="Default"/>
    <w:qFormat/>
    <w:rsid w:val="0025276E"/>
    <w:pPr>
      <w:widowControl w:val="0"/>
      <w:suppressAutoHyphens/>
      <w:spacing w:before="86" w:after="86"/>
      <w:ind w:left="86" w:right="86"/>
    </w:pPr>
    <w:rPr>
      <w:rFonts w:ascii="Verdana" w:eastAsia="Verdana" w:hAnsi="Verdana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DC0740"/>
    <w:pPr>
      <w:jc w:val="center"/>
    </w:pPr>
    <w:rPr>
      <w:rFonts w:ascii="Arial" w:eastAsiaTheme="minorEastAsia" w:hAnsi="Arial" w:cs="Arial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740"/>
    <w:rPr>
      <w:rFonts w:ascii="Arial" w:hAnsi="Arial" w:cs="Arial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0740"/>
    <w:rPr>
      <w:rFonts w:ascii="Arial" w:eastAsiaTheme="minorEastAsia" w:hAnsi="Arial" w:cs="Arial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0740"/>
    <w:rPr>
      <w:rFonts w:ascii="Arial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27086E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41C7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41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C7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7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71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830498"/>
  </w:style>
  <w:style w:type="character" w:customStyle="1" w:styleId="Heading1Char">
    <w:name w:val="Heading 1 Char"/>
    <w:basedOn w:val="DefaultParagraphFont"/>
    <w:link w:val="Heading1"/>
    <w:uiPriority w:val="9"/>
    <w:rsid w:val="0083049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F528E0"/>
  </w:style>
  <w:style w:type="paragraph" w:styleId="ListParagraph">
    <w:name w:val="List Paragraph"/>
    <w:basedOn w:val="Normal"/>
    <w:uiPriority w:val="34"/>
    <w:qFormat/>
    <w:rsid w:val="00F62622"/>
    <w:pPr>
      <w:ind w:left="720"/>
      <w:contextualSpacing/>
    </w:pPr>
  </w:style>
  <w:style w:type="paragraph" w:styleId="Revision">
    <w:name w:val="Revision"/>
    <w:hidden/>
    <w:uiPriority w:val="99"/>
    <w:semiHidden/>
    <w:rsid w:val="00163F2E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C3909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0F2608"/>
  </w:style>
  <w:style w:type="paragraph" w:styleId="Header">
    <w:name w:val="header"/>
    <w:basedOn w:val="Normal"/>
    <w:link w:val="HeaderChar"/>
    <w:uiPriority w:val="99"/>
    <w:unhideWhenUsed/>
    <w:rsid w:val="00C142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20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142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20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14200"/>
  </w:style>
  <w:style w:type="paragraph" w:customStyle="1" w:styleId="listbull">
    <w:name w:val="list:bull"/>
    <w:basedOn w:val="Normal"/>
    <w:rsid w:val="00D43669"/>
    <w:pPr>
      <w:numPr>
        <w:numId w:val="8"/>
      </w:numPr>
      <w:spacing w:after="120"/>
    </w:pPr>
    <w:rPr>
      <w:szCs w:val="20"/>
      <w:lang w:val="en-GB" w:eastAsia="en-US"/>
    </w:rPr>
  </w:style>
  <w:style w:type="paragraph" w:customStyle="1" w:styleId="listnum">
    <w:name w:val="list:num"/>
    <w:basedOn w:val="Normal"/>
    <w:rsid w:val="00D43669"/>
    <w:pPr>
      <w:spacing w:after="120"/>
      <w:ind w:left="432" w:hanging="432"/>
    </w:pPr>
    <w:rPr>
      <w:szCs w:val="20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F11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10496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D2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2B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6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3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8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4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9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7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2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8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7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9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3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6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6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6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23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0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3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6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2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1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63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9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7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8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0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8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14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3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4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4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9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0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7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9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3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8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8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7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33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9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6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4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7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2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7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0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2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4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7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3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9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8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5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9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82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4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3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1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1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4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3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9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24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3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5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7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9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6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29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4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9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15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8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7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3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6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1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8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47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6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5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0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58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2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8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8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7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9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6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9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8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7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75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89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9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0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3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7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3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8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4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6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4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45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8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1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3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7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4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6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0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2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1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8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9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1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1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2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1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3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50" Type="http://schemas.openxmlformats.org/officeDocument/2006/relationships/image" Target="media/image40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9" Type="http://schemas.openxmlformats.org/officeDocument/2006/relationships/image" Target="media/image19.png"/><Relationship Id="rId11" Type="http://schemas.openxmlformats.org/officeDocument/2006/relationships/image" Target="media/image3.png"/><Relationship Id="rId24" Type="http://schemas.openxmlformats.org/officeDocument/2006/relationships/header" Target="header1.xml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image" Target="media/image4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8" Type="http://schemas.openxmlformats.org/officeDocument/2006/relationships/hyperlink" Target="mailto:kburrows@laureateinstitute.org" TargetMode="External"/><Relationship Id="rId51" Type="http://schemas.openxmlformats.org/officeDocument/2006/relationships/image" Target="media/image41.png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header" Target="header2.xml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20" Type="http://schemas.openxmlformats.org/officeDocument/2006/relationships/image" Target="media/image12.png"/><Relationship Id="rId41" Type="http://schemas.openxmlformats.org/officeDocument/2006/relationships/image" Target="media/image31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ACE348-760F-4417-8710-A7E38E0C6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9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8</CharactersWithSpaces>
  <SharedDoc>false</SharedDoc>
  <HLinks>
    <vt:vector size="6" baseType="variant">
      <vt:variant>
        <vt:i4>6815810</vt:i4>
      </vt:variant>
      <vt:variant>
        <vt:i4>0</vt:i4>
      </vt:variant>
      <vt:variant>
        <vt:i4>0</vt:i4>
      </vt:variant>
      <vt:variant>
        <vt:i4>5</vt:i4>
      </vt:variant>
      <vt:variant>
        <vt:lpwstr>mailto:kburrows@laureateinstitute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Ping Burrows</dc:creator>
  <cp:keywords/>
  <dc:description/>
  <cp:lastModifiedBy>Ramya R.</cp:lastModifiedBy>
  <cp:revision>111</cp:revision>
  <dcterms:created xsi:type="dcterms:W3CDTF">2021-06-25T19:05:00Z</dcterms:created>
  <dcterms:modified xsi:type="dcterms:W3CDTF">2022-01-04T14:25:00Z</dcterms:modified>
</cp:coreProperties>
</file>